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43F5B" w14:textId="143CF89A" w:rsidR="00177821" w:rsidRPr="00280F47" w:rsidRDefault="00177821" w:rsidP="00177821">
      <w:pPr>
        <w:pStyle w:val="Caption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280F47">
        <w:rPr>
          <w:rFonts w:ascii="Arial" w:hAnsi="Arial" w:cs="Arial"/>
          <w:color w:val="auto"/>
          <w:sz w:val="24"/>
          <w:szCs w:val="24"/>
        </w:rPr>
        <w:t>Supplementary materials 1: Classification of normal ranges for cardiovascular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369"/>
        <w:gridCol w:w="7513"/>
      </w:tblGrid>
      <w:tr w:rsidR="00280F47" w:rsidRPr="00280F47" w14:paraId="101E0F27" w14:textId="77777777" w:rsidTr="00683DFC">
        <w:trPr>
          <w:tblHeader/>
        </w:trPr>
        <w:tc>
          <w:tcPr>
            <w:tcW w:w="3005" w:type="dxa"/>
          </w:tcPr>
          <w:p w14:paraId="207F6166" w14:textId="77777777" w:rsidR="00177821" w:rsidRPr="00280F47" w:rsidRDefault="00177821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369" w:type="dxa"/>
          </w:tcPr>
          <w:p w14:paraId="51C849A4" w14:textId="77777777" w:rsidR="00177821" w:rsidRPr="00280F47" w:rsidRDefault="00177821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7513" w:type="dxa"/>
          </w:tcPr>
          <w:p w14:paraId="0BBDEC47" w14:textId="77777777" w:rsidR="00177821" w:rsidRPr="00280F47" w:rsidRDefault="00177821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280F47" w:rsidRPr="00280F47" w14:paraId="426751F8" w14:textId="77777777" w:rsidTr="00683DFC">
        <w:tc>
          <w:tcPr>
            <w:tcW w:w="3005" w:type="dxa"/>
          </w:tcPr>
          <w:p w14:paraId="6C37F6D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holesterol (total)</w:t>
            </w:r>
          </w:p>
        </w:tc>
        <w:tc>
          <w:tcPr>
            <w:tcW w:w="3369" w:type="dxa"/>
          </w:tcPr>
          <w:p w14:paraId="3A05DF10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esirable: &lt;200mg/dl</w:t>
            </w:r>
          </w:p>
          <w:p w14:paraId="0E4B48F3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Borderline high: 200-239mg/dl</w:t>
            </w:r>
          </w:p>
          <w:p w14:paraId="793A477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: ≥240mg/dl</w:t>
            </w:r>
          </w:p>
        </w:tc>
        <w:tc>
          <w:tcPr>
            <w:tcW w:w="7513" w:type="dxa"/>
          </w:tcPr>
          <w:p w14:paraId="4BD4EBCF" w14:textId="77777777" w:rsidR="00177821" w:rsidRPr="00280F47" w:rsidRDefault="00177821" w:rsidP="00683DF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National Institutes of Health. (2001). ATP III guidelines at-a-glance quick desk reference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NIH publication</w:t>
            </w:r>
            <w:r w:rsidRPr="00280F47">
              <w:rPr>
                <w:rFonts w:ascii="Arial" w:hAnsi="Arial" w:cs="Arial"/>
                <w:sz w:val="20"/>
                <w:szCs w:val="20"/>
              </w:rPr>
              <w:t>, 01-3305.</w:t>
            </w:r>
          </w:p>
        </w:tc>
      </w:tr>
      <w:tr w:rsidR="00280F47" w:rsidRPr="00280F47" w14:paraId="6551FEEF" w14:textId="77777777" w:rsidTr="00683DFC">
        <w:tc>
          <w:tcPr>
            <w:tcW w:w="3005" w:type="dxa"/>
          </w:tcPr>
          <w:p w14:paraId="10C074E8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3369" w:type="dxa"/>
          </w:tcPr>
          <w:p w14:paraId="4251ABA4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rmal: &lt;80mmHg</w:t>
            </w:r>
          </w:p>
          <w:p w14:paraId="523297BB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rehypertensive: 80-89 mmHg</w:t>
            </w:r>
          </w:p>
          <w:p w14:paraId="79F3C303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tage 1 hypertension 90-99 mmHg</w:t>
            </w:r>
          </w:p>
          <w:p w14:paraId="178D4161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tage 2 hypertension ≥100 mmHg</w:t>
            </w:r>
          </w:p>
        </w:tc>
        <w:tc>
          <w:tcPr>
            <w:tcW w:w="7513" w:type="dxa"/>
          </w:tcPr>
          <w:p w14:paraId="2111E04F" w14:textId="77777777" w:rsidR="00177821" w:rsidRPr="00280F47" w:rsidRDefault="00177821" w:rsidP="00683DF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hobanian, A. V., </w:t>
            </w:r>
            <w:proofErr w:type="spellStart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kris</w:t>
            </w:r>
            <w:proofErr w:type="spellEnd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G. L., Black, H. R., Cushman, W. C., Green, L. A., Izzo Jr, J. L., ... &amp; National High Blood Pressure Education Program Coordinating Committee. (2003). The seventh report of the joint national committee on prevention, detection, evaluation, and treatment of high blood pressure: the JNC 7 report. </w:t>
            </w:r>
            <w:r w:rsidRPr="00280F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Jama</w:t>
            </w: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280F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289</w:t>
            </w: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9), 2560-2571.</w:t>
            </w:r>
          </w:p>
          <w:p w14:paraId="45D707C6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26AB08B6" w14:textId="77777777" w:rsidTr="00683DFC">
        <w:tc>
          <w:tcPr>
            <w:tcW w:w="3005" w:type="dxa"/>
          </w:tcPr>
          <w:p w14:paraId="15AE0605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Estimated Glucose Disposal Rate (Insulin Resistance)</w:t>
            </w:r>
          </w:p>
        </w:tc>
        <w:tc>
          <w:tcPr>
            <w:tcW w:w="3369" w:type="dxa"/>
          </w:tcPr>
          <w:p w14:paraId="5029B692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Indicative of metabolic syndrome: ≤8.77mg/kg/min</w:t>
            </w:r>
          </w:p>
        </w:tc>
        <w:tc>
          <w:tcPr>
            <w:tcW w:w="7513" w:type="dxa"/>
          </w:tcPr>
          <w:p w14:paraId="6B4DE730" w14:textId="77777777" w:rsidR="00177821" w:rsidRPr="00280F47" w:rsidRDefault="00177821" w:rsidP="00683DF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Chillaron</w:t>
            </w:r>
            <w:proofErr w:type="spellEnd"/>
            <w:r w:rsidRPr="00280F47">
              <w:rPr>
                <w:rFonts w:ascii="Arial" w:hAnsi="Arial" w:cs="Arial"/>
                <w:sz w:val="20"/>
                <w:szCs w:val="20"/>
              </w:rPr>
              <w:t xml:space="preserve">, J. J., </w:t>
            </w: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Goday</w:t>
            </w:r>
            <w:proofErr w:type="spellEnd"/>
            <w:r w:rsidRPr="00280F47">
              <w:rPr>
                <w:rFonts w:ascii="Arial" w:hAnsi="Arial" w:cs="Arial"/>
                <w:sz w:val="20"/>
                <w:szCs w:val="20"/>
              </w:rPr>
              <w:t xml:space="preserve">, A., Flores-Le-Roux, J. A., </w:t>
            </w: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Benaiges</w:t>
            </w:r>
            <w:proofErr w:type="spellEnd"/>
            <w:r w:rsidRPr="00280F47">
              <w:rPr>
                <w:rFonts w:ascii="Arial" w:hAnsi="Arial" w:cs="Arial"/>
                <w:sz w:val="20"/>
                <w:szCs w:val="20"/>
              </w:rPr>
              <w:t>, D., Carrera, M. J., Puig, J., ... &amp; Pedro-</w:t>
            </w: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Botet</w:t>
            </w:r>
            <w:proofErr w:type="spellEnd"/>
            <w:r w:rsidRPr="00280F47">
              <w:rPr>
                <w:rFonts w:ascii="Arial" w:hAnsi="Arial" w:cs="Arial"/>
                <w:sz w:val="20"/>
                <w:szCs w:val="20"/>
              </w:rPr>
              <w:t xml:space="preserve">, J. (2009). Estimated glucose disposal rate in assessment of the metabolic syndrome and microvascular complications in patients with type 1 diabetes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The journal of clinical endocrinology &amp; metabolism</w:t>
            </w:r>
            <w:r w:rsidRPr="00280F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94</w:t>
            </w:r>
            <w:r w:rsidRPr="00280F47">
              <w:rPr>
                <w:rFonts w:ascii="Arial" w:hAnsi="Arial" w:cs="Arial"/>
                <w:sz w:val="20"/>
                <w:szCs w:val="20"/>
              </w:rPr>
              <w:t>(9), 3530-3534.</w:t>
            </w:r>
          </w:p>
        </w:tc>
      </w:tr>
      <w:tr w:rsidR="00280F47" w:rsidRPr="00280F47" w14:paraId="6FD8AE28" w14:textId="77777777" w:rsidTr="00683DFC">
        <w:tc>
          <w:tcPr>
            <w:tcW w:w="3005" w:type="dxa"/>
          </w:tcPr>
          <w:p w14:paraId="0A79F3BB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</w:t>
            </w:r>
            <w:r w:rsidRPr="00280F47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3369" w:type="dxa"/>
          </w:tcPr>
          <w:p w14:paraId="0387F69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rmal: &lt;42mmol/mol</w:t>
            </w:r>
          </w:p>
        </w:tc>
        <w:tc>
          <w:tcPr>
            <w:tcW w:w="7513" w:type="dxa"/>
          </w:tcPr>
          <w:p w14:paraId="120BFEC3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The International Expert Committee. International Expert Committee</w:t>
            </w:r>
          </w:p>
          <w:p w14:paraId="713934A3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port on the role of the A1c assay in the diagnosis of diabetes.</w:t>
            </w:r>
          </w:p>
          <w:p w14:paraId="3AA53B17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Diabetes Care</w:t>
            </w:r>
            <w:r w:rsidRPr="00280F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280F47">
              <w:rPr>
                <w:rFonts w:ascii="Arial" w:hAnsi="Arial" w:cs="Arial"/>
                <w:sz w:val="20"/>
                <w:szCs w:val="20"/>
              </w:rPr>
              <w:t>2009;32:1327</w:t>
            </w:r>
            <w:proofErr w:type="gramEnd"/>
            <w:r w:rsidRPr="00280F47">
              <w:rPr>
                <w:rFonts w:ascii="Arial" w:hAnsi="Arial" w:cs="Arial"/>
                <w:sz w:val="20"/>
                <w:szCs w:val="20"/>
              </w:rPr>
              <w:t>–34</w:t>
            </w:r>
          </w:p>
        </w:tc>
      </w:tr>
      <w:tr w:rsidR="00280F47" w:rsidRPr="00280F47" w14:paraId="4AF48093" w14:textId="77777777" w:rsidTr="00683DFC">
        <w:tc>
          <w:tcPr>
            <w:tcW w:w="3005" w:type="dxa"/>
          </w:tcPr>
          <w:p w14:paraId="669E1556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3369" w:type="dxa"/>
          </w:tcPr>
          <w:p w14:paraId="59A57828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ow (risk factor): &lt;40mg/dl</w:t>
            </w:r>
          </w:p>
          <w:p w14:paraId="3BFF704C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High (negative risk </w:t>
            </w:r>
            <w:proofErr w:type="gramStart"/>
            <w:r w:rsidRPr="00280F47">
              <w:rPr>
                <w:rFonts w:ascii="Arial" w:hAnsi="Arial" w:cs="Arial"/>
                <w:sz w:val="20"/>
                <w:szCs w:val="20"/>
              </w:rPr>
              <w:t>factor):&gt;</w:t>
            </w:r>
            <w:proofErr w:type="gramEnd"/>
            <w:r w:rsidRPr="00280F47">
              <w:rPr>
                <w:rFonts w:ascii="Arial" w:hAnsi="Arial" w:cs="Arial"/>
                <w:sz w:val="20"/>
                <w:szCs w:val="20"/>
              </w:rPr>
              <w:t>60mg/dl</w:t>
            </w:r>
          </w:p>
        </w:tc>
        <w:tc>
          <w:tcPr>
            <w:tcW w:w="7513" w:type="dxa"/>
          </w:tcPr>
          <w:p w14:paraId="5183DE50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National Institutes of Health. (2001). ATP III guidelines at-a-glance quick desk reference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NIH publication</w:t>
            </w:r>
            <w:r w:rsidRPr="00280F47">
              <w:rPr>
                <w:rFonts w:ascii="Arial" w:hAnsi="Arial" w:cs="Arial"/>
                <w:sz w:val="20"/>
                <w:szCs w:val="20"/>
              </w:rPr>
              <w:t>, 01-3305.</w:t>
            </w:r>
          </w:p>
        </w:tc>
      </w:tr>
      <w:tr w:rsidR="00280F47" w:rsidRPr="00280F47" w14:paraId="18711C44" w14:textId="77777777" w:rsidTr="00683DFC">
        <w:tc>
          <w:tcPr>
            <w:tcW w:w="3005" w:type="dxa"/>
          </w:tcPr>
          <w:p w14:paraId="20F55541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Sensitivity C-Reactive Protein</w:t>
            </w:r>
          </w:p>
        </w:tc>
        <w:tc>
          <w:tcPr>
            <w:tcW w:w="3369" w:type="dxa"/>
          </w:tcPr>
          <w:p w14:paraId="7ED46DE2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ow risk: &lt;1mg/l</w:t>
            </w:r>
          </w:p>
          <w:p w14:paraId="36887E0C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verage: 1-3mg/l</w:t>
            </w:r>
          </w:p>
          <w:p w14:paraId="2D587172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risk: &gt;3mg/l</w:t>
            </w:r>
          </w:p>
        </w:tc>
        <w:tc>
          <w:tcPr>
            <w:tcW w:w="7513" w:type="dxa"/>
          </w:tcPr>
          <w:p w14:paraId="3504E926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Pearson, T. A., Mensah, G. A., Alexander, R. W., Anderson, J. L., Cannon III, R. O., Criqui, M., ... &amp; </w:t>
            </w: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Vinicor</w:t>
            </w:r>
            <w:proofErr w:type="spellEnd"/>
            <w:r w:rsidRPr="00280F47">
              <w:rPr>
                <w:rFonts w:ascii="Arial" w:hAnsi="Arial" w:cs="Arial"/>
                <w:sz w:val="20"/>
                <w:szCs w:val="20"/>
              </w:rPr>
              <w:t xml:space="preserve">, F. (2003). Markers of inflammation and cardiovascular disease: application to clinical and public health practice: a statement for healthcare professionals from the </w:t>
            </w: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Centers</w:t>
            </w:r>
            <w:proofErr w:type="spellEnd"/>
            <w:r w:rsidRPr="00280F47">
              <w:rPr>
                <w:rFonts w:ascii="Arial" w:hAnsi="Arial" w:cs="Arial"/>
                <w:sz w:val="20"/>
                <w:szCs w:val="20"/>
              </w:rPr>
              <w:t xml:space="preserve"> for Disease Control and Prevention and the American Heart Association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circulation</w:t>
            </w:r>
            <w:r w:rsidRPr="00280F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107</w:t>
            </w:r>
            <w:r w:rsidRPr="00280F47">
              <w:rPr>
                <w:rFonts w:ascii="Arial" w:hAnsi="Arial" w:cs="Arial"/>
                <w:sz w:val="20"/>
                <w:szCs w:val="20"/>
              </w:rPr>
              <w:t>(3), 499-511.</w:t>
            </w:r>
          </w:p>
        </w:tc>
      </w:tr>
      <w:tr w:rsidR="00280F47" w:rsidRPr="00280F47" w14:paraId="2C7B3EF8" w14:textId="77777777" w:rsidTr="00683DFC">
        <w:tc>
          <w:tcPr>
            <w:tcW w:w="3005" w:type="dxa"/>
          </w:tcPr>
          <w:p w14:paraId="46561ECA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DL</w:t>
            </w:r>
          </w:p>
        </w:tc>
        <w:tc>
          <w:tcPr>
            <w:tcW w:w="3369" w:type="dxa"/>
          </w:tcPr>
          <w:p w14:paraId="70E80D2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Optimal: &lt;100 mg/dl</w:t>
            </w:r>
          </w:p>
          <w:p w14:paraId="114DDFAC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ar optimal: 100-129mg/dl</w:t>
            </w:r>
          </w:p>
          <w:p w14:paraId="738A940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Borderline high: 130-159mg/dl</w:t>
            </w:r>
          </w:p>
          <w:p w14:paraId="265E1335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160-189mg/dl</w:t>
            </w:r>
          </w:p>
          <w:p w14:paraId="0213AE80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ery high: ≥190mg/dl</w:t>
            </w:r>
          </w:p>
        </w:tc>
        <w:tc>
          <w:tcPr>
            <w:tcW w:w="7513" w:type="dxa"/>
          </w:tcPr>
          <w:p w14:paraId="481A1A9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National Institutes of Health. (2001). ATP III guidelines at-a-glance quick desk reference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NIH publication</w:t>
            </w:r>
            <w:r w:rsidRPr="00280F47">
              <w:rPr>
                <w:rFonts w:ascii="Arial" w:hAnsi="Arial" w:cs="Arial"/>
                <w:sz w:val="20"/>
                <w:szCs w:val="20"/>
              </w:rPr>
              <w:t>, 01-3305.</w:t>
            </w:r>
          </w:p>
        </w:tc>
      </w:tr>
      <w:tr w:rsidR="00280F47" w:rsidRPr="00280F47" w14:paraId="792FCDDA" w14:textId="77777777" w:rsidTr="00683DFC">
        <w:tc>
          <w:tcPr>
            <w:tcW w:w="3005" w:type="dxa"/>
          </w:tcPr>
          <w:p w14:paraId="0F2B8358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3369" w:type="dxa"/>
          </w:tcPr>
          <w:p w14:paraId="135A72E1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Optimal range: 6.6m/s (+2 SD 4.4–8.9)</w:t>
            </w:r>
          </w:p>
          <w:p w14:paraId="0FF5E627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rmal range: 6.8m/s (+2 SD 4.2–9.4)</w:t>
            </w:r>
          </w:p>
          <w:p w14:paraId="678B136C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normal range: 7.1m/s (+2 SD 4.5–9.7)</w:t>
            </w:r>
          </w:p>
          <w:p w14:paraId="5D750B5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Grade 1 Hypertension range: 7.3m/s (+2 SD 4.0–10.7)</w:t>
            </w:r>
          </w:p>
          <w:p w14:paraId="6E412B7F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lastRenderedPageBreak/>
              <w:t>Grade 2 Hypertension range: 8.2m/s (+2 SD 3.3–13.0)</w:t>
            </w:r>
          </w:p>
        </w:tc>
        <w:tc>
          <w:tcPr>
            <w:tcW w:w="7513" w:type="dxa"/>
          </w:tcPr>
          <w:p w14:paraId="552EA2FE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Values for Arterial Stiffness' Collaboration. (2010). Determinants of pulse wave velocity in healthy people and in the presence of cardiovascular risk </w:t>
            </w:r>
            <w:proofErr w:type="spellStart"/>
            <w:proofErr w:type="gramStart"/>
            <w:r w:rsidRPr="00280F47">
              <w:rPr>
                <w:rFonts w:ascii="Arial" w:hAnsi="Arial" w:cs="Arial"/>
                <w:sz w:val="20"/>
                <w:szCs w:val="20"/>
              </w:rPr>
              <w:t>factors:‘</w:t>
            </w:r>
            <w:proofErr w:type="gramEnd"/>
            <w:r w:rsidRPr="00280F47">
              <w:rPr>
                <w:rFonts w:ascii="Arial" w:hAnsi="Arial" w:cs="Arial"/>
                <w:sz w:val="20"/>
                <w:szCs w:val="20"/>
              </w:rPr>
              <w:t>establishing</w:t>
            </w:r>
            <w:proofErr w:type="spellEnd"/>
            <w:r w:rsidRPr="00280F47">
              <w:rPr>
                <w:rFonts w:ascii="Arial" w:hAnsi="Arial" w:cs="Arial"/>
                <w:sz w:val="20"/>
                <w:szCs w:val="20"/>
              </w:rPr>
              <w:t xml:space="preserve"> normal and reference values’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European heart journal</w:t>
            </w:r>
            <w:r w:rsidRPr="00280F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31</w:t>
            </w:r>
            <w:r w:rsidRPr="00280F47">
              <w:rPr>
                <w:rFonts w:ascii="Arial" w:hAnsi="Arial" w:cs="Arial"/>
                <w:sz w:val="20"/>
                <w:szCs w:val="20"/>
              </w:rPr>
              <w:t>(19), 2338-2350.</w:t>
            </w:r>
          </w:p>
        </w:tc>
      </w:tr>
      <w:tr w:rsidR="00280F47" w:rsidRPr="00280F47" w14:paraId="0F3DC9B1" w14:textId="77777777" w:rsidTr="00683DFC">
        <w:tc>
          <w:tcPr>
            <w:tcW w:w="3005" w:type="dxa"/>
          </w:tcPr>
          <w:p w14:paraId="39F90D65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sting heart rate</w:t>
            </w:r>
          </w:p>
        </w:tc>
        <w:tc>
          <w:tcPr>
            <w:tcW w:w="3369" w:type="dxa"/>
          </w:tcPr>
          <w:p w14:paraId="2283B66F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rmal: 50-80bpm</w:t>
            </w:r>
          </w:p>
        </w:tc>
        <w:tc>
          <w:tcPr>
            <w:tcW w:w="7513" w:type="dxa"/>
          </w:tcPr>
          <w:p w14:paraId="31FA7287" w14:textId="77777777" w:rsidR="00177821" w:rsidRPr="00280F47" w:rsidRDefault="00177821" w:rsidP="00683DF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er</w:t>
            </w:r>
            <w:proofErr w:type="spellEnd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G., Gouda, P., </w:t>
            </w:r>
            <w:proofErr w:type="spellStart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larnyk</w:t>
            </w:r>
            <w:proofErr w:type="spellEnd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M., Topol, E. J., &amp; </w:t>
            </w:r>
            <w:proofErr w:type="spellStart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inhubl</w:t>
            </w:r>
            <w:proofErr w:type="spellEnd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S. R. (2020). Inter-and intraindividual variability in daily resting heart rate and its associations with age, sex, sleep, BMI, and time of year: Retrospective, longitudinal cohort study of 92,457 adults. </w:t>
            </w:r>
            <w:proofErr w:type="spellStart"/>
            <w:r w:rsidRPr="00280F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los</w:t>
            </w:r>
            <w:proofErr w:type="spellEnd"/>
            <w:r w:rsidRPr="00280F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one</w:t>
            </w: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280F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15</w:t>
            </w: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), e0227709.</w:t>
            </w:r>
          </w:p>
          <w:p w14:paraId="70087357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090B541F" w14:textId="77777777" w:rsidTr="00683DFC">
        <w:tc>
          <w:tcPr>
            <w:tcW w:w="3005" w:type="dxa"/>
          </w:tcPr>
          <w:p w14:paraId="506F5328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3369" w:type="dxa"/>
          </w:tcPr>
          <w:p w14:paraId="59D606C9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rmal: &lt;120 mmHg</w:t>
            </w:r>
          </w:p>
          <w:p w14:paraId="02CF4462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rehypertensive: 120-139 mmHg</w:t>
            </w:r>
          </w:p>
          <w:p w14:paraId="647F24A3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tage 1 Hypertension: 140-159 mmHg</w:t>
            </w:r>
          </w:p>
          <w:p w14:paraId="7CAD7487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tage 2 Hypertension: ≥160 mmHg</w:t>
            </w:r>
          </w:p>
        </w:tc>
        <w:tc>
          <w:tcPr>
            <w:tcW w:w="7513" w:type="dxa"/>
          </w:tcPr>
          <w:p w14:paraId="255C64CB" w14:textId="77777777" w:rsidR="00177821" w:rsidRPr="00280F47" w:rsidRDefault="00177821" w:rsidP="00683DF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hobanian, A. V., </w:t>
            </w:r>
            <w:proofErr w:type="spellStart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kris</w:t>
            </w:r>
            <w:proofErr w:type="spellEnd"/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G. L., Black, H. R., Cushman, W. C., Green, L. A., Izzo Jr, J. L., ... &amp; National High Blood Pressure Education Program Coordinating Committee. (2003). The seventh report of the joint national committee on prevention, detection, evaluation, and treatment of high blood pressure: the JNC 7 report. </w:t>
            </w:r>
            <w:r w:rsidRPr="00280F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Jama</w:t>
            </w: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280F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289</w:t>
            </w:r>
            <w:r w:rsidRPr="00280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9), 2560-2571.</w:t>
            </w:r>
          </w:p>
          <w:p w14:paraId="64937C10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48A41F49" w14:textId="77777777" w:rsidTr="00683DFC">
        <w:tc>
          <w:tcPr>
            <w:tcW w:w="3005" w:type="dxa"/>
          </w:tcPr>
          <w:p w14:paraId="12A6E8BB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3369" w:type="dxa"/>
          </w:tcPr>
          <w:p w14:paraId="283AFBA4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rmal: &lt;150mg/dl</w:t>
            </w:r>
          </w:p>
          <w:p w14:paraId="79D494C5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Borderline high: 150-199mg/dl</w:t>
            </w:r>
          </w:p>
          <w:p w14:paraId="6B5C53BB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: 200-499mg/dl</w:t>
            </w:r>
          </w:p>
          <w:p w14:paraId="50052B0A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ery high: ≥500mg/dl</w:t>
            </w:r>
          </w:p>
        </w:tc>
        <w:tc>
          <w:tcPr>
            <w:tcW w:w="7513" w:type="dxa"/>
          </w:tcPr>
          <w:p w14:paraId="7150ED14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National Institutes of Health. (2001). ATP III guidelines at-a-glance quick desk reference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NIH publication</w:t>
            </w:r>
            <w:r w:rsidRPr="00280F47">
              <w:rPr>
                <w:rFonts w:ascii="Arial" w:hAnsi="Arial" w:cs="Arial"/>
                <w:sz w:val="20"/>
                <w:szCs w:val="20"/>
              </w:rPr>
              <w:t>, 01-3305.</w:t>
            </w:r>
          </w:p>
        </w:tc>
      </w:tr>
      <w:tr w:rsidR="00177821" w:rsidRPr="00280F47" w14:paraId="3F3FBFD5" w14:textId="77777777" w:rsidTr="00683DFC">
        <w:tc>
          <w:tcPr>
            <w:tcW w:w="3005" w:type="dxa"/>
          </w:tcPr>
          <w:p w14:paraId="5B5119A5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Adipose Tissue</w:t>
            </w:r>
          </w:p>
        </w:tc>
        <w:tc>
          <w:tcPr>
            <w:tcW w:w="3369" w:type="dxa"/>
          </w:tcPr>
          <w:p w14:paraId="5151BEE2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rmal: &lt;100cm</w:t>
            </w:r>
            <w:r w:rsidRPr="00280F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4814CC2D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Increased risk: 100-160cm</w:t>
            </w:r>
            <w:r w:rsidRPr="00280F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60E9BFA6" w14:textId="77777777" w:rsidR="00177821" w:rsidRPr="00280F47" w:rsidRDefault="00177821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risk: ≥160cm</w:t>
            </w:r>
            <w:r w:rsidRPr="00280F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13" w:type="dxa"/>
          </w:tcPr>
          <w:p w14:paraId="026A3354" w14:textId="77777777" w:rsidR="00177821" w:rsidRPr="00280F47" w:rsidRDefault="00177821" w:rsidP="00683DFC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Kelly, T. L. (2010). Practical and technical advantages of DXA visceral fat assessment compared with computed tomography.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Age</w:t>
            </w:r>
            <w:r w:rsidRPr="00280F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80F47">
              <w:rPr>
                <w:rFonts w:ascii="Arial" w:hAnsi="Arial" w:cs="Arial"/>
                <w:i/>
                <w:iCs/>
                <w:sz w:val="20"/>
                <w:szCs w:val="20"/>
              </w:rPr>
              <w:t>36</w:t>
            </w:r>
            <w:r w:rsidRPr="00280F47">
              <w:rPr>
                <w:rFonts w:ascii="Arial" w:hAnsi="Arial" w:cs="Arial"/>
                <w:sz w:val="20"/>
                <w:szCs w:val="20"/>
              </w:rPr>
              <w:t>(42.3), 50.</w:t>
            </w:r>
          </w:p>
        </w:tc>
      </w:tr>
    </w:tbl>
    <w:p w14:paraId="0BAF2F91" w14:textId="77777777" w:rsidR="00177821" w:rsidRPr="00280F47" w:rsidRDefault="00177821" w:rsidP="00177821">
      <w:pPr>
        <w:pStyle w:val="Caption"/>
        <w:spacing w:line="480" w:lineRule="auto"/>
        <w:rPr>
          <w:color w:val="auto"/>
        </w:rPr>
        <w:sectPr w:rsidR="00177821" w:rsidRPr="00280F47" w:rsidSect="00E17DFB">
          <w:pgSz w:w="16838" w:h="11906" w:orient="landscape" w:code="9"/>
          <w:pgMar w:top="851" w:right="1440" w:bottom="1135" w:left="1440" w:header="708" w:footer="708" w:gutter="0"/>
          <w:cols w:space="708"/>
          <w:docGrid w:linePitch="360"/>
        </w:sectPr>
      </w:pPr>
    </w:p>
    <w:p w14:paraId="5AC08858" w14:textId="23DE59B6" w:rsidR="00177821" w:rsidRPr="00280F47" w:rsidRDefault="00177821" w:rsidP="00177821">
      <w:pPr>
        <w:pStyle w:val="Caption"/>
        <w:rPr>
          <w:color w:val="auto"/>
          <w:sz w:val="24"/>
          <w:szCs w:val="24"/>
        </w:rPr>
      </w:pPr>
      <w:r w:rsidRPr="00280F47">
        <w:rPr>
          <w:color w:val="auto"/>
          <w:sz w:val="24"/>
          <w:szCs w:val="24"/>
        </w:rPr>
        <w:lastRenderedPageBreak/>
        <w:t xml:space="preserve">Supplementary materials 2: Breakdown of ADVANCE study participants who did/did not complete the deployment related post traumatic growth </w:t>
      </w:r>
      <w:proofErr w:type="gramStart"/>
      <w:r w:rsidRPr="00280F47">
        <w:rPr>
          <w:color w:val="auto"/>
          <w:sz w:val="24"/>
          <w:szCs w:val="24"/>
        </w:rPr>
        <w:t>inventory</w:t>
      </w:r>
      <w:proofErr w:type="gramEnd"/>
    </w:p>
    <w:p w14:paraId="6F563AF6" w14:textId="77777777" w:rsidR="00D22314" w:rsidRPr="00280F47" w:rsidRDefault="00177821" w:rsidP="00177821">
      <w:pPr>
        <w:pStyle w:val="Caption"/>
        <w:spacing w:line="480" w:lineRule="auto"/>
        <w:rPr>
          <w:color w:val="auto"/>
        </w:rPr>
        <w:sectPr w:rsidR="00D22314" w:rsidRPr="00280F47" w:rsidSect="00E17DFB">
          <w:pgSz w:w="16838" w:h="11906" w:orient="landscape" w:code="9"/>
          <w:pgMar w:top="851" w:right="1440" w:bottom="1135" w:left="1440" w:header="708" w:footer="708" w:gutter="0"/>
          <w:cols w:space="708"/>
          <w:docGrid w:linePitch="360"/>
        </w:sectPr>
      </w:pPr>
      <w:r w:rsidRPr="00280F47">
        <w:rPr>
          <w:noProof/>
          <w:color w:val="auto"/>
        </w:rPr>
        <mc:AlternateContent>
          <mc:Choice Requires="wpc">
            <w:drawing>
              <wp:inline distT="0" distB="0" distL="0" distR="0" wp14:anchorId="360DEC94" wp14:editId="040149D4">
                <wp:extent cx="8863330" cy="5484515"/>
                <wp:effectExtent l="19050" t="0" r="452120" b="20955"/>
                <wp:docPr id="2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5" name="Rectangle 5"/>
                        <wps:cNvSpPr/>
                        <wps:spPr>
                          <a:xfrm>
                            <a:off x="3373144" y="45016"/>
                            <a:ext cx="2520000" cy="72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D40B4E" w14:textId="77777777" w:rsidR="00177821" w:rsidRDefault="00177821" w:rsidP="00177821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7F2C21">
                                <w:rPr>
                                  <w:color w:val="000000" w:themeColor="text1"/>
                                </w:rPr>
                                <w:t>Comple</w:t>
                              </w:r>
                              <w:r>
                                <w:rPr>
                                  <w:color w:val="000000" w:themeColor="text1"/>
                                </w:rPr>
                                <w:t>ted ADVANCE assessment</w:t>
                              </w:r>
                            </w:p>
                            <w:p w14:paraId="08C27EB0" w14:textId="77777777" w:rsidR="00177821" w:rsidRPr="005D073C" w:rsidRDefault="00177821" w:rsidP="00177821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</w:rPr>
                                <w:t>=114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0" y="1720079"/>
                            <a:ext cx="2520000" cy="72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E99183" w14:textId="77777777" w:rsidR="00177821" w:rsidRDefault="00177821" w:rsidP="00177821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Completed DPTGI on ADVANCE assessment day</w:t>
                              </w:r>
                            </w:p>
                            <w:p w14:paraId="5B803517" w14:textId="77777777" w:rsidR="00177821" w:rsidRPr="005D073C" w:rsidRDefault="00177821" w:rsidP="00177821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</w:rPr>
                                <w:t>=565</w:t>
                              </w:r>
                            </w:p>
                            <w:p w14:paraId="60819FC6" w14:textId="77777777" w:rsidR="00177821" w:rsidRDefault="00177821" w:rsidP="00177821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373144" y="1695461"/>
                            <a:ext cx="2520000" cy="76306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4EE804" w14:textId="77777777" w:rsidR="00177821" w:rsidRDefault="00177821" w:rsidP="00177821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Completed DPTGI after ADVANCE assessment day</w:t>
                              </w:r>
                            </w:p>
                            <w:p w14:paraId="5927BFDD" w14:textId="77777777" w:rsidR="00177821" w:rsidRDefault="00177821" w:rsidP="00177821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 w:rsidRPr="002A5A77">
                                <w:rPr>
                                  <w:rFonts w:eastAsia="Calibri" w:cs="Arial"/>
                                  <w:color w:val="000000"/>
                                </w:rPr>
                                <w:t>=472</w:t>
                              </w:r>
                            </w:p>
                            <w:p w14:paraId="64F85607" w14:textId="77777777" w:rsidR="00177821" w:rsidRDefault="00177821" w:rsidP="00177821">
                              <w:pPr>
                                <w:spacing w:line="254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6768145" y="1710844"/>
                            <a:ext cx="2520000" cy="72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46986F" w14:textId="77777777" w:rsidR="00177821" w:rsidRDefault="00177821" w:rsidP="00177821">
                              <w:pPr>
                                <w:spacing w:line="254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Did not complete DPTGI</w:t>
                              </w:r>
                            </w:p>
                            <w:p w14:paraId="1152B571" w14:textId="77777777" w:rsidR="00177821" w:rsidRDefault="00177821" w:rsidP="00177821">
                              <w:pPr>
                                <w:spacing w:line="254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 w:rsidRPr="002A5A77">
                                <w:rPr>
                                  <w:rFonts w:eastAsia="Calibri" w:cs="Arial"/>
                                  <w:color w:val="000000"/>
                                </w:rPr>
                                <w:t>=108</w:t>
                              </w:r>
                            </w:p>
                            <w:p w14:paraId="2D075EBC" w14:textId="77777777" w:rsidR="00177821" w:rsidRDefault="00177821" w:rsidP="00177821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6768145" y="3029403"/>
                            <a:ext cx="2520000" cy="241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3AE3DD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Age median (IQR): 31.5 (28, 36)</w:t>
                              </w:r>
                            </w:p>
                            <w:p w14:paraId="06449843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 xml:space="preserve">Combat injury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57 (52.8)</w:t>
                              </w:r>
                            </w:p>
                            <w:p w14:paraId="1092094D" w14:textId="77777777" w:rsidR="00177821" w:rsidRPr="007F30A4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 xml:space="preserve">All other ethnic minorities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: 12 (11.1)</w:t>
                              </w:r>
                            </w:p>
                            <w:p w14:paraId="4D7B82F9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Low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82 (75.9)</w:t>
                              </w:r>
                            </w:p>
                            <w:p w14:paraId="165C668C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Mid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(17 (15.8)</w:t>
                              </w:r>
                            </w:p>
                            <w:p w14:paraId="71D6C566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Officer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9 (8.3)</w:t>
                              </w:r>
                            </w:p>
                            <w:p w14:paraId="575FD144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Medication of interest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14 (13.0)</w:t>
                              </w:r>
                            </w:p>
                            <w:p w14:paraId="11EBF73F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Depression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20 (18.7)</w:t>
                              </w:r>
                            </w:p>
                            <w:p w14:paraId="2478E1B0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Anxiety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14 (13.1)</w:t>
                              </w:r>
                            </w:p>
                            <w:p w14:paraId="4C76E073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PTSD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11 (10.2)</w:t>
                              </w:r>
                            </w:p>
                            <w:p w14:paraId="078D6882" w14:textId="77777777" w:rsidR="00177821" w:rsidRDefault="00177821" w:rsidP="00177821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</w:p>
                            <w:p w14:paraId="56EEF6B4" w14:textId="77777777" w:rsidR="00177821" w:rsidRDefault="00177821" w:rsidP="00177821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3366061" y="3041964"/>
                            <a:ext cx="2520000" cy="241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E32434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Age median (IQR): 32 (29, 36)</w:t>
                              </w:r>
                            </w:p>
                            <w:p w14:paraId="7FF0AD1D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 xml:space="preserve">Combat injury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271 (46.7)</w:t>
                              </w:r>
                            </w:p>
                            <w:p w14:paraId="4F2E23A6" w14:textId="77777777" w:rsidR="00177821" w:rsidRPr="007F30A4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 xml:space="preserve">All other ethnic minorities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: 50 (8.6)</w:t>
                              </w:r>
                            </w:p>
                            <w:p w14:paraId="381A89B9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Low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373 (64.3)</w:t>
                              </w:r>
                            </w:p>
                            <w:p w14:paraId="6D223FB1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Mid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128 (22.1)</w:t>
                              </w:r>
                            </w:p>
                            <w:p w14:paraId="55F26010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Officer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79 (13.6)</w:t>
                              </w:r>
                            </w:p>
                            <w:p w14:paraId="4E5C1BE8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Medication of interest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56 (9.7)</w:t>
                              </w:r>
                            </w:p>
                            <w:p w14:paraId="3EA761CE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Depression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84 (14.5)</w:t>
                              </w:r>
                            </w:p>
                            <w:p w14:paraId="36600376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Anxiety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68 (11.7)</w:t>
                              </w:r>
                            </w:p>
                            <w:p w14:paraId="1C71A7BA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PTSD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51 (8.8)</w:t>
                              </w:r>
                            </w:p>
                            <w:p w14:paraId="4F3C4696" w14:textId="77777777" w:rsidR="00177821" w:rsidRDefault="00177821" w:rsidP="00177821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0" y="3065559"/>
                            <a:ext cx="2520000" cy="241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3F47D5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Age median (IQR): 34 (31, 38)</w:t>
                              </w:r>
                            </w:p>
                            <w:p w14:paraId="1EB388F4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 xml:space="preserve">Combat injury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308 (54.5)</w:t>
                              </w:r>
                            </w:p>
                            <w:p w14:paraId="6899B28F" w14:textId="77777777" w:rsidR="00177821" w:rsidRPr="007F30A4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 xml:space="preserve">All other ethnic minorities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: 58 (10.3)</w:t>
                              </w:r>
                            </w:p>
                            <w:p w14:paraId="6B640172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Low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381 (67.4)</w:t>
                              </w:r>
                            </w:p>
                            <w:p w14:paraId="76986906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Mid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125 (22.1)</w:t>
                              </w:r>
                            </w:p>
                            <w:p w14:paraId="5001F9B3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Officer rank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59 (10.5)</w:t>
                              </w:r>
                            </w:p>
                            <w:p w14:paraId="76D51EDE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Medication of interest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56 (9.9)</w:t>
                              </w:r>
                            </w:p>
                            <w:p w14:paraId="690E187E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Depression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133 (23.6)</w:t>
                              </w:r>
                            </w:p>
                            <w:p w14:paraId="5CCE7EB3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Anxiety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114 (20.2)</w:t>
                              </w:r>
                            </w:p>
                            <w:p w14:paraId="78DF8C90" w14:textId="77777777" w:rsidR="00177821" w:rsidRDefault="00177821" w:rsidP="00177821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 w:cs="Arial"/>
                                  <w:color w:val="000000"/>
                                </w:rPr>
                              </w:pP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PTSD</w:t>
                              </w:r>
                              <w:r w:rsidRPr="00B96702"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  <w:t>n (%)</w:t>
                              </w:r>
                              <w:r>
                                <w:rPr>
                                  <w:rFonts w:eastAsia="Calibri" w:cs="Arial"/>
                                  <w:color w:val="000000"/>
                                </w:rPr>
                                <w:t>: 91 (16.2)</w:t>
                              </w:r>
                            </w:p>
                            <w:p w14:paraId="332073F6" w14:textId="77777777" w:rsidR="00177821" w:rsidRDefault="00177821" w:rsidP="00177821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i/>
                                  <w:iCs/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Connector: Elbow 6"/>
                        <wps:cNvCnPr>
                          <a:stCxn id="5" idx="2"/>
                          <a:endCxn id="28" idx="0"/>
                        </wps:cNvCnPr>
                        <wps:spPr>
                          <a:xfrm rot="5400000">
                            <a:off x="2469063" y="-444083"/>
                            <a:ext cx="955018" cy="3373144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ctor: Elbow 7"/>
                        <wps:cNvCnPr>
                          <a:stCxn id="5" idx="2"/>
                          <a:endCxn id="30" idx="0"/>
                        </wps:cNvCnPr>
                        <wps:spPr>
                          <a:xfrm rot="16200000" flipH="1">
                            <a:off x="5857753" y="-459630"/>
                            <a:ext cx="945783" cy="3395001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>
                          <a:stCxn id="5" idx="2"/>
                          <a:endCxn id="29" idx="0"/>
                        </wps:cNvCnPr>
                        <wps:spPr>
                          <a:xfrm>
                            <a:off x="4633144" y="765016"/>
                            <a:ext cx="0" cy="9304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endCxn id="33" idx="0"/>
                        </wps:cNvCnPr>
                        <wps:spPr>
                          <a:xfrm flipH="1">
                            <a:off x="1260000" y="2481943"/>
                            <a:ext cx="80" cy="58347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stCxn id="29" idx="2"/>
                          <a:endCxn id="32" idx="0"/>
                        </wps:cNvCnPr>
                        <wps:spPr>
                          <a:xfrm flipH="1">
                            <a:off x="4626061" y="2458528"/>
                            <a:ext cx="7083" cy="5834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stCxn id="30" idx="2"/>
                          <a:endCxn id="31" idx="0"/>
                        </wps:cNvCnPr>
                        <wps:spPr>
                          <a:xfrm>
                            <a:off x="8028145" y="2430729"/>
                            <a:ext cx="0" cy="59853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60DEC94" id="Canvas 2" o:spid="_x0000_s1026" editas="canvas" style="width:697.9pt;height:431.85pt;mso-position-horizontal-relative:char;mso-position-vertical-relative:line" coordsize="88633,54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633;height:54844;visibility:visible;mso-wrap-style:square" filled="t">
                  <v:fill o:detectmouseclick="t"/>
                  <v:path o:connecttype="none"/>
                </v:shape>
                <v:rect id="Rectangle 5" o:spid="_x0000_s1028" style="position:absolute;left:33731;top:450;width:252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" fillcolor="white [3212]" strokecolor="black [3213]" strokeweight="3pt">
                  <v:textbox>
                    <w:txbxContent>
                      <w:p w14:paraId="53D40B4E" w14:textId="77777777" w:rsidR="00177821" w:rsidRDefault="00177821" w:rsidP="00177821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7F2C21">
                          <w:rPr>
                            <w:color w:val="000000" w:themeColor="text1"/>
                          </w:rPr>
                          <w:t>Comple</w:t>
                        </w:r>
                        <w:r>
                          <w:rPr>
                            <w:color w:val="000000" w:themeColor="text1"/>
                          </w:rPr>
                          <w:t>ted ADVANCE assessment</w:t>
                        </w:r>
                      </w:p>
                      <w:p w14:paraId="08C27EB0" w14:textId="77777777" w:rsidR="00177821" w:rsidRPr="005D073C" w:rsidRDefault="00177821" w:rsidP="00177821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</w:rPr>
                          <w:t>n</w:t>
                        </w:r>
                        <w:r>
                          <w:rPr>
                            <w:color w:val="000000" w:themeColor="text1"/>
                          </w:rPr>
                          <w:t>=1145</w:t>
                        </w:r>
                      </w:p>
                    </w:txbxContent>
                  </v:textbox>
                </v:rect>
                <v:rect id="Rectangle 28" o:spid="_x0000_s1029" style="position:absolute;top:17200;width:252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" fillcolor="white [3212]" strokecolor="black [3213]" strokeweight="3pt">
                  <v:textbox>
                    <w:txbxContent>
                      <w:p w14:paraId="40E99183" w14:textId="77777777" w:rsidR="00177821" w:rsidRDefault="00177821" w:rsidP="00177821">
                        <w:pPr>
                          <w:spacing w:line="256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Completed DPTGI on ADVANCE assessment day</w:t>
                        </w:r>
                      </w:p>
                      <w:p w14:paraId="5B803517" w14:textId="77777777" w:rsidR="00177821" w:rsidRPr="005D073C" w:rsidRDefault="00177821" w:rsidP="00177821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</w:rPr>
                          <w:t>n</w:t>
                        </w:r>
                        <w:r>
                          <w:rPr>
                            <w:color w:val="000000" w:themeColor="text1"/>
                          </w:rPr>
                          <w:t>=565</w:t>
                        </w:r>
                      </w:p>
                      <w:p w14:paraId="60819FC6" w14:textId="77777777" w:rsidR="00177821" w:rsidRDefault="00177821" w:rsidP="00177821">
                        <w:pPr>
                          <w:spacing w:line="256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</w:p>
                    </w:txbxContent>
                  </v:textbox>
                </v:rect>
                <v:rect id="Rectangle 29" o:spid="_x0000_s1030" style="position:absolute;left:33731;top:16954;width:25200;height:76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" fillcolor="white [3212]" strokecolor="black [3213]" strokeweight="3pt">
                  <v:textbox>
                    <w:txbxContent>
                      <w:p w14:paraId="674EE804" w14:textId="77777777" w:rsidR="00177821" w:rsidRDefault="00177821" w:rsidP="00177821">
                        <w:pPr>
                          <w:spacing w:line="256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Completed DPTGI after ADVANCE assessment day</w:t>
                        </w:r>
                      </w:p>
                      <w:p w14:paraId="5927BFDD" w14:textId="77777777" w:rsidR="00177821" w:rsidRDefault="00177821" w:rsidP="00177821">
                        <w:pPr>
                          <w:spacing w:line="256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</w:t>
                        </w:r>
                        <w:r w:rsidRPr="002A5A77">
                          <w:rPr>
                            <w:rFonts w:eastAsia="Calibri" w:cs="Arial"/>
                            <w:color w:val="000000"/>
                          </w:rPr>
                          <w:t>=472</w:t>
                        </w:r>
                      </w:p>
                      <w:p w14:paraId="64F85607" w14:textId="77777777" w:rsidR="00177821" w:rsidRDefault="00177821" w:rsidP="00177821">
                        <w:pPr>
                          <w:spacing w:line="254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 </w:t>
                        </w:r>
                      </w:p>
                    </w:txbxContent>
                  </v:textbox>
                </v:rect>
                <v:rect id="Rectangle 30" o:spid="_x0000_s1031" style="position:absolute;left:67681;top:17108;width:252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" fillcolor="white [3212]" strokecolor="black [3213]" strokeweight="3pt">
                  <v:textbox>
                    <w:txbxContent>
                      <w:p w14:paraId="4A46986F" w14:textId="77777777" w:rsidR="00177821" w:rsidRDefault="00177821" w:rsidP="00177821">
                        <w:pPr>
                          <w:spacing w:line="254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Did not complete DPTGI</w:t>
                        </w:r>
                      </w:p>
                      <w:p w14:paraId="1152B571" w14:textId="77777777" w:rsidR="00177821" w:rsidRDefault="00177821" w:rsidP="00177821">
                        <w:pPr>
                          <w:spacing w:line="254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</w:t>
                        </w:r>
                        <w:r w:rsidRPr="002A5A77">
                          <w:rPr>
                            <w:rFonts w:eastAsia="Calibri" w:cs="Arial"/>
                            <w:color w:val="000000"/>
                          </w:rPr>
                          <w:t>=108</w:t>
                        </w:r>
                      </w:p>
                      <w:p w14:paraId="2D075EBC" w14:textId="77777777" w:rsidR="00177821" w:rsidRDefault="00177821" w:rsidP="00177821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 </w:t>
                        </w:r>
                      </w:p>
                    </w:txbxContent>
                  </v:textbox>
                </v:rect>
                <v:rect id="Rectangle 31" o:spid="_x0000_s1032" style="position:absolute;left:67681;top:30294;width:25200;height:24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" fillcolor="white [3212]" strokecolor="black [3213]" strokeweight="3pt">
                  <v:textbox>
                    <w:txbxContent>
                      <w:p w14:paraId="783AE3DD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Age median (IQR): 31.5 (28, 36)</w:t>
                        </w:r>
                      </w:p>
                      <w:p w14:paraId="06449843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 xml:space="preserve">Combat injury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57 (52.8)</w:t>
                        </w:r>
                      </w:p>
                      <w:p w14:paraId="1092094D" w14:textId="77777777" w:rsidR="00177821" w:rsidRPr="007F30A4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 xml:space="preserve">All other ethnic minorities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: 12 (11.1)</w:t>
                        </w:r>
                      </w:p>
                      <w:p w14:paraId="4D7B82F9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Low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82 (75.9)</w:t>
                        </w:r>
                      </w:p>
                      <w:p w14:paraId="165C668C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Mid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(17 (15.8)</w:t>
                        </w:r>
                      </w:p>
                      <w:p w14:paraId="71D6C566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Officer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9 (8.3)</w:t>
                        </w:r>
                      </w:p>
                      <w:p w14:paraId="575FD144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Medication of interest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14 (13.0)</w:t>
                        </w:r>
                      </w:p>
                      <w:p w14:paraId="11EBF73F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Depression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20 (18.7)</w:t>
                        </w:r>
                      </w:p>
                      <w:p w14:paraId="2478E1B0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Anxiety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14 (13.1)</w:t>
                        </w:r>
                      </w:p>
                      <w:p w14:paraId="4C76E073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PTSD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11 (10.2)</w:t>
                        </w:r>
                      </w:p>
                      <w:p w14:paraId="078D6882" w14:textId="77777777" w:rsidR="00177821" w:rsidRDefault="00177821" w:rsidP="00177821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</w:p>
                      <w:p w14:paraId="56EEF6B4" w14:textId="77777777" w:rsidR="00177821" w:rsidRDefault="00177821" w:rsidP="00177821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 </w:t>
                        </w:r>
                      </w:p>
                    </w:txbxContent>
                  </v:textbox>
                </v:rect>
                <v:rect id="Rectangle 32" o:spid="_x0000_s1033" style="position:absolute;left:33660;top:30419;width:25200;height:24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" fillcolor="white [3212]" strokecolor="black [3213]" strokeweight="3pt">
                  <v:textbox>
                    <w:txbxContent>
                      <w:p w14:paraId="17E32434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Age median (IQR): 32 (29, 36)</w:t>
                        </w:r>
                      </w:p>
                      <w:p w14:paraId="7FF0AD1D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 xml:space="preserve">Combat injury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271 (46.7)</w:t>
                        </w:r>
                      </w:p>
                      <w:p w14:paraId="4F2E23A6" w14:textId="77777777" w:rsidR="00177821" w:rsidRPr="007F30A4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 xml:space="preserve">All other ethnic minorities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: 50 (8.6)</w:t>
                        </w:r>
                      </w:p>
                      <w:p w14:paraId="381A89B9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Low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373 (64.3)</w:t>
                        </w:r>
                      </w:p>
                      <w:p w14:paraId="6D223FB1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Mid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128 (22.1)</w:t>
                        </w:r>
                      </w:p>
                      <w:p w14:paraId="55F26010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Officer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79 (13.6)</w:t>
                        </w:r>
                      </w:p>
                      <w:p w14:paraId="4E5C1BE8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Medication of interest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56 (9.7)</w:t>
                        </w:r>
                      </w:p>
                      <w:p w14:paraId="3EA761CE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Depression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84 (14.5)</w:t>
                        </w:r>
                      </w:p>
                      <w:p w14:paraId="36600376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Anxiety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68 (11.7)</w:t>
                        </w:r>
                      </w:p>
                      <w:p w14:paraId="1C71A7BA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PTSD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51 (8.8)</w:t>
                        </w:r>
                      </w:p>
                      <w:p w14:paraId="4F3C4696" w14:textId="77777777" w:rsidR="00177821" w:rsidRDefault="00177821" w:rsidP="00177821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</w:p>
                    </w:txbxContent>
                  </v:textbox>
                </v:rect>
                <v:rect id="Rectangle 33" o:spid="_x0000_s1034" style="position:absolute;top:30655;width:25200;height:24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" fillcolor="white [3212]" strokecolor="black [3213]" strokeweight="3pt">
                  <v:textbox>
                    <w:txbxContent>
                      <w:p w14:paraId="283F47D5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Age median (IQR): 34 (31, 38)</w:t>
                        </w:r>
                      </w:p>
                      <w:p w14:paraId="1EB388F4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 xml:space="preserve">Combat injury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308 (54.5)</w:t>
                        </w:r>
                      </w:p>
                      <w:p w14:paraId="6899B28F" w14:textId="77777777" w:rsidR="00177821" w:rsidRPr="007F30A4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 xml:space="preserve">All other ethnic minorities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: 58 (10.3)</w:t>
                        </w:r>
                      </w:p>
                      <w:p w14:paraId="6B640172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Low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381 (67.4)</w:t>
                        </w:r>
                      </w:p>
                      <w:p w14:paraId="76986906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Mid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125 (22.1)</w:t>
                        </w:r>
                      </w:p>
                      <w:p w14:paraId="5001F9B3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Officer rank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59 (10.5)</w:t>
                        </w:r>
                      </w:p>
                      <w:p w14:paraId="76D51EDE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Medication of interest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56 (9.9)</w:t>
                        </w:r>
                      </w:p>
                      <w:p w14:paraId="690E187E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Depression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133 (23.6)</w:t>
                        </w:r>
                      </w:p>
                      <w:p w14:paraId="5CCE7EB3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Anxiety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114 (20.2)</w:t>
                        </w:r>
                      </w:p>
                      <w:p w14:paraId="78DF8C90" w14:textId="77777777" w:rsidR="00177821" w:rsidRDefault="00177821" w:rsidP="00177821">
                        <w:pPr>
                          <w:spacing w:after="0" w:line="252" w:lineRule="auto"/>
                          <w:jc w:val="center"/>
                          <w:rPr>
                            <w:rFonts w:eastAsia="Calibri" w:cs="Arial"/>
                            <w:color w:val="000000"/>
                          </w:rPr>
                        </w:pPr>
                        <w:r>
                          <w:rPr>
                            <w:rFonts w:eastAsia="Calibri" w:cs="Arial"/>
                            <w:color w:val="000000"/>
                          </w:rPr>
                          <w:t>PTSD</w:t>
                        </w:r>
                        <w:r w:rsidRPr="00B96702"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  <w:t>n (%)</w:t>
                        </w:r>
                        <w:r>
                          <w:rPr>
                            <w:rFonts w:eastAsia="Calibri" w:cs="Arial"/>
                            <w:color w:val="000000"/>
                          </w:rPr>
                          <w:t>: 91 (16.2)</w:t>
                        </w:r>
                      </w:p>
                      <w:p w14:paraId="332073F6" w14:textId="77777777" w:rsidR="00177821" w:rsidRDefault="00177821" w:rsidP="00177821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i/>
                            <w:iCs/>
                            <w:color w:val="000000"/>
                          </w:rPr>
                        </w:pP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6" o:spid="_x0000_s1035" type="#_x0000_t34" style="position:absolute;left:24691;top:-4442;width:9550;height:33731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" strokecolor="#4472c4 [3204]" strokeweight=".5pt">
                  <v:stroke endarrow="block"/>
                </v:shape>
                <v:shape id="Connector: Elbow 7" o:spid="_x0000_s1036" type="#_x0000_t34" style="position:absolute;left:58577;top:-4597;width:9458;height:3395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" strokecolor="#4472c4 [3204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7" type="#_x0000_t32" style="position:absolute;left:46331;top:7650;width:0;height:93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" strokecolor="#4472c4 [3204]" strokeweight=".5pt">
                  <v:stroke endarrow="block" joinstyle="miter"/>
                </v:shape>
                <v:shape id="Straight Arrow Connector 10" o:spid="_x0000_s1038" type="#_x0000_t32" style="position:absolute;left:12600;top:24819;width:0;height:58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11" o:spid="_x0000_s1039" type="#_x0000_t32" style="position:absolute;left:46260;top:24585;width:71;height:58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12" o:spid="_x0000_s1040" type="#_x0000_t32" style="position:absolute;left:80281;top:24307;width:0;height:59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5A20D964" w14:textId="75DB7C45" w:rsidR="00D22314" w:rsidRPr="00280F47" w:rsidRDefault="00D22314" w:rsidP="00D22314">
      <w:pPr>
        <w:pStyle w:val="Caption"/>
        <w:keepNext/>
        <w:rPr>
          <w:color w:val="auto"/>
        </w:rPr>
      </w:pPr>
    </w:p>
    <w:p w14:paraId="06BBFB27" w14:textId="0A8F4EF1" w:rsidR="00D22314" w:rsidRPr="00280F47" w:rsidRDefault="00D22314" w:rsidP="00D22314">
      <w:pPr>
        <w:pStyle w:val="Caption"/>
        <w:keepNext/>
        <w:rPr>
          <w:color w:val="auto"/>
        </w:rPr>
      </w:pPr>
      <w:r w:rsidRPr="00280F47">
        <w:rPr>
          <w:color w:val="auto"/>
        </w:rPr>
        <w:t xml:space="preserve">Supplementary materials 3: </w:t>
      </w:r>
      <w:r w:rsidR="00853A97" w:rsidRPr="00280F47">
        <w:rPr>
          <w:color w:val="auto"/>
        </w:rPr>
        <w:t>R</w:t>
      </w:r>
      <w:r w:rsidRPr="00280F47">
        <w:rPr>
          <w:color w:val="auto"/>
        </w:rPr>
        <w:t>egression coefficients for Post-traumatic Growth factors on cardiovascular risk outcomes with linear relationships</w:t>
      </w:r>
    </w:p>
    <w:tbl>
      <w:tblPr>
        <w:tblStyle w:val="TableGrid"/>
        <w:tblW w:w="15644" w:type="dxa"/>
        <w:tblInd w:w="-998" w:type="dxa"/>
        <w:tblLook w:val="04A0" w:firstRow="1" w:lastRow="0" w:firstColumn="1" w:lastColumn="0" w:noHBand="0" w:noVBand="1"/>
      </w:tblPr>
      <w:tblGrid>
        <w:gridCol w:w="2835"/>
        <w:gridCol w:w="3737"/>
        <w:gridCol w:w="2268"/>
        <w:gridCol w:w="2268"/>
        <w:gridCol w:w="2268"/>
        <w:gridCol w:w="2268"/>
      </w:tblGrid>
      <w:tr w:rsidR="00280F47" w:rsidRPr="00280F47" w14:paraId="2C9BFA92" w14:textId="77777777" w:rsidTr="00E00287">
        <w:tc>
          <w:tcPr>
            <w:tcW w:w="2835" w:type="dxa"/>
          </w:tcPr>
          <w:p w14:paraId="3940AC11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7" w:type="dxa"/>
          </w:tcPr>
          <w:p w14:paraId="0115E0BF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growth factor</w:t>
            </w:r>
          </w:p>
        </w:tc>
        <w:tc>
          <w:tcPr>
            <w:tcW w:w="2268" w:type="dxa"/>
          </w:tcPr>
          <w:p w14:paraId="3F5BA753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participants who completed all measures on assessment day (n=551)</w:t>
            </w:r>
          </w:p>
        </w:tc>
        <w:tc>
          <w:tcPr>
            <w:tcW w:w="2268" w:type="dxa"/>
          </w:tcPr>
          <w:p w14:paraId="3A2EEDE0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participants who completed all measures within 180 days of assessment day (n=598)</w:t>
            </w:r>
          </w:p>
        </w:tc>
        <w:tc>
          <w:tcPr>
            <w:tcW w:w="2268" w:type="dxa"/>
          </w:tcPr>
          <w:p w14:paraId="35687DB2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participants who completed all measures within 365 days of assessment day (n=739)</w:t>
            </w:r>
          </w:p>
        </w:tc>
        <w:tc>
          <w:tcPr>
            <w:tcW w:w="2268" w:type="dxa"/>
          </w:tcPr>
          <w:p w14:paraId="04AAEEE8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 (n=1006)</w:t>
            </w:r>
          </w:p>
        </w:tc>
      </w:tr>
      <w:tr w:rsidR="00280F47" w:rsidRPr="00280F47" w14:paraId="3794EE0B" w14:textId="77777777" w:rsidTr="00E00287">
        <w:tc>
          <w:tcPr>
            <w:tcW w:w="2835" w:type="dxa"/>
          </w:tcPr>
          <w:p w14:paraId="76E88708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 blood pressure</w:t>
            </w:r>
          </w:p>
        </w:tc>
        <w:tc>
          <w:tcPr>
            <w:tcW w:w="3737" w:type="dxa"/>
          </w:tcPr>
          <w:p w14:paraId="51912F7F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Appreciation of life</w:t>
            </w:r>
            <w:r w:rsidRPr="00280F47">
              <w:rPr>
                <w:rFonts w:ascii="Sylfaen" w:hAnsi="Sylfaen" w:cs="Sylfaen"/>
                <w:sz w:val="20"/>
                <w:szCs w:val="20"/>
              </w:rPr>
              <w:t>ⴕ</w:t>
            </w: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 xml:space="preserve"> (score range 0-9) </w:t>
            </w:r>
          </w:p>
        </w:tc>
        <w:tc>
          <w:tcPr>
            <w:tcW w:w="2268" w:type="dxa"/>
          </w:tcPr>
          <w:p w14:paraId="49D8031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142 (-0.383, 0.099)</w:t>
            </w:r>
          </w:p>
        </w:tc>
        <w:tc>
          <w:tcPr>
            <w:tcW w:w="2268" w:type="dxa"/>
          </w:tcPr>
          <w:p w14:paraId="7EFA542D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146 (-0.392, 0.081)</w:t>
            </w:r>
          </w:p>
        </w:tc>
        <w:tc>
          <w:tcPr>
            <w:tcW w:w="2268" w:type="dxa"/>
          </w:tcPr>
          <w:p w14:paraId="647C3A9B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150 (-0.351, 0.056)</w:t>
            </w:r>
          </w:p>
        </w:tc>
        <w:tc>
          <w:tcPr>
            <w:tcW w:w="2268" w:type="dxa"/>
          </w:tcPr>
          <w:p w14:paraId="0CE13AAE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81 (-0.495, -0.099)</w:t>
            </w:r>
          </w:p>
        </w:tc>
      </w:tr>
      <w:tr w:rsidR="00280F47" w:rsidRPr="00280F47" w14:paraId="7077C6ED" w14:textId="77777777" w:rsidTr="00E00287">
        <w:tc>
          <w:tcPr>
            <w:tcW w:w="2835" w:type="dxa"/>
          </w:tcPr>
          <w:p w14:paraId="677CE4C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7" w:type="dxa"/>
          </w:tcPr>
          <w:p w14:paraId="3D6081E7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Personal strength</w:t>
            </w:r>
            <w:r w:rsidRPr="00280F47">
              <w:rPr>
                <w:rFonts w:ascii="Sylfaen" w:hAnsi="Sylfaen" w:cs="Sylfaen"/>
                <w:sz w:val="20"/>
                <w:szCs w:val="20"/>
              </w:rPr>
              <w:t>ⴕ</w:t>
            </w: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 xml:space="preserve"> (score range 0-6)</w:t>
            </w:r>
          </w:p>
        </w:tc>
        <w:tc>
          <w:tcPr>
            <w:tcW w:w="2268" w:type="dxa"/>
          </w:tcPr>
          <w:p w14:paraId="3A6440D4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14 (-0.394, -0.-12)</w:t>
            </w:r>
          </w:p>
        </w:tc>
        <w:tc>
          <w:tcPr>
            <w:tcW w:w="2268" w:type="dxa"/>
          </w:tcPr>
          <w:p w14:paraId="3317CA8D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95 (-0.384, -0.006)</w:t>
            </w:r>
          </w:p>
        </w:tc>
        <w:tc>
          <w:tcPr>
            <w:tcW w:w="2268" w:type="dxa"/>
          </w:tcPr>
          <w:p w14:paraId="32C24C47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62 (-0.329, 0.014)</w:t>
            </w:r>
          </w:p>
        </w:tc>
        <w:tc>
          <w:tcPr>
            <w:tcW w:w="2268" w:type="dxa"/>
          </w:tcPr>
          <w:p w14:paraId="62F51D74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93 (-0.364, -0.041)</w:t>
            </w:r>
          </w:p>
        </w:tc>
      </w:tr>
      <w:tr w:rsidR="00280F47" w:rsidRPr="00280F47" w14:paraId="59A45AFF" w14:textId="77777777" w:rsidTr="00E00287">
        <w:tc>
          <w:tcPr>
            <w:tcW w:w="2835" w:type="dxa"/>
          </w:tcPr>
          <w:p w14:paraId="3E175F7E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7" w:type="dxa"/>
          </w:tcPr>
          <w:p w14:paraId="21B7461C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0951C7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92FC35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E270F1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13B8C6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F47" w:rsidRPr="00280F47" w14:paraId="06E3FB9E" w14:textId="77777777" w:rsidTr="00E00287">
        <w:tc>
          <w:tcPr>
            <w:tcW w:w="2835" w:type="dxa"/>
          </w:tcPr>
          <w:p w14:paraId="1143C507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ensity Lipoproteins</w:t>
            </w:r>
          </w:p>
        </w:tc>
        <w:tc>
          <w:tcPr>
            <w:tcW w:w="3737" w:type="dxa"/>
          </w:tcPr>
          <w:p w14:paraId="6FEA4F98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Appreciation of life (score range 0-9)</w:t>
            </w:r>
          </w:p>
        </w:tc>
        <w:tc>
          <w:tcPr>
            <w:tcW w:w="2268" w:type="dxa"/>
          </w:tcPr>
          <w:p w14:paraId="0AFC60F3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291 (-0.129, 0.693)</w:t>
            </w:r>
          </w:p>
        </w:tc>
        <w:tc>
          <w:tcPr>
            <w:tcW w:w="2268" w:type="dxa"/>
          </w:tcPr>
          <w:p w14:paraId="0F1FFEF5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193 (-0.192, 0.602)</w:t>
            </w:r>
          </w:p>
        </w:tc>
        <w:tc>
          <w:tcPr>
            <w:tcW w:w="2268" w:type="dxa"/>
          </w:tcPr>
          <w:p w14:paraId="5984A4B7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312 (-0.056, 0.675)</w:t>
            </w:r>
          </w:p>
        </w:tc>
        <w:tc>
          <w:tcPr>
            <w:tcW w:w="2268" w:type="dxa"/>
          </w:tcPr>
          <w:p w14:paraId="50AFE4A9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359 (-0.053, 0.756)</w:t>
            </w:r>
          </w:p>
        </w:tc>
      </w:tr>
      <w:tr w:rsidR="00280F47" w:rsidRPr="00280F47" w14:paraId="6D3F847C" w14:textId="77777777" w:rsidTr="00E00287">
        <w:tc>
          <w:tcPr>
            <w:tcW w:w="2835" w:type="dxa"/>
          </w:tcPr>
          <w:p w14:paraId="7338962A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</w:tcPr>
          <w:p w14:paraId="5CE5CB2F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 xml:space="preserve">New possibilities (score range 0-15) </w:t>
            </w:r>
          </w:p>
        </w:tc>
        <w:tc>
          <w:tcPr>
            <w:tcW w:w="2268" w:type="dxa"/>
          </w:tcPr>
          <w:p w14:paraId="76B0A2B6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155 (-0.420, 0.120)</w:t>
            </w:r>
          </w:p>
        </w:tc>
        <w:tc>
          <w:tcPr>
            <w:tcW w:w="2268" w:type="dxa"/>
          </w:tcPr>
          <w:p w14:paraId="715F1BBF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3 (-0.436, -0.075)</w:t>
            </w:r>
          </w:p>
        </w:tc>
        <w:tc>
          <w:tcPr>
            <w:tcW w:w="2268" w:type="dxa"/>
          </w:tcPr>
          <w:p w14:paraId="68B8637F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242 (-0.497, 0.012)</w:t>
            </w:r>
          </w:p>
        </w:tc>
        <w:tc>
          <w:tcPr>
            <w:tcW w:w="2268" w:type="dxa"/>
          </w:tcPr>
          <w:p w14:paraId="04CDFBBF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68 (-0.534, -0.032)</w:t>
            </w:r>
          </w:p>
        </w:tc>
      </w:tr>
      <w:tr w:rsidR="00280F47" w:rsidRPr="00280F47" w14:paraId="368A58CB" w14:textId="77777777" w:rsidTr="00E00287">
        <w:tc>
          <w:tcPr>
            <w:tcW w:w="2835" w:type="dxa"/>
          </w:tcPr>
          <w:p w14:paraId="38CA686E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Glucose Disposal Rate (Insulin Resistance)</w:t>
            </w:r>
          </w:p>
        </w:tc>
        <w:tc>
          <w:tcPr>
            <w:tcW w:w="3737" w:type="dxa"/>
          </w:tcPr>
          <w:p w14:paraId="481526A4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Relating to others (score range 0-21)</w:t>
            </w:r>
          </w:p>
        </w:tc>
        <w:tc>
          <w:tcPr>
            <w:tcW w:w="2268" w:type="dxa"/>
          </w:tcPr>
          <w:p w14:paraId="6E7843E2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011 (-0.001, 0.023)</w:t>
            </w:r>
          </w:p>
        </w:tc>
        <w:tc>
          <w:tcPr>
            <w:tcW w:w="2268" w:type="dxa"/>
          </w:tcPr>
          <w:p w14:paraId="16D11AEF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009 (-0.003, 0.022)</w:t>
            </w:r>
          </w:p>
        </w:tc>
        <w:tc>
          <w:tcPr>
            <w:tcW w:w="2268" w:type="dxa"/>
          </w:tcPr>
          <w:p w14:paraId="6F02F09A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010 (-0.003, 0.020)</w:t>
            </w:r>
          </w:p>
        </w:tc>
        <w:tc>
          <w:tcPr>
            <w:tcW w:w="2268" w:type="dxa"/>
          </w:tcPr>
          <w:p w14:paraId="5ED54379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005 (-0.010, 0.019)</w:t>
            </w:r>
          </w:p>
        </w:tc>
      </w:tr>
      <w:tr w:rsidR="00280F47" w:rsidRPr="00280F47" w14:paraId="13A91D90" w14:textId="77777777" w:rsidTr="00E00287">
        <w:tc>
          <w:tcPr>
            <w:tcW w:w="2835" w:type="dxa"/>
          </w:tcPr>
          <w:p w14:paraId="747D236F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</w:tcPr>
          <w:p w14:paraId="7FC5424C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Spiritual change (score range 0-6)</w:t>
            </w:r>
          </w:p>
        </w:tc>
        <w:tc>
          <w:tcPr>
            <w:tcW w:w="2268" w:type="dxa"/>
          </w:tcPr>
          <w:p w14:paraId="4D8D49E1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 (-0.033, -0.055)</w:t>
            </w:r>
          </w:p>
        </w:tc>
        <w:tc>
          <w:tcPr>
            <w:tcW w:w="2268" w:type="dxa"/>
          </w:tcPr>
          <w:p w14:paraId="405828B6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004 (-0.040, 0.043)</w:t>
            </w:r>
          </w:p>
        </w:tc>
        <w:tc>
          <w:tcPr>
            <w:tcW w:w="2268" w:type="dxa"/>
          </w:tcPr>
          <w:p w14:paraId="111E9E25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007 (-0.046, 0.029)</w:t>
            </w:r>
          </w:p>
        </w:tc>
        <w:tc>
          <w:tcPr>
            <w:tcW w:w="2268" w:type="dxa"/>
          </w:tcPr>
          <w:p w14:paraId="5EA5A49E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029 (-0.081, 0.191)</w:t>
            </w:r>
          </w:p>
        </w:tc>
      </w:tr>
      <w:tr w:rsidR="00280F47" w:rsidRPr="00280F47" w14:paraId="23E97D3B" w14:textId="77777777" w:rsidTr="00E00287">
        <w:tc>
          <w:tcPr>
            <w:tcW w:w="2835" w:type="dxa"/>
          </w:tcPr>
          <w:p w14:paraId="59DFE0D2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</w:tcPr>
          <w:p w14:paraId="7CC0CB6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472215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F32B03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C5F274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F2EFE2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F47" w:rsidRPr="00280F47" w14:paraId="38D70F57" w14:textId="77777777" w:rsidTr="00E00287">
        <w:tc>
          <w:tcPr>
            <w:tcW w:w="2835" w:type="dxa"/>
          </w:tcPr>
          <w:p w14:paraId="4F7608E3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holesterol</w:t>
            </w:r>
          </w:p>
        </w:tc>
        <w:tc>
          <w:tcPr>
            <w:tcW w:w="3737" w:type="dxa"/>
          </w:tcPr>
          <w:p w14:paraId="7E3FDF1A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Relating to others</w:t>
            </w:r>
            <w:r w:rsidRPr="00280F47">
              <w:rPr>
                <w:rFonts w:ascii="Sylfaen" w:hAnsi="Sylfaen" w:cs="Sylfaen"/>
                <w:sz w:val="20"/>
                <w:szCs w:val="20"/>
              </w:rPr>
              <w:t>ⴕ</w:t>
            </w: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 xml:space="preserve"> (score range 0-21)</w:t>
            </w:r>
          </w:p>
        </w:tc>
        <w:tc>
          <w:tcPr>
            <w:tcW w:w="2268" w:type="dxa"/>
          </w:tcPr>
          <w:p w14:paraId="735EE533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63 (-1.109, -0.042)</w:t>
            </w:r>
          </w:p>
        </w:tc>
        <w:tc>
          <w:tcPr>
            <w:tcW w:w="2268" w:type="dxa"/>
          </w:tcPr>
          <w:p w14:paraId="1A8BC001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04 (-1.118, -0.077)</w:t>
            </w:r>
          </w:p>
        </w:tc>
        <w:tc>
          <w:tcPr>
            <w:tcW w:w="2268" w:type="dxa"/>
          </w:tcPr>
          <w:p w14:paraId="7E519E2E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25 (-0.952, -0.044)</w:t>
            </w:r>
          </w:p>
        </w:tc>
        <w:tc>
          <w:tcPr>
            <w:tcW w:w="2268" w:type="dxa"/>
          </w:tcPr>
          <w:p w14:paraId="1C2E5747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58 (-1.082, -0.057)</w:t>
            </w:r>
          </w:p>
        </w:tc>
      </w:tr>
      <w:tr w:rsidR="00280F47" w:rsidRPr="00280F47" w14:paraId="4B9D2DF9" w14:textId="77777777" w:rsidTr="00E00287">
        <w:tc>
          <w:tcPr>
            <w:tcW w:w="2835" w:type="dxa"/>
          </w:tcPr>
          <w:p w14:paraId="2D746090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</w:tcPr>
          <w:p w14:paraId="64A933A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Spiritual change</w:t>
            </w:r>
            <w:r w:rsidRPr="00280F47">
              <w:rPr>
                <w:rFonts w:ascii="Sylfaen" w:hAnsi="Sylfaen" w:cs="Sylfaen"/>
                <w:sz w:val="20"/>
                <w:szCs w:val="20"/>
              </w:rPr>
              <w:t>ⴕ</w:t>
            </w: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 xml:space="preserve"> (score range 0-6)</w:t>
            </w:r>
          </w:p>
        </w:tc>
        <w:tc>
          <w:tcPr>
            <w:tcW w:w="2268" w:type="dxa"/>
          </w:tcPr>
          <w:p w14:paraId="4A2E6D9F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1.092 (-0.746, 2.916)</w:t>
            </w:r>
          </w:p>
        </w:tc>
        <w:tc>
          <w:tcPr>
            <w:tcW w:w="2268" w:type="dxa"/>
          </w:tcPr>
          <w:p w14:paraId="72304733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1.155 (-0.509, 2.791)</w:t>
            </w:r>
          </w:p>
        </w:tc>
        <w:tc>
          <w:tcPr>
            <w:tcW w:w="2268" w:type="dxa"/>
          </w:tcPr>
          <w:p w14:paraId="41285295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1.418 (-0.170, 2.943)</w:t>
            </w:r>
          </w:p>
        </w:tc>
        <w:tc>
          <w:tcPr>
            <w:tcW w:w="2268" w:type="dxa"/>
          </w:tcPr>
          <w:p w14:paraId="42F4FD1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1.706 (-0.166, 3.847)</w:t>
            </w:r>
          </w:p>
        </w:tc>
      </w:tr>
      <w:tr w:rsidR="00280F47" w:rsidRPr="00280F47" w14:paraId="713BE183" w14:textId="77777777" w:rsidTr="00E00287">
        <w:tc>
          <w:tcPr>
            <w:tcW w:w="2835" w:type="dxa"/>
          </w:tcPr>
          <w:p w14:paraId="67F97728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</w:t>
            </w:r>
            <w:r w:rsidRPr="00280F47">
              <w:rPr>
                <w:rFonts w:ascii="Sylfaen" w:hAnsi="Sylfaen" w:cs="Sylfaen"/>
                <w:sz w:val="20"/>
                <w:szCs w:val="20"/>
              </w:rPr>
              <w:t>ⴕⴕ</w:t>
            </w:r>
          </w:p>
        </w:tc>
        <w:tc>
          <w:tcPr>
            <w:tcW w:w="3737" w:type="dxa"/>
          </w:tcPr>
          <w:p w14:paraId="685D213B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 xml:space="preserve">Appreciation of life (score range 0-9) </w:t>
            </w:r>
          </w:p>
        </w:tc>
        <w:tc>
          <w:tcPr>
            <w:tcW w:w="2268" w:type="dxa"/>
          </w:tcPr>
          <w:p w14:paraId="57D0BD42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92 (-3.530, -0.721)</w:t>
            </w:r>
          </w:p>
        </w:tc>
        <w:tc>
          <w:tcPr>
            <w:tcW w:w="2268" w:type="dxa"/>
          </w:tcPr>
          <w:p w14:paraId="7DF96B3C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907% (-3.241, -0.597)</w:t>
            </w:r>
          </w:p>
        </w:tc>
        <w:tc>
          <w:tcPr>
            <w:tcW w:w="2268" w:type="dxa"/>
          </w:tcPr>
          <w:p w14:paraId="6493C9F7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551% (-2.670, -0.316)</w:t>
            </w:r>
          </w:p>
        </w:tc>
        <w:tc>
          <w:tcPr>
            <w:tcW w:w="2268" w:type="dxa"/>
          </w:tcPr>
          <w:p w14:paraId="14B7FB99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376% (-2.615, -0.039)</w:t>
            </w:r>
          </w:p>
        </w:tc>
      </w:tr>
      <w:tr w:rsidR="00280F47" w:rsidRPr="00280F47" w14:paraId="0F7DEF85" w14:textId="77777777" w:rsidTr="00E00287">
        <w:tc>
          <w:tcPr>
            <w:tcW w:w="2835" w:type="dxa"/>
          </w:tcPr>
          <w:p w14:paraId="214762FE" w14:textId="77777777" w:rsidR="00D22314" w:rsidRPr="00280F47" w:rsidRDefault="00D22314" w:rsidP="00E00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</w:tcPr>
          <w:p w14:paraId="4AAD5C4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Spiritual change</w:t>
            </w:r>
          </w:p>
        </w:tc>
        <w:tc>
          <w:tcPr>
            <w:tcW w:w="2268" w:type="dxa"/>
          </w:tcPr>
          <w:p w14:paraId="77B8E301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1.351 (-3.327, 0.828)</w:t>
            </w:r>
          </w:p>
        </w:tc>
        <w:tc>
          <w:tcPr>
            <w:tcW w:w="2268" w:type="dxa"/>
          </w:tcPr>
          <w:p w14:paraId="0AE9A2D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1.474% (-3.340, 0.780)</w:t>
            </w:r>
          </w:p>
        </w:tc>
        <w:tc>
          <w:tcPr>
            <w:tcW w:w="2268" w:type="dxa"/>
          </w:tcPr>
          <w:p w14:paraId="4017CC5F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-0.796% (-2.639, 0.985)</w:t>
            </w:r>
          </w:p>
        </w:tc>
        <w:tc>
          <w:tcPr>
            <w:tcW w:w="2268" w:type="dxa"/>
          </w:tcPr>
          <w:p w14:paraId="6C0824F0" w14:textId="77777777" w:rsidR="00D22314" w:rsidRPr="00280F47" w:rsidRDefault="00D22314" w:rsidP="00E00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47">
              <w:rPr>
                <w:rFonts w:ascii="Times New Roman" w:hAnsi="Times New Roman" w:cs="Times New Roman"/>
                <w:sz w:val="20"/>
                <w:szCs w:val="20"/>
              </w:rPr>
              <w:t>0.488% (-1.629, 2.786)</w:t>
            </w:r>
          </w:p>
        </w:tc>
      </w:tr>
    </w:tbl>
    <w:p w14:paraId="6D5A7D2F" w14:textId="77777777" w:rsidR="00D22314" w:rsidRPr="00280F47" w:rsidRDefault="00D22314" w:rsidP="00D22314"/>
    <w:p w14:paraId="273B7A6D" w14:textId="77777777" w:rsidR="00177821" w:rsidRPr="00280F47" w:rsidRDefault="00177821" w:rsidP="00177821">
      <w:pPr>
        <w:pStyle w:val="Caption"/>
        <w:spacing w:line="480" w:lineRule="auto"/>
        <w:rPr>
          <w:color w:val="auto"/>
        </w:rPr>
        <w:sectPr w:rsidR="00177821" w:rsidRPr="00280F47" w:rsidSect="00E17DFB">
          <w:pgSz w:w="16838" w:h="11906" w:orient="landscape" w:code="9"/>
          <w:pgMar w:top="851" w:right="1440" w:bottom="1135" w:left="1440" w:header="708" w:footer="708" w:gutter="0"/>
          <w:cols w:space="708"/>
          <w:docGrid w:linePitch="360"/>
        </w:sectPr>
      </w:pPr>
    </w:p>
    <w:p w14:paraId="2FD47500" w14:textId="03EFC8F6" w:rsidR="00177821" w:rsidRPr="00280F47" w:rsidRDefault="00177821" w:rsidP="00177821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280F47">
        <w:rPr>
          <w:rFonts w:ascii="Arial" w:hAnsi="Arial" w:cs="Arial"/>
          <w:color w:val="auto"/>
          <w:sz w:val="24"/>
          <w:szCs w:val="24"/>
        </w:rPr>
        <w:t xml:space="preserve">Supplementary materials </w:t>
      </w:r>
      <w:r w:rsidR="00853A97" w:rsidRPr="00280F47">
        <w:rPr>
          <w:rFonts w:ascii="Arial" w:hAnsi="Arial" w:cs="Arial"/>
          <w:color w:val="auto"/>
          <w:sz w:val="24"/>
          <w:szCs w:val="24"/>
        </w:rPr>
        <w:t>4</w:t>
      </w:r>
      <w:r w:rsidRPr="00280F47">
        <w:rPr>
          <w:rFonts w:ascii="Arial" w:hAnsi="Arial" w:cs="Arial"/>
          <w:color w:val="auto"/>
          <w:sz w:val="24"/>
          <w:szCs w:val="24"/>
        </w:rPr>
        <w:t xml:space="preserve">: Spearman correlation matrix between Post-Traumatic Growth scores, metabolic effects, inflammation, haemodynamic </w:t>
      </w:r>
      <w:proofErr w:type="gramStart"/>
      <w:r w:rsidRPr="00280F47">
        <w:rPr>
          <w:rFonts w:ascii="Arial" w:hAnsi="Arial" w:cs="Arial"/>
          <w:color w:val="auto"/>
          <w:sz w:val="24"/>
          <w:szCs w:val="24"/>
        </w:rPr>
        <w:t>functioning</w:t>
      </w:r>
      <w:proofErr w:type="gramEnd"/>
      <w:r w:rsidRPr="00280F47">
        <w:rPr>
          <w:rFonts w:ascii="Arial" w:hAnsi="Arial" w:cs="Arial"/>
          <w:color w:val="auto"/>
          <w:sz w:val="24"/>
          <w:szCs w:val="24"/>
        </w:rPr>
        <w:t xml:space="preserve"> and confounders</w:t>
      </w:r>
    </w:p>
    <w:tbl>
      <w:tblPr>
        <w:tblW w:w="230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873"/>
        <w:gridCol w:w="873"/>
        <w:gridCol w:w="873"/>
        <w:gridCol w:w="873"/>
        <w:gridCol w:w="874"/>
        <w:gridCol w:w="873"/>
        <w:gridCol w:w="873"/>
        <w:gridCol w:w="873"/>
        <w:gridCol w:w="873"/>
        <w:gridCol w:w="874"/>
        <w:gridCol w:w="873"/>
        <w:gridCol w:w="873"/>
        <w:gridCol w:w="873"/>
        <w:gridCol w:w="873"/>
        <w:gridCol w:w="873"/>
        <w:gridCol w:w="874"/>
        <w:gridCol w:w="873"/>
        <w:gridCol w:w="873"/>
        <w:gridCol w:w="873"/>
        <w:gridCol w:w="874"/>
        <w:gridCol w:w="873"/>
        <w:gridCol w:w="873"/>
        <w:gridCol w:w="873"/>
        <w:gridCol w:w="873"/>
        <w:gridCol w:w="874"/>
        <w:tblGridChange w:id="0">
          <w:tblGrid>
            <w:gridCol w:w="1266"/>
            <w:gridCol w:w="873"/>
            <w:gridCol w:w="873"/>
            <w:gridCol w:w="873"/>
            <w:gridCol w:w="873"/>
            <w:gridCol w:w="874"/>
            <w:gridCol w:w="873"/>
            <w:gridCol w:w="873"/>
            <w:gridCol w:w="873"/>
            <w:gridCol w:w="873"/>
            <w:gridCol w:w="874"/>
            <w:gridCol w:w="873"/>
            <w:gridCol w:w="873"/>
            <w:gridCol w:w="873"/>
            <w:gridCol w:w="873"/>
            <w:gridCol w:w="873"/>
            <w:gridCol w:w="874"/>
            <w:gridCol w:w="873"/>
            <w:gridCol w:w="873"/>
            <w:gridCol w:w="873"/>
            <w:gridCol w:w="874"/>
            <w:gridCol w:w="873"/>
            <w:gridCol w:w="873"/>
            <w:gridCol w:w="873"/>
            <w:gridCol w:w="873"/>
            <w:gridCol w:w="874"/>
          </w:tblGrid>
        </w:tblGridChange>
      </w:tblGrid>
      <w:tr w:rsidR="00280F47" w:rsidRPr="00280F47" w14:paraId="758DA179" w14:textId="77777777" w:rsidTr="00D440B1">
        <w:trPr>
          <w:trHeight w:val="915"/>
          <w:tblHeader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4994CD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82533F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Appreciation of lif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647412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New possibilitie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69A63E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Personal Strength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BF6A73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Relating to other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07A128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Spiritual Change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56263A5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nxiety-GAD cas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399A96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epression-PHQ cas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905717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SD-PCL cas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0DDFAC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ge at assessment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E99DD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ombat injury</w:t>
            </w:r>
          </w:p>
        </w:tc>
        <w:tc>
          <w:tcPr>
            <w:tcW w:w="873" w:type="dxa"/>
            <w:vAlign w:val="bottom"/>
          </w:tcPr>
          <w:p w14:paraId="07ECF241" w14:textId="09C0D936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Black and other minority ethnicitie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35A5318" w14:textId="5CA6D958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B32ACD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ocioeconomic status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21C936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D4EFF2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eart rat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9E576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78AD55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4265D4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sCRP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ED5CA3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BB236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84AF43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E88109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Insulin resistance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4F046B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DL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0D4E11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61CC4C0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Fat</w:t>
            </w:r>
          </w:p>
        </w:tc>
      </w:tr>
      <w:tr w:rsidR="00280F47" w:rsidRPr="00280F47" w14:paraId="22902FD3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578A59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Appreciation of lif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75EE8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74C3B8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294BAB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ECC681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2C2BB4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hideMark/>
          </w:tcPr>
          <w:p w14:paraId="0397B38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DCE9A2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9FDD5A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9F9670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FF1E30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096BF734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3D9ECCC5" w14:textId="337ACF35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02283E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729E7D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DAFF72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2AA4B8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A20F74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DBC1CB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4A666E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EC7991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A49F9E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303E86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7F6C18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06C492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53EBAC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3B7243A1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08768B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New possibilitie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C96E7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9F2B8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45606F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356875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9935C2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hideMark/>
          </w:tcPr>
          <w:p w14:paraId="35429FC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7F77E5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CB59CAD" w14:textId="77777777" w:rsidR="00C4215A" w:rsidRPr="00280F47" w:rsidRDefault="00C4215A" w:rsidP="00C4215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E487BF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6DC90B9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4CDD3A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71ED0257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773D91FE" w14:textId="42271F6A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016C5C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4AED4C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2260D4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8D7D94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BB717A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A13A84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F2C801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93BD92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807DB8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07EBD9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93D008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449583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CC9F96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27A2CE09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999557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Personal Strength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6FEE1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0D2BD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56AD6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746C59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1164FA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hideMark/>
          </w:tcPr>
          <w:p w14:paraId="6FF981F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1FAEC1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23F293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C1CB8B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4E6EB8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52DC0FE6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49E61938" w14:textId="5D990830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B62534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620E39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6C8F9A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71EE3B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712F86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DD1BE6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283181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A3F0E0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00B0CA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2F1F74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7A9367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19C3A5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1781AA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0263628D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BC6FB9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Relating to other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AFE02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535EB8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099E4A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E5942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470E8C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hideMark/>
          </w:tcPr>
          <w:p w14:paraId="2A9E902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00DFA9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3546B4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8A50BA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EBD566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5D28DB9E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60A922A8" w14:textId="0DED2172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3A3746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0B65AE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ECB346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4A71CE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A0BB11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D949E0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97F965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EB73DA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6C421E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D5581A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45B71E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32D986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73BF64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4E8453BC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9C8788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G: DPTGI-Spiritual Chang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AC429C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82E51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29BBFF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1FE59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B84FB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hideMark/>
          </w:tcPr>
          <w:p w14:paraId="3FD6E23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1B2384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D2671E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6EDABB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6E2BAF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26F092D9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032C7EBD" w14:textId="09F213DC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D06D1A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9A6E2D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2585E4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325379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5D24A0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F6E2AB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06A396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627F20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57C4AA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C48182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4D22CF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E14A39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8D42B0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2BE26071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58D2E1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nxiety-GAD cas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2EC7B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B034E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FEB87E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9CA2D1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2FD83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285A2A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BBE764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4CC5AC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EC488F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4C68C5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6D2ACA0E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40030368" w14:textId="111BA8E3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EA674C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2DB323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E2230B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0B4847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849F5B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863267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EC7B90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F1185C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E44F28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6195F2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664AF9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FB10BD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61F5A9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094F4802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69A9AF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epression-PHQ cas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375C8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E68C3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99E625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2F723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33D237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B8729C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5AC06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394656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F039B9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874513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6F2CF627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315C535E" w14:textId="1ADB6E8E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DF7135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AACDFE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5171DE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2E1FC9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2A4A52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1613AD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A1A0F7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4CFE9C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7491F5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B43F31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8D2ADA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55D8F4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14E70E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48825E8B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18A3DA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TSD-PCL cas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6B3F9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72CE7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F663EA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7F888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A691B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2C31FDE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E6D65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6B8D93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C72BDA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8E23DA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424895A2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2A6514C7" w14:textId="6EDD7E71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2DAE49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2806DF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4067E6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82C540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7A0F1E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46DF95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A02B20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4749E5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8EA7938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639337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B78E33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7B2175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636345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72DA2F21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C71E72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ge at assessmen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BD387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E2B94F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8FE342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246C8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F644A2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257D0B6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2BAE2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C52DC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798DF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04948A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vAlign w:val="bottom"/>
          </w:tcPr>
          <w:p w14:paraId="7566BA3F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5675006A" w14:textId="5E40C231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19DC2DD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C4988C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C10203E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1B1B2F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92C137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AF36C4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78D216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C46544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11D656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FC78F8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5DB3FCF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72BC06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4808E2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3BC400A7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74EF156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ombat injur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8D3CE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65F010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B76B9B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3A7F25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082BE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2D88F6E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75391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1CD9A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D7173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A26555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vAlign w:val="bottom"/>
          </w:tcPr>
          <w:p w14:paraId="697FEDEF" w14:textId="77777777" w:rsidR="00C4215A" w:rsidRPr="00280F47" w:rsidRDefault="00C4215A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14:paraId="3A164B3E" w14:textId="0296AD38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4514971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D7B253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84F1BBA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DE76E42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27DC2F4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DACD079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9C696E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2974FB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1DA03B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3CE1EA3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57A16C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7C98A2C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9C66957" w14:textId="77777777" w:rsidR="00C4215A" w:rsidRPr="00280F47" w:rsidRDefault="00C4215A" w:rsidP="00C421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1C4F26BD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</w:tcPr>
          <w:p w14:paraId="3B79F94A" w14:textId="49F73446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Black and other minority ethnicities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15D65CC" w14:textId="6A401780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7171BC1" w14:textId="310FC953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C906A05" w14:textId="0805421E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B40106A" w14:textId="10D5C91F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13C2A11B" w14:textId="7C72260B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CAB402F" w14:textId="325BD27D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0CA0777" w14:textId="2E9706CE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18D4982" w14:textId="6728265C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449BB92" w14:textId="089A25AA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5BADA47B" w14:textId="74ED35A4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vAlign w:val="bottom"/>
          </w:tcPr>
          <w:p w14:paraId="5068F685" w14:textId="3A7E9E35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</w:tcPr>
          <w:p w14:paraId="2F8BF7B9" w14:textId="09EA9A46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27AB4368" w14:textId="51347057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7045C665" w14:textId="2D31FE19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3FD8F3D2" w14:textId="463750E1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dxa"/>
            <w:shd w:val="clear" w:color="auto" w:fill="auto"/>
            <w:noWrap/>
          </w:tcPr>
          <w:p w14:paraId="010EA51F" w14:textId="204D9563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29E143F8" w14:textId="729F79EA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41F9534B" w14:textId="6A8BBED0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14FD2D31" w14:textId="0BB3AB27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dxa"/>
            <w:shd w:val="clear" w:color="auto" w:fill="auto"/>
            <w:noWrap/>
          </w:tcPr>
          <w:p w14:paraId="4FBB70CA" w14:textId="07B7F9F5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64E2D3DE" w14:textId="59D50BA0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6CE6C75C" w14:textId="13A7F12D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6C7AFAD9" w14:textId="29CE0583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44F63C5C" w14:textId="1EFDCCDD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dxa"/>
            <w:shd w:val="clear" w:color="auto" w:fill="auto"/>
            <w:noWrap/>
          </w:tcPr>
          <w:p w14:paraId="3576740F" w14:textId="1EDBE56A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280F47" w:rsidRPr="00280F47" w14:paraId="400891F7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959DC8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76E53C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E8FE0B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AD936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DFC504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A06B5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C41CCD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5BC90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3B7CC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2F1F2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6CB303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vAlign w:val="bottom"/>
          </w:tcPr>
          <w:p w14:paraId="3E42C691" w14:textId="26881E23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04F93B" w14:textId="28A78916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5DA2B1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DB314D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A32C0D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81CB7F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0C98F7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F9185D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CC7AF1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395E60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8A70D2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BB0BD9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665AEE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5F2DEF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160221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18A0EC96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3D480C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ocioeconomic statu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5C45A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0E8F3D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3DEF5E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B8BF88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CB396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666DC4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31D1C7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D982B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9790BA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C22AE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3" w:type="dxa"/>
            <w:vAlign w:val="bottom"/>
          </w:tcPr>
          <w:p w14:paraId="167A8B01" w14:textId="4EF8F81C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F533E4" w14:textId="223997A0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D4865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332D9F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0E116E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6384F8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950671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C9047F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62550F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0A0720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643E71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6042D3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946D5F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D8A654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15C2FC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6E05576B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0A0F86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6767C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C062D9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40EE47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5EE24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1B70B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8C116A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8E87D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FD288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B08A77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0CA98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vAlign w:val="bottom"/>
          </w:tcPr>
          <w:p w14:paraId="25F51D2A" w14:textId="40532A61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D0E6E7" w14:textId="58FABB6D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F37089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51F03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B7A040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2F9D01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4B1081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690B00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7BEBE0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B8E2F6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8BD2FC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CDDAE7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F7B03A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D47807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B17758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4D8A92DE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DF7A2B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eart rat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2A80F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A2D4A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6C40E3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A62213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1A1B8C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439F2F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2BF88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EA3AD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FE0C3A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CBEC8F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3" w:type="dxa"/>
            <w:vAlign w:val="bottom"/>
          </w:tcPr>
          <w:p w14:paraId="5202EADD" w14:textId="518DADC5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E3089C5" w14:textId="31FD005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21FC7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DDF606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8172E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A21158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242C1B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60D764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D7E2BA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C5D543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373FAA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3638F2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D77340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113526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D4DD25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1A3A88A1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8312AE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14710F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61DC8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55B49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1FE736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9F039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45AE19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D8D879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996AF7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D6A11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EE5A3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vAlign w:val="bottom"/>
          </w:tcPr>
          <w:p w14:paraId="25A62660" w14:textId="435032F0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B08345D" w14:textId="4765C0E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CDD71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C03D4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FBBD0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8FDFD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28BA96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2EDB96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4EE124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C40560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B305C3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94FCEB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5B9A5D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E1CB3E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E2F5E1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6188CEC6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298594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A531D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75B80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C22DEB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C695A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670D3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573CF8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6EC426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BB7E1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E240E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E0CF5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vAlign w:val="bottom"/>
          </w:tcPr>
          <w:p w14:paraId="44F69458" w14:textId="76BEE8E4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7FD66A" w14:textId="7DB9336B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35159C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ED124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E2635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08DF2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650AD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15DE51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A2AC7B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63DD82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D9A545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4A2775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7C8B6A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A14A05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4587B8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5CA91E90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8717A1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6691D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F6914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72FD09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6135F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606F7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AA20D0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DB119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3DFF2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5736C3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0A5D8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vAlign w:val="bottom"/>
          </w:tcPr>
          <w:p w14:paraId="6F478751" w14:textId="14F96C84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0B30871" w14:textId="2F33BF88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F57AF5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1ED8F3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19C143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BF3BC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65CA1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606AB0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8DCCB4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96EDCB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D168A0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4BB4E0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0ACF74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698048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0F1F0A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15E2A160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F065E7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63E77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DB34B9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268DD9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0ABB7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C749A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0261990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53948F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B05D7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5FEACF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3E80E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vAlign w:val="bottom"/>
          </w:tcPr>
          <w:p w14:paraId="2D966A38" w14:textId="3FC4B6D4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E423D1" w14:textId="66E9ACC8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3ED31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3585E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5ED99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CF4F0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18789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D7352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1F4CD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ED3EA5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2D1C65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4B32DC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8EF34C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BC7C2A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9845CA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2CC0137C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255904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78CDAA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ADBB0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EC940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EF8530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96C02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2D56C5B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4EB57F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99925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8EF84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D7A73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3" w:type="dxa"/>
            <w:vAlign w:val="bottom"/>
          </w:tcPr>
          <w:p w14:paraId="5D79A3C7" w14:textId="78A6C9AA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37BB23" w14:textId="1268E72F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12D76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2DD576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6F59A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CFDEF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AAA95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302EA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7981C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475487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26B24B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36CBF5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DF49F2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C89ACE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8B9D8D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6174755D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</w:tcPr>
          <w:p w14:paraId="5FB8470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8A90B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DDFACC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F338E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DA2EF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486CA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B7E3CD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F0874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A81943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1FE66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D626B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vAlign w:val="bottom"/>
          </w:tcPr>
          <w:p w14:paraId="159EAE67" w14:textId="3193791E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988157" w14:textId="134693BE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A6C34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9EE22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357883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11F58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0541C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B9C51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C9D93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9E19A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4BB26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E07E7D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057104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719665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476ED2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633DB1C4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</w:tcPr>
          <w:p w14:paraId="4BC7513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Insulin resistanc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883A26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FAAAE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77A429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58A3C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908AE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32D5F7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B41DC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EE6B14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32B0EA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DD5F2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73" w:type="dxa"/>
            <w:vAlign w:val="bottom"/>
          </w:tcPr>
          <w:p w14:paraId="0FB13FAC" w14:textId="019A3F35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8983023" w14:textId="580695E4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17B87C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15C28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CD57775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54B45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97831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8CCB2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75A105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32123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F22A7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54DB1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F651D5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522E68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6F36A3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059D8D54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</w:tcPr>
          <w:p w14:paraId="50D98F7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DL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62555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87208B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C5EB5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8E32B2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DFC0F7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9EA82A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4A3178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FC9C41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73CB5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4BC80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vAlign w:val="bottom"/>
          </w:tcPr>
          <w:p w14:paraId="44FFC958" w14:textId="1577766D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459A13" w14:textId="1272464E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634831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9638C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0C7E9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F62047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52CC6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97896E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24330E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6B8053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AC7C5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2A643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53EA6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F532E8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52CE01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75FD8EEC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</w:tcPr>
          <w:p w14:paraId="0843811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BD3F2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72D950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BB657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3169D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CB6397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5C86F3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5E6B2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242053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CF22D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A776DD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3" w:type="dxa"/>
            <w:vAlign w:val="bottom"/>
          </w:tcPr>
          <w:p w14:paraId="179A38D1" w14:textId="2306E07C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BEA222" w14:textId="44D76DC0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5ECCF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E9042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F522F4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EBA29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C9236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F5F976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414A9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0D6CDB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9F611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5C873F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BD5834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EED6DF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5A0D44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80F47" w:rsidRPr="00280F47" w14:paraId="718C321E" w14:textId="77777777" w:rsidTr="00D440B1">
        <w:trPr>
          <w:trHeight w:val="315"/>
        </w:trPr>
        <w:tc>
          <w:tcPr>
            <w:tcW w:w="1266" w:type="dxa"/>
            <w:shd w:val="clear" w:color="auto" w:fill="auto"/>
            <w:noWrap/>
            <w:vAlign w:val="center"/>
          </w:tcPr>
          <w:p w14:paraId="1B60E4B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F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F338A1C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7464C82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EF1E646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11BFD79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19D7CFF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07521BB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3FECF7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168FB38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37A4CD1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05E1AD9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3" w:type="dxa"/>
            <w:vAlign w:val="bottom"/>
          </w:tcPr>
          <w:p w14:paraId="0C43C916" w14:textId="7D1241B1" w:rsidR="00D440B1" w:rsidRPr="00280F47" w:rsidRDefault="00D440B1" w:rsidP="00D440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DCE4903" w14:textId="0AC03F29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DD3BDED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F29EBAA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642A5E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75E49F1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EB8D48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3BF2E4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85EC903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3752378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82A16A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1B3FD3B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1067DE0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117D21E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19E49747" w14:textId="77777777" w:rsidR="00D440B1" w:rsidRPr="00280F47" w:rsidRDefault="00D440B1" w:rsidP="00D440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14:paraId="2A6B9300" w14:textId="77777777" w:rsidR="00177821" w:rsidRPr="00280F47" w:rsidRDefault="00177821" w:rsidP="00177821">
      <w:pPr>
        <w:spacing w:line="480" w:lineRule="auto"/>
        <w:rPr>
          <w:rFonts w:ascii="Times New Roman" w:hAnsi="Times New Roman" w:cs="Times New Roman"/>
        </w:rPr>
        <w:sectPr w:rsidR="00177821" w:rsidRPr="00280F47" w:rsidSect="00E17DFB">
          <w:pgSz w:w="23811" w:h="16838" w:orient="landscape" w:code="8"/>
          <w:pgMar w:top="284" w:right="253" w:bottom="426" w:left="426" w:header="708" w:footer="708" w:gutter="0"/>
          <w:cols w:space="708"/>
          <w:docGrid w:linePitch="360"/>
        </w:sectPr>
      </w:pPr>
    </w:p>
    <w:p w14:paraId="7BF32244" w14:textId="2C2D1725" w:rsidR="00177821" w:rsidRPr="00280F47" w:rsidRDefault="00177821" w:rsidP="00177821">
      <w:pPr>
        <w:pStyle w:val="Caption"/>
        <w:keepNext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280F47">
        <w:rPr>
          <w:rFonts w:ascii="Arial" w:hAnsi="Arial" w:cs="Arial"/>
          <w:color w:val="auto"/>
          <w:sz w:val="24"/>
          <w:szCs w:val="24"/>
        </w:rPr>
        <w:t xml:space="preserve">Supplementary materials </w:t>
      </w:r>
      <w:r w:rsidR="00853A97" w:rsidRPr="00280F47">
        <w:rPr>
          <w:rFonts w:ascii="Arial" w:hAnsi="Arial" w:cs="Arial"/>
          <w:color w:val="auto"/>
          <w:sz w:val="24"/>
          <w:szCs w:val="24"/>
        </w:rPr>
        <w:t>5</w:t>
      </w:r>
      <w:r w:rsidRPr="00280F47">
        <w:rPr>
          <w:rFonts w:ascii="Arial" w:hAnsi="Arial" w:cs="Arial"/>
          <w:color w:val="auto"/>
          <w:sz w:val="24"/>
          <w:szCs w:val="24"/>
        </w:rPr>
        <w:t>: Variable Selection Procedures</w:t>
      </w:r>
    </w:p>
    <w:tbl>
      <w:tblPr>
        <w:tblStyle w:val="TableGrid"/>
        <w:tblW w:w="21967" w:type="dxa"/>
        <w:tblLook w:val="04A0" w:firstRow="1" w:lastRow="0" w:firstColumn="1" w:lastColumn="0" w:noHBand="0" w:noVBand="1"/>
      </w:tblPr>
      <w:tblGrid>
        <w:gridCol w:w="2389"/>
        <w:gridCol w:w="2276"/>
        <w:gridCol w:w="3402"/>
        <w:gridCol w:w="1472"/>
        <w:gridCol w:w="1395"/>
        <w:gridCol w:w="1395"/>
        <w:gridCol w:w="1506"/>
        <w:gridCol w:w="2363"/>
        <w:gridCol w:w="2552"/>
        <w:gridCol w:w="1486"/>
        <w:gridCol w:w="1731"/>
      </w:tblGrid>
      <w:tr w:rsidR="00280F47" w:rsidRPr="00280F47" w14:paraId="2A25A78C" w14:textId="77777777" w:rsidTr="004651FC">
        <w:trPr>
          <w:trHeight w:val="300"/>
          <w:tblHeader/>
        </w:trPr>
        <w:tc>
          <w:tcPr>
            <w:tcW w:w="2389" w:type="dxa"/>
            <w:noWrap/>
            <w:hideMark/>
          </w:tcPr>
          <w:p w14:paraId="39767E8B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Outcome group</w:t>
            </w:r>
          </w:p>
        </w:tc>
        <w:tc>
          <w:tcPr>
            <w:tcW w:w="2276" w:type="dxa"/>
            <w:noWrap/>
            <w:hideMark/>
          </w:tcPr>
          <w:p w14:paraId="11E16D72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PTG factor</w:t>
            </w:r>
          </w:p>
        </w:tc>
        <w:tc>
          <w:tcPr>
            <w:tcW w:w="3402" w:type="dxa"/>
            <w:noWrap/>
            <w:hideMark/>
          </w:tcPr>
          <w:p w14:paraId="103064D1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72" w:type="dxa"/>
            <w:noWrap/>
            <w:hideMark/>
          </w:tcPr>
          <w:p w14:paraId="2B985475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Evidence of non-linear relationship?</w:t>
            </w:r>
          </w:p>
        </w:tc>
        <w:tc>
          <w:tcPr>
            <w:tcW w:w="1395" w:type="dxa"/>
            <w:noWrap/>
            <w:hideMark/>
          </w:tcPr>
          <w:p w14:paraId="0DECDEA1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Bootstrap Inclusion Frequencies</w:t>
            </w:r>
          </w:p>
        </w:tc>
        <w:tc>
          <w:tcPr>
            <w:tcW w:w="1395" w:type="dxa"/>
            <w:noWrap/>
            <w:hideMark/>
          </w:tcPr>
          <w:p w14:paraId="53257CF6" w14:textId="3F0A3B64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Bootstrap Inclusion Frequencies (excluding outliers)</w:t>
            </w:r>
          </w:p>
        </w:tc>
        <w:tc>
          <w:tcPr>
            <w:tcW w:w="1506" w:type="dxa"/>
          </w:tcPr>
          <w:p w14:paraId="6037C53A" w14:textId="3736AB31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Co-dependence?</w:t>
            </w:r>
          </w:p>
        </w:tc>
        <w:tc>
          <w:tcPr>
            <w:tcW w:w="2363" w:type="dxa"/>
            <w:noWrap/>
            <w:hideMark/>
          </w:tcPr>
          <w:p w14:paraId="5696366F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WALS t-score (1-Std. error bands)</w:t>
            </w:r>
          </w:p>
        </w:tc>
        <w:tc>
          <w:tcPr>
            <w:tcW w:w="2552" w:type="dxa"/>
            <w:noWrap/>
            <w:hideMark/>
          </w:tcPr>
          <w:p w14:paraId="5BB31D89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WALS t-score (1-Std. error bands) (excluding outliers)</w:t>
            </w:r>
          </w:p>
        </w:tc>
        <w:tc>
          <w:tcPr>
            <w:tcW w:w="1486" w:type="dxa"/>
          </w:tcPr>
          <w:p w14:paraId="0180E91D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Multiple symptom model likelihood ratio chi</w:t>
            </w:r>
            <w:r w:rsidRPr="00280F4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st (</w:t>
            </w:r>
            <w:r w:rsidRPr="00280F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value)</w:t>
            </w:r>
          </w:p>
        </w:tc>
        <w:tc>
          <w:tcPr>
            <w:tcW w:w="1731" w:type="dxa"/>
          </w:tcPr>
          <w:p w14:paraId="497BB6EE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Multiple symptom model likelihood ratio chi</w:t>
            </w:r>
            <w:r w:rsidRPr="00280F4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st (</w:t>
            </w:r>
            <w:r w:rsidRPr="00280F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value) (excluding outliers)</w:t>
            </w:r>
          </w:p>
        </w:tc>
      </w:tr>
      <w:tr w:rsidR="00280F47" w:rsidRPr="00280F47" w14:paraId="5529579E" w14:textId="77777777" w:rsidTr="004651FC">
        <w:trPr>
          <w:trHeight w:val="300"/>
        </w:trPr>
        <w:tc>
          <w:tcPr>
            <w:tcW w:w="2389" w:type="dxa"/>
            <w:noWrap/>
            <w:hideMark/>
          </w:tcPr>
          <w:p w14:paraId="0199780F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2276" w:type="dxa"/>
            <w:noWrap/>
          </w:tcPr>
          <w:p w14:paraId="779F94E3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  <w:hideMark/>
          </w:tcPr>
          <w:p w14:paraId="401FC692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sCRP</w:t>
            </w:r>
          </w:p>
        </w:tc>
        <w:tc>
          <w:tcPr>
            <w:tcW w:w="1472" w:type="dxa"/>
            <w:noWrap/>
          </w:tcPr>
          <w:p w14:paraId="1E11A908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68E5127" w14:textId="5E56369E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1395" w:type="dxa"/>
            <w:noWrap/>
          </w:tcPr>
          <w:p w14:paraId="3CCC1651" w14:textId="5A988117" w:rsidR="004651FC" w:rsidRPr="00280F47" w:rsidRDefault="00DA655D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1506" w:type="dxa"/>
          </w:tcPr>
          <w:p w14:paraId="7C80F066" w14:textId="2142CE5D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79936420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26750F32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3D4B678" w14:textId="27E8E624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2691A78" w14:textId="7C56C5A3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7B94BBA7" w14:textId="77777777" w:rsidTr="004651FC">
        <w:trPr>
          <w:trHeight w:val="300"/>
        </w:trPr>
        <w:tc>
          <w:tcPr>
            <w:tcW w:w="2389" w:type="dxa"/>
            <w:noWrap/>
          </w:tcPr>
          <w:p w14:paraId="2E132310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2F34EE69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1CAB0491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sCRP</w:t>
            </w:r>
          </w:p>
        </w:tc>
        <w:tc>
          <w:tcPr>
            <w:tcW w:w="1472" w:type="dxa"/>
            <w:noWrap/>
          </w:tcPr>
          <w:p w14:paraId="67DB0105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57C30E8E" w14:textId="7F2B1A09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3.00</w:t>
            </w:r>
          </w:p>
        </w:tc>
        <w:tc>
          <w:tcPr>
            <w:tcW w:w="1395" w:type="dxa"/>
            <w:noWrap/>
          </w:tcPr>
          <w:p w14:paraId="71125372" w14:textId="08228468" w:rsidR="004651FC" w:rsidRPr="00280F47" w:rsidRDefault="00DA655D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9.40</w:t>
            </w:r>
          </w:p>
        </w:tc>
        <w:tc>
          <w:tcPr>
            <w:tcW w:w="1506" w:type="dxa"/>
          </w:tcPr>
          <w:p w14:paraId="671831E6" w14:textId="46C7532A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263F3D91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6329A490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F9B0DB1" w14:textId="0753292F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0A690FED" w14:textId="2CD1CA85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52886F2D" w14:textId="77777777" w:rsidTr="004651FC">
        <w:trPr>
          <w:trHeight w:val="300"/>
        </w:trPr>
        <w:tc>
          <w:tcPr>
            <w:tcW w:w="2389" w:type="dxa"/>
            <w:noWrap/>
          </w:tcPr>
          <w:p w14:paraId="13EFFD97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78E05082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507D9671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sCRP</w:t>
            </w:r>
          </w:p>
        </w:tc>
        <w:tc>
          <w:tcPr>
            <w:tcW w:w="1472" w:type="dxa"/>
            <w:noWrap/>
          </w:tcPr>
          <w:p w14:paraId="7D0159C5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7DDC9E9" w14:textId="055DC4E1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1.60</w:t>
            </w:r>
          </w:p>
        </w:tc>
        <w:tc>
          <w:tcPr>
            <w:tcW w:w="1395" w:type="dxa"/>
            <w:noWrap/>
          </w:tcPr>
          <w:p w14:paraId="5297C67C" w14:textId="2B77BE85" w:rsidR="004651FC" w:rsidRPr="00280F47" w:rsidRDefault="00A539F3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  <w:tc>
          <w:tcPr>
            <w:tcW w:w="1506" w:type="dxa"/>
          </w:tcPr>
          <w:p w14:paraId="23A670E5" w14:textId="24DF945E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4345BF9B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65D482E9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24AF0A2D" w14:textId="1E84CDB4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6A26188B" w14:textId="1C5FB3E3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22FE34E1" w14:textId="77777777" w:rsidTr="004651FC">
        <w:trPr>
          <w:trHeight w:val="300"/>
        </w:trPr>
        <w:tc>
          <w:tcPr>
            <w:tcW w:w="2389" w:type="dxa"/>
            <w:noWrap/>
          </w:tcPr>
          <w:p w14:paraId="571DF3A7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3319337F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68D96334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sCRP</w:t>
            </w:r>
          </w:p>
        </w:tc>
        <w:tc>
          <w:tcPr>
            <w:tcW w:w="1472" w:type="dxa"/>
            <w:noWrap/>
          </w:tcPr>
          <w:p w14:paraId="76BFBA72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460B195" w14:textId="6798AFF4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  <w:tc>
          <w:tcPr>
            <w:tcW w:w="1395" w:type="dxa"/>
            <w:noWrap/>
          </w:tcPr>
          <w:p w14:paraId="7C8978DE" w14:textId="12D0D3FB" w:rsidR="004651FC" w:rsidRPr="00280F47" w:rsidRDefault="00A539F3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8.20</w:t>
            </w:r>
          </w:p>
        </w:tc>
        <w:tc>
          <w:tcPr>
            <w:tcW w:w="1506" w:type="dxa"/>
          </w:tcPr>
          <w:p w14:paraId="40EED163" w14:textId="463F126F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24E39CCE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4B035C82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B00C09D" w14:textId="5404E18E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6EA3BA0" w14:textId="67D43BBE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5EB3F977" w14:textId="77777777" w:rsidTr="004651FC">
        <w:trPr>
          <w:trHeight w:val="300"/>
        </w:trPr>
        <w:tc>
          <w:tcPr>
            <w:tcW w:w="2389" w:type="dxa"/>
            <w:noWrap/>
          </w:tcPr>
          <w:p w14:paraId="0D3F67B8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547AB85D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</w:tcPr>
          <w:p w14:paraId="02FF9C4F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sCRP</w:t>
            </w:r>
          </w:p>
        </w:tc>
        <w:tc>
          <w:tcPr>
            <w:tcW w:w="1472" w:type="dxa"/>
            <w:noWrap/>
          </w:tcPr>
          <w:p w14:paraId="231C31FB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0BB63545" w14:textId="78FFC100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  <w:tc>
          <w:tcPr>
            <w:tcW w:w="1395" w:type="dxa"/>
            <w:noWrap/>
          </w:tcPr>
          <w:p w14:paraId="68263C54" w14:textId="7D15C9CB" w:rsidR="004651FC" w:rsidRPr="00280F47" w:rsidRDefault="00DA655D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9.30</w:t>
            </w:r>
          </w:p>
        </w:tc>
        <w:tc>
          <w:tcPr>
            <w:tcW w:w="1506" w:type="dxa"/>
          </w:tcPr>
          <w:p w14:paraId="1DE55F6C" w14:textId="07FF472E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38A8436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73FEB427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D522047" w14:textId="7BECE424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22ACEAAF" w14:textId="5A4DF640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D244B8B" w14:textId="77777777" w:rsidTr="004651FC">
        <w:trPr>
          <w:trHeight w:val="300"/>
        </w:trPr>
        <w:tc>
          <w:tcPr>
            <w:tcW w:w="2389" w:type="dxa"/>
            <w:noWrap/>
          </w:tcPr>
          <w:p w14:paraId="3976256B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Haemodynamic functioning</w:t>
            </w:r>
          </w:p>
        </w:tc>
        <w:tc>
          <w:tcPr>
            <w:tcW w:w="2276" w:type="dxa"/>
            <w:noWrap/>
          </w:tcPr>
          <w:p w14:paraId="048655E3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30999B0A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Diastolic blood pressure</w:t>
            </w:r>
          </w:p>
        </w:tc>
        <w:tc>
          <w:tcPr>
            <w:tcW w:w="1472" w:type="dxa"/>
            <w:noWrap/>
          </w:tcPr>
          <w:p w14:paraId="0FDDA39B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4DA2409" w14:textId="398C65B3" w:rsidR="004651FC" w:rsidRPr="00280F47" w:rsidRDefault="003701C0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48.20</w:t>
            </w:r>
          </w:p>
        </w:tc>
        <w:tc>
          <w:tcPr>
            <w:tcW w:w="1395" w:type="dxa"/>
            <w:noWrap/>
          </w:tcPr>
          <w:p w14:paraId="7FA545FB" w14:textId="63E8880A" w:rsidR="004651FC" w:rsidRPr="00280F47" w:rsidRDefault="00D13BC8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0.80</w:t>
            </w:r>
          </w:p>
        </w:tc>
        <w:tc>
          <w:tcPr>
            <w:tcW w:w="1506" w:type="dxa"/>
          </w:tcPr>
          <w:p w14:paraId="027AB0CA" w14:textId="09EF9135" w:rsidR="004651FC" w:rsidRPr="00280F47" w:rsidRDefault="007959C8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63" w:type="dxa"/>
            <w:noWrap/>
          </w:tcPr>
          <w:p w14:paraId="37DCD993" w14:textId="26B97B76" w:rsidR="004651FC" w:rsidRPr="00280F47" w:rsidRDefault="003F26F3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1.65 (-0.26, -0.06)</w:t>
            </w:r>
          </w:p>
        </w:tc>
        <w:tc>
          <w:tcPr>
            <w:tcW w:w="2552" w:type="dxa"/>
            <w:noWrap/>
          </w:tcPr>
          <w:p w14:paraId="2E93ABFB" w14:textId="7036BFFA" w:rsidR="004651FC" w:rsidRPr="00280F47" w:rsidRDefault="006E21E0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0.</w:t>
            </w:r>
            <w:r w:rsidR="000D1091"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77 (-0.15, 0.02)</w:t>
            </w:r>
          </w:p>
        </w:tc>
        <w:tc>
          <w:tcPr>
            <w:tcW w:w="1486" w:type="dxa"/>
          </w:tcPr>
          <w:p w14:paraId="723982EA" w14:textId="56980FA7" w:rsidR="004651FC" w:rsidRPr="00280F47" w:rsidRDefault="00AF1981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0.30 (.58)</w:t>
            </w:r>
          </w:p>
        </w:tc>
        <w:tc>
          <w:tcPr>
            <w:tcW w:w="1731" w:type="dxa"/>
          </w:tcPr>
          <w:p w14:paraId="236036D5" w14:textId="56E847EB" w:rsidR="004651FC" w:rsidRPr="00280F47" w:rsidRDefault="00D81B8B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60 (0.21)</w:t>
            </w:r>
          </w:p>
        </w:tc>
      </w:tr>
      <w:tr w:rsidR="00280F47" w:rsidRPr="00280F47" w14:paraId="7ACE70B1" w14:textId="77777777" w:rsidTr="004651FC">
        <w:trPr>
          <w:trHeight w:val="300"/>
        </w:trPr>
        <w:tc>
          <w:tcPr>
            <w:tcW w:w="2389" w:type="dxa"/>
            <w:noWrap/>
          </w:tcPr>
          <w:p w14:paraId="3472D5E2" w14:textId="77777777" w:rsidR="004651FC" w:rsidRPr="00280F47" w:rsidRDefault="004651FC" w:rsidP="00683D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34841665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4A5BEB9F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1472" w:type="dxa"/>
            <w:noWrap/>
          </w:tcPr>
          <w:p w14:paraId="436AFED0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7ABE5969" w14:textId="5E70DABB" w:rsidR="004651FC" w:rsidRPr="00280F47" w:rsidRDefault="00F8140D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5.50</w:t>
            </w:r>
          </w:p>
        </w:tc>
        <w:tc>
          <w:tcPr>
            <w:tcW w:w="1395" w:type="dxa"/>
            <w:noWrap/>
          </w:tcPr>
          <w:p w14:paraId="737907E7" w14:textId="58880AC2" w:rsidR="004651FC" w:rsidRPr="00280F47" w:rsidRDefault="008F0408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6.10</w:t>
            </w:r>
          </w:p>
        </w:tc>
        <w:tc>
          <w:tcPr>
            <w:tcW w:w="1506" w:type="dxa"/>
          </w:tcPr>
          <w:p w14:paraId="05312561" w14:textId="0B233AAF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4973A279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742CEA8C" w14:textId="77777777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A2F00F4" w14:textId="781A5C48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84499D5" w14:textId="49F932B0" w:rsidR="004651FC" w:rsidRPr="00280F47" w:rsidRDefault="004651FC" w:rsidP="00683D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6A4B4DB0" w14:textId="77777777" w:rsidTr="004651FC">
        <w:trPr>
          <w:trHeight w:val="300"/>
        </w:trPr>
        <w:tc>
          <w:tcPr>
            <w:tcW w:w="2389" w:type="dxa"/>
            <w:noWrap/>
          </w:tcPr>
          <w:p w14:paraId="5CC6414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3CC3B1FD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3A900549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Diastolic blood pressure</w:t>
            </w:r>
          </w:p>
        </w:tc>
        <w:tc>
          <w:tcPr>
            <w:tcW w:w="1472" w:type="dxa"/>
            <w:noWrap/>
          </w:tcPr>
          <w:p w14:paraId="42279B3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047A2A5B" w14:textId="44900EF0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7.40</w:t>
            </w:r>
          </w:p>
        </w:tc>
        <w:tc>
          <w:tcPr>
            <w:tcW w:w="1395" w:type="dxa"/>
            <w:noWrap/>
          </w:tcPr>
          <w:p w14:paraId="5DB7A053" w14:textId="0A828FB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4.30</w:t>
            </w:r>
          </w:p>
        </w:tc>
        <w:tc>
          <w:tcPr>
            <w:tcW w:w="1506" w:type="dxa"/>
          </w:tcPr>
          <w:p w14:paraId="688E83FD" w14:textId="19A38F25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63" w:type="dxa"/>
            <w:noWrap/>
          </w:tcPr>
          <w:p w14:paraId="3E6A7A12" w14:textId="77044721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0.73 (-0.14, 0.02)</w:t>
            </w:r>
          </w:p>
        </w:tc>
        <w:tc>
          <w:tcPr>
            <w:tcW w:w="2552" w:type="dxa"/>
            <w:noWrap/>
          </w:tcPr>
          <w:p w14:paraId="15D9D35E" w14:textId="04D46C12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1.27 (-0.16, -0.01)</w:t>
            </w:r>
          </w:p>
        </w:tc>
        <w:tc>
          <w:tcPr>
            <w:tcW w:w="1486" w:type="dxa"/>
          </w:tcPr>
          <w:p w14:paraId="608E73EB" w14:textId="7C90983D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.76 (.10)</w:t>
            </w:r>
          </w:p>
        </w:tc>
        <w:tc>
          <w:tcPr>
            <w:tcW w:w="1731" w:type="dxa"/>
          </w:tcPr>
          <w:p w14:paraId="5401F61B" w14:textId="1A2A65B4" w:rsidR="00AF1981" w:rsidRPr="00280F47" w:rsidRDefault="00ED54A8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0.42 (0.51)</w:t>
            </w:r>
          </w:p>
        </w:tc>
      </w:tr>
      <w:tr w:rsidR="00280F47" w:rsidRPr="00280F47" w14:paraId="01DB2205" w14:textId="77777777" w:rsidTr="004651FC">
        <w:trPr>
          <w:trHeight w:val="300"/>
        </w:trPr>
        <w:tc>
          <w:tcPr>
            <w:tcW w:w="2389" w:type="dxa"/>
            <w:noWrap/>
          </w:tcPr>
          <w:p w14:paraId="65F037A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4B93A58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7A43390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1472" w:type="dxa"/>
            <w:noWrap/>
          </w:tcPr>
          <w:p w14:paraId="7FEF0EA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1112833A" w14:textId="08D273A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1.30</w:t>
            </w:r>
          </w:p>
        </w:tc>
        <w:tc>
          <w:tcPr>
            <w:tcW w:w="1395" w:type="dxa"/>
            <w:noWrap/>
          </w:tcPr>
          <w:p w14:paraId="0E40F81A" w14:textId="64673EB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1.30</w:t>
            </w:r>
          </w:p>
        </w:tc>
        <w:tc>
          <w:tcPr>
            <w:tcW w:w="1506" w:type="dxa"/>
          </w:tcPr>
          <w:p w14:paraId="6D7AC17A" w14:textId="3B1F351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195D62D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2EA51C1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F332CE5" w14:textId="5F2E723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94E09CF" w14:textId="265327E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75F5AE3" w14:textId="77777777" w:rsidTr="004651FC">
        <w:trPr>
          <w:trHeight w:val="300"/>
        </w:trPr>
        <w:tc>
          <w:tcPr>
            <w:tcW w:w="2389" w:type="dxa"/>
            <w:noWrap/>
          </w:tcPr>
          <w:p w14:paraId="4EB4C8CC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08880FA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66CE615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1472" w:type="dxa"/>
            <w:noWrap/>
          </w:tcPr>
          <w:p w14:paraId="1678823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8279839" w14:textId="6079AF8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3.80</w:t>
            </w:r>
          </w:p>
        </w:tc>
        <w:tc>
          <w:tcPr>
            <w:tcW w:w="1395" w:type="dxa"/>
            <w:noWrap/>
          </w:tcPr>
          <w:p w14:paraId="1207974E" w14:textId="2B4DEEB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7.50</w:t>
            </w:r>
          </w:p>
        </w:tc>
        <w:tc>
          <w:tcPr>
            <w:tcW w:w="1506" w:type="dxa"/>
          </w:tcPr>
          <w:p w14:paraId="48444195" w14:textId="7971348D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7D94DE72" w14:textId="06FA0B5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5326BC24" w14:textId="41920E34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100C8D51" w14:textId="161D880C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</w:tcPr>
          <w:p w14:paraId="4C9626E7" w14:textId="13E011F4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0F47" w:rsidRPr="00280F47" w14:paraId="4CC1ECCD" w14:textId="77777777" w:rsidTr="004651FC">
        <w:trPr>
          <w:trHeight w:val="300"/>
        </w:trPr>
        <w:tc>
          <w:tcPr>
            <w:tcW w:w="2389" w:type="dxa"/>
            <w:noWrap/>
          </w:tcPr>
          <w:p w14:paraId="24EDB00F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4D87EB3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7258816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1472" w:type="dxa"/>
            <w:noWrap/>
          </w:tcPr>
          <w:p w14:paraId="48699BD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168B98BD" w14:textId="614CDD4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395" w:type="dxa"/>
            <w:noWrap/>
          </w:tcPr>
          <w:p w14:paraId="046F4F26" w14:textId="32618EE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4.50</w:t>
            </w:r>
          </w:p>
        </w:tc>
        <w:tc>
          <w:tcPr>
            <w:tcW w:w="1506" w:type="dxa"/>
          </w:tcPr>
          <w:p w14:paraId="3D3C1908" w14:textId="6B484A8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4599128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1C68E85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FA51708" w14:textId="3B0215F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B71832A" w14:textId="05F8F60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FCB2848" w14:textId="77777777" w:rsidTr="004651FC">
        <w:trPr>
          <w:trHeight w:val="300"/>
        </w:trPr>
        <w:tc>
          <w:tcPr>
            <w:tcW w:w="2389" w:type="dxa"/>
            <w:noWrap/>
          </w:tcPr>
          <w:p w14:paraId="46A648C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4426E4D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338E7DC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1472" w:type="dxa"/>
            <w:noWrap/>
          </w:tcPr>
          <w:p w14:paraId="7C7C143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F210C93" w14:textId="478A1D4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10</w:t>
            </w:r>
          </w:p>
        </w:tc>
        <w:tc>
          <w:tcPr>
            <w:tcW w:w="1395" w:type="dxa"/>
            <w:noWrap/>
          </w:tcPr>
          <w:p w14:paraId="71EC4807" w14:textId="7ECC963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8.20</w:t>
            </w:r>
          </w:p>
        </w:tc>
        <w:tc>
          <w:tcPr>
            <w:tcW w:w="1506" w:type="dxa"/>
          </w:tcPr>
          <w:p w14:paraId="10943293" w14:textId="1B6E8CB3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2064F8F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5CAFBAC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C9C393B" w14:textId="75E2291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04C7255" w14:textId="5A11BF3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5FF7FA77" w14:textId="77777777" w:rsidTr="004651FC">
        <w:trPr>
          <w:trHeight w:val="300"/>
        </w:trPr>
        <w:tc>
          <w:tcPr>
            <w:tcW w:w="2389" w:type="dxa"/>
            <w:noWrap/>
          </w:tcPr>
          <w:p w14:paraId="6FD5204E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5E453B7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2107D44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1472" w:type="dxa"/>
            <w:noWrap/>
          </w:tcPr>
          <w:p w14:paraId="44682FB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BFA6919" w14:textId="3863593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  <w:tc>
          <w:tcPr>
            <w:tcW w:w="1395" w:type="dxa"/>
            <w:noWrap/>
          </w:tcPr>
          <w:p w14:paraId="009ECF15" w14:textId="48FFE24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1506" w:type="dxa"/>
          </w:tcPr>
          <w:p w14:paraId="677B1ACA" w14:textId="7A358E7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78BFA02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6A6F1B1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36FC43C" w14:textId="0BFF237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1C7FB14" w14:textId="004FAF2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29B337E4" w14:textId="77777777" w:rsidTr="004651FC">
        <w:trPr>
          <w:trHeight w:val="300"/>
        </w:trPr>
        <w:tc>
          <w:tcPr>
            <w:tcW w:w="2389" w:type="dxa"/>
            <w:noWrap/>
          </w:tcPr>
          <w:p w14:paraId="47509D0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AA490F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165A773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1472" w:type="dxa"/>
            <w:noWrap/>
          </w:tcPr>
          <w:p w14:paraId="279CACB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09B78C5" w14:textId="54F9B53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1395" w:type="dxa"/>
            <w:noWrap/>
          </w:tcPr>
          <w:p w14:paraId="2774FA8E" w14:textId="442427B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506" w:type="dxa"/>
          </w:tcPr>
          <w:p w14:paraId="4DBCDD05" w14:textId="33728E4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6177F4F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51FC792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DC0781A" w14:textId="4278F4C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BCC5A5B" w14:textId="55FF695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1256B346" w14:textId="77777777" w:rsidTr="004651FC">
        <w:trPr>
          <w:trHeight w:val="300"/>
        </w:trPr>
        <w:tc>
          <w:tcPr>
            <w:tcW w:w="2389" w:type="dxa"/>
            <w:noWrap/>
          </w:tcPr>
          <w:p w14:paraId="5B73EFB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09BFD05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1EA86E6D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ulse wave velocity</w:t>
            </w:r>
          </w:p>
        </w:tc>
        <w:tc>
          <w:tcPr>
            <w:tcW w:w="1472" w:type="dxa"/>
            <w:noWrap/>
          </w:tcPr>
          <w:p w14:paraId="3EA116C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4F2A4B5" w14:textId="1B22C74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5.50</w:t>
            </w:r>
          </w:p>
        </w:tc>
        <w:tc>
          <w:tcPr>
            <w:tcW w:w="1395" w:type="dxa"/>
            <w:noWrap/>
          </w:tcPr>
          <w:p w14:paraId="2BA58F3E" w14:textId="47C7B82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9.50</w:t>
            </w:r>
          </w:p>
        </w:tc>
        <w:tc>
          <w:tcPr>
            <w:tcW w:w="1506" w:type="dxa"/>
          </w:tcPr>
          <w:p w14:paraId="09750F0D" w14:textId="03D6062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6ACF0AC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23DEA40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2F479210" w14:textId="7F4C17D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67BB2A68" w14:textId="355454F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25752C47" w14:textId="77777777" w:rsidTr="004651FC">
        <w:trPr>
          <w:trHeight w:val="300"/>
        </w:trPr>
        <w:tc>
          <w:tcPr>
            <w:tcW w:w="2389" w:type="dxa"/>
            <w:noWrap/>
          </w:tcPr>
          <w:p w14:paraId="23282F97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57B67F4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0F3ED02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sting heart rate</w:t>
            </w:r>
          </w:p>
        </w:tc>
        <w:tc>
          <w:tcPr>
            <w:tcW w:w="1472" w:type="dxa"/>
            <w:noWrap/>
          </w:tcPr>
          <w:p w14:paraId="77C4CC9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53EAE925" w14:textId="6CA635B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20</w:t>
            </w:r>
          </w:p>
        </w:tc>
        <w:tc>
          <w:tcPr>
            <w:tcW w:w="1395" w:type="dxa"/>
            <w:noWrap/>
          </w:tcPr>
          <w:p w14:paraId="75FF142B" w14:textId="599460A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4.80</w:t>
            </w:r>
          </w:p>
        </w:tc>
        <w:tc>
          <w:tcPr>
            <w:tcW w:w="1506" w:type="dxa"/>
          </w:tcPr>
          <w:p w14:paraId="55B5ACC2" w14:textId="72A1039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5B1612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70E7C98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72A8BF9" w14:textId="741CEE3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064879CC" w14:textId="253B6EF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520B3661" w14:textId="77777777" w:rsidTr="004651FC">
        <w:trPr>
          <w:trHeight w:val="300"/>
        </w:trPr>
        <w:tc>
          <w:tcPr>
            <w:tcW w:w="2389" w:type="dxa"/>
            <w:noWrap/>
          </w:tcPr>
          <w:p w14:paraId="1B3056DE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2881498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02EEB9C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sting heart rate</w:t>
            </w:r>
          </w:p>
        </w:tc>
        <w:tc>
          <w:tcPr>
            <w:tcW w:w="1472" w:type="dxa"/>
            <w:noWrap/>
          </w:tcPr>
          <w:p w14:paraId="1B5ACDA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95" w:type="dxa"/>
            <w:noWrap/>
          </w:tcPr>
          <w:p w14:paraId="241A682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7.60</w:t>
            </w:r>
          </w:p>
          <w:p w14:paraId="37525A66" w14:textId="0CE6D78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Term2 2.70</w:t>
            </w:r>
          </w:p>
        </w:tc>
        <w:tc>
          <w:tcPr>
            <w:tcW w:w="1395" w:type="dxa"/>
            <w:noWrap/>
          </w:tcPr>
          <w:p w14:paraId="38BDBE7B" w14:textId="22BA6C05" w:rsidR="00AF1981" w:rsidRPr="00280F47" w:rsidRDefault="0036664D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4.30</w:t>
            </w:r>
          </w:p>
          <w:p w14:paraId="7F7AB5CE" w14:textId="64CEC4B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Term2 </w:t>
            </w:r>
            <w:r w:rsidR="0068143D" w:rsidRPr="00280F47">
              <w:rPr>
                <w:rFonts w:ascii="Arial" w:hAnsi="Arial" w:cs="Arial"/>
                <w:sz w:val="20"/>
                <w:szCs w:val="20"/>
              </w:rPr>
              <w:t>7.60</w:t>
            </w:r>
          </w:p>
        </w:tc>
        <w:tc>
          <w:tcPr>
            <w:tcW w:w="1506" w:type="dxa"/>
          </w:tcPr>
          <w:p w14:paraId="219D9F71" w14:textId="7FD49AE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6FA726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4104277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76B1410" w14:textId="5682B5B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1ED921D" w14:textId="14ECABA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758443A8" w14:textId="77777777" w:rsidTr="004651FC">
        <w:trPr>
          <w:trHeight w:val="300"/>
        </w:trPr>
        <w:tc>
          <w:tcPr>
            <w:tcW w:w="2389" w:type="dxa"/>
            <w:noWrap/>
          </w:tcPr>
          <w:p w14:paraId="13320AE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01D8BD0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72D7594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sting heart rate</w:t>
            </w:r>
          </w:p>
        </w:tc>
        <w:tc>
          <w:tcPr>
            <w:tcW w:w="1472" w:type="dxa"/>
            <w:noWrap/>
          </w:tcPr>
          <w:p w14:paraId="4A87EB8E" w14:textId="6BA3B53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AD05990" w14:textId="49CCFAE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  <w:tc>
          <w:tcPr>
            <w:tcW w:w="1395" w:type="dxa"/>
            <w:noWrap/>
          </w:tcPr>
          <w:p w14:paraId="76E91B38" w14:textId="280A395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60</w:t>
            </w:r>
          </w:p>
        </w:tc>
        <w:tc>
          <w:tcPr>
            <w:tcW w:w="1506" w:type="dxa"/>
          </w:tcPr>
          <w:p w14:paraId="67C62FCC" w14:textId="04A404B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9249A1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4C37932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B145D17" w14:textId="04751A0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2743F7C0" w14:textId="6F82B56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4FF0B5F6" w14:textId="77777777" w:rsidTr="004651FC">
        <w:trPr>
          <w:trHeight w:val="300"/>
        </w:trPr>
        <w:tc>
          <w:tcPr>
            <w:tcW w:w="2389" w:type="dxa"/>
            <w:noWrap/>
          </w:tcPr>
          <w:p w14:paraId="6E248C19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0B1F95E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55C61A9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sting heart rate</w:t>
            </w:r>
          </w:p>
        </w:tc>
        <w:tc>
          <w:tcPr>
            <w:tcW w:w="1472" w:type="dxa"/>
            <w:noWrap/>
          </w:tcPr>
          <w:p w14:paraId="2BF675E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9172752" w14:textId="7AA8ABB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4.60</w:t>
            </w:r>
          </w:p>
        </w:tc>
        <w:tc>
          <w:tcPr>
            <w:tcW w:w="1395" w:type="dxa"/>
            <w:noWrap/>
          </w:tcPr>
          <w:p w14:paraId="784C31ED" w14:textId="3D06086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6.70</w:t>
            </w:r>
          </w:p>
        </w:tc>
        <w:tc>
          <w:tcPr>
            <w:tcW w:w="1506" w:type="dxa"/>
          </w:tcPr>
          <w:p w14:paraId="1E2459B2" w14:textId="0A18851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7391BA3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38A26EF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A877ADB" w14:textId="6784171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A80F2D5" w14:textId="1B74B65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E6DABA4" w14:textId="77777777" w:rsidTr="004651FC">
        <w:trPr>
          <w:trHeight w:val="300"/>
        </w:trPr>
        <w:tc>
          <w:tcPr>
            <w:tcW w:w="2389" w:type="dxa"/>
            <w:noWrap/>
          </w:tcPr>
          <w:p w14:paraId="60817D6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62B3B20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22C099F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sting heart rate</w:t>
            </w:r>
          </w:p>
        </w:tc>
        <w:tc>
          <w:tcPr>
            <w:tcW w:w="1472" w:type="dxa"/>
            <w:noWrap/>
          </w:tcPr>
          <w:p w14:paraId="51DE9AA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3DED16D" w14:textId="54CFCD9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8.50</w:t>
            </w:r>
          </w:p>
        </w:tc>
        <w:tc>
          <w:tcPr>
            <w:tcW w:w="1395" w:type="dxa"/>
            <w:noWrap/>
          </w:tcPr>
          <w:p w14:paraId="7615329D" w14:textId="29AC221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38.20</w:t>
            </w:r>
          </w:p>
        </w:tc>
        <w:tc>
          <w:tcPr>
            <w:tcW w:w="1506" w:type="dxa"/>
          </w:tcPr>
          <w:p w14:paraId="2643A015" w14:textId="4652E75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B61009A" w14:textId="74E523C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83 (-0.20, 0.02)</w:t>
            </w:r>
          </w:p>
        </w:tc>
        <w:tc>
          <w:tcPr>
            <w:tcW w:w="2552" w:type="dxa"/>
            <w:noWrap/>
          </w:tcPr>
          <w:p w14:paraId="2360C58D" w14:textId="4D678B33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54 (-0.19, 0.06)</w:t>
            </w:r>
          </w:p>
        </w:tc>
        <w:tc>
          <w:tcPr>
            <w:tcW w:w="1486" w:type="dxa"/>
          </w:tcPr>
          <w:p w14:paraId="52876F23" w14:textId="0A7BA0A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0BF8568" w14:textId="0DEAF9B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2B2E837A" w14:textId="77777777" w:rsidTr="004651FC">
        <w:trPr>
          <w:trHeight w:val="300"/>
        </w:trPr>
        <w:tc>
          <w:tcPr>
            <w:tcW w:w="2389" w:type="dxa"/>
            <w:noWrap/>
          </w:tcPr>
          <w:p w14:paraId="105E89A6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15D35B5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68637DE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472" w:type="dxa"/>
            <w:noWrap/>
          </w:tcPr>
          <w:p w14:paraId="4BE2FA30" w14:textId="60A3705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18F4DC87" w14:textId="58F63BE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9.90</w:t>
            </w:r>
          </w:p>
        </w:tc>
        <w:tc>
          <w:tcPr>
            <w:tcW w:w="1395" w:type="dxa"/>
            <w:noWrap/>
          </w:tcPr>
          <w:p w14:paraId="5E42B907" w14:textId="6D13DDE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  <w:tc>
          <w:tcPr>
            <w:tcW w:w="1506" w:type="dxa"/>
          </w:tcPr>
          <w:p w14:paraId="40C12533" w14:textId="45D965C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4CBCDF5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04D0968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12A5F13" w14:textId="5D1663C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618E4D0B" w14:textId="5176FEB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1B5D9C22" w14:textId="77777777" w:rsidTr="004651FC">
        <w:trPr>
          <w:trHeight w:val="300"/>
        </w:trPr>
        <w:tc>
          <w:tcPr>
            <w:tcW w:w="2389" w:type="dxa"/>
            <w:noWrap/>
          </w:tcPr>
          <w:p w14:paraId="3276A90D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0D40276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7133449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472" w:type="dxa"/>
            <w:noWrap/>
          </w:tcPr>
          <w:p w14:paraId="56DA85CE" w14:textId="0050D0B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A3E2AF3" w14:textId="5EC0963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37.80</w:t>
            </w:r>
          </w:p>
        </w:tc>
        <w:tc>
          <w:tcPr>
            <w:tcW w:w="1395" w:type="dxa"/>
            <w:noWrap/>
          </w:tcPr>
          <w:p w14:paraId="3F731A81" w14:textId="61684BD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4.40</w:t>
            </w:r>
          </w:p>
        </w:tc>
        <w:tc>
          <w:tcPr>
            <w:tcW w:w="1506" w:type="dxa"/>
          </w:tcPr>
          <w:p w14:paraId="3DCCA832" w14:textId="3F44596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6BF0FB44" w14:textId="0388E0D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96 (-0.42, 0.01)</w:t>
            </w:r>
          </w:p>
        </w:tc>
        <w:tc>
          <w:tcPr>
            <w:tcW w:w="2552" w:type="dxa"/>
            <w:noWrap/>
          </w:tcPr>
          <w:p w14:paraId="5062EE7F" w14:textId="76EEB55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82 (-0.43, 0.04)</w:t>
            </w:r>
          </w:p>
        </w:tc>
        <w:tc>
          <w:tcPr>
            <w:tcW w:w="1486" w:type="dxa"/>
          </w:tcPr>
          <w:p w14:paraId="7E64580C" w14:textId="52817C68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</w:tcPr>
          <w:p w14:paraId="6A92C35C" w14:textId="3EFEDD6D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0F47" w:rsidRPr="00280F47" w14:paraId="4A7DD289" w14:textId="77777777" w:rsidTr="004651FC">
        <w:trPr>
          <w:trHeight w:val="300"/>
        </w:trPr>
        <w:tc>
          <w:tcPr>
            <w:tcW w:w="2389" w:type="dxa"/>
            <w:noWrap/>
          </w:tcPr>
          <w:p w14:paraId="713B738E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10CCF91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227B92A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472" w:type="dxa"/>
            <w:noWrap/>
          </w:tcPr>
          <w:p w14:paraId="79B5370D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80DE4A2" w14:textId="3080EC5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395" w:type="dxa"/>
            <w:noWrap/>
          </w:tcPr>
          <w:p w14:paraId="0808FEE2" w14:textId="14F212F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1506" w:type="dxa"/>
          </w:tcPr>
          <w:p w14:paraId="5C26EA62" w14:textId="535227D5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5BFA99FA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37F1E6A2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629B462" w14:textId="138AB905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</w:tcPr>
          <w:p w14:paraId="18FA0426" w14:textId="4C8E8B81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0F47" w:rsidRPr="00280F47" w14:paraId="6CB9699C" w14:textId="77777777" w:rsidTr="004651FC">
        <w:trPr>
          <w:trHeight w:val="300"/>
        </w:trPr>
        <w:tc>
          <w:tcPr>
            <w:tcW w:w="2389" w:type="dxa"/>
            <w:noWrap/>
          </w:tcPr>
          <w:p w14:paraId="5802BC77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C05143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69E687C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472" w:type="dxa"/>
            <w:noWrap/>
          </w:tcPr>
          <w:p w14:paraId="4BF2F36B" w14:textId="4904D6A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0C510629" w14:textId="021FBFF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9.30</w:t>
            </w:r>
          </w:p>
        </w:tc>
        <w:tc>
          <w:tcPr>
            <w:tcW w:w="1395" w:type="dxa"/>
            <w:noWrap/>
          </w:tcPr>
          <w:p w14:paraId="35260FA4" w14:textId="4E9E903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  <w:tc>
          <w:tcPr>
            <w:tcW w:w="1506" w:type="dxa"/>
          </w:tcPr>
          <w:p w14:paraId="1032CFDC" w14:textId="0471BEF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85CF72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7181560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9CEF8E2" w14:textId="38C948B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642EA694" w14:textId="4BE8B08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1B56639D" w14:textId="77777777" w:rsidTr="004651FC">
        <w:trPr>
          <w:trHeight w:val="300"/>
        </w:trPr>
        <w:tc>
          <w:tcPr>
            <w:tcW w:w="2389" w:type="dxa"/>
            <w:noWrap/>
          </w:tcPr>
          <w:p w14:paraId="20156A7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0A1A37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040885A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472" w:type="dxa"/>
            <w:noWrap/>
          </w:tcPr>
          <w:p w14:paraId="55FB98A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01C21B9" w14:textId="3BFA1CC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1395" w:type="dxa"/>
            <w:noWrap/>
          </w:tcPr>
          <w:p w14:paraId="424694FE" w14:textId="48E3AA6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2.10</w:t>
            </w:r>
          </w:p>
        </w:tc>
        <w:tc>
          <w:tcPr>
            <w:tcW w:w="1506" w:type="dxa"/>
          </w:tcPr>
          <w:p w14:paraId="28CEA57F" w14:textId="60C97E2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1AAFCF1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65A8193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CDC42D8" w14:textId="39CE935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28FD5FF1" w14:textId="1CF68EB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2B20B39C" w14:textId="77777777" w:rsidTr="004651FC">
        <w:trPr>
          <w:trHeight w:val="300"/>
        </w:trPr>
        <w:tc>
          <w:tcPr>
            <w:tcW w:w="2389" w:type="dxa"/>
            <w:noWrap/>
          </w:tcPr>
          <w:p w14:paraId="5C38475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Metabolic effects</w:t>
            </w:r>
          </w:p>
        </w:tc>
        <w:tc>
          <w:tcPr>
            <w:tcW w:w="2276" w:type="dxa"/>
            <w:noWrap/>
          </w:tcPr>
          <w:p w14:paraId="7614BAA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144881E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holesterol (total)</w:t>
            </w:r>
          </w:p>
        </w:tc>
        <w:tc>
          <w:tcPr>
            <w:tcW w:w="1472" w:type="dxa"/>
            <w:noWrap/>
          </w:tcPr>
          <w:p w14:paraId="3CACB62A" w14:textId="131E039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8D54006" w14:textId="0B87D0E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30</w:t>
            </w:r>
          </w:p>
        </w:tc>
        <w:tc>
          <w:tcPr>
            <w:tcW w:w="1395" w:type="dxa"/>
            <w:noWrap/>
          </w:tcPr>
          <w:p w14:paraId="38060D0F" w14:textId="022C727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1506" w:type="dxa"/>
          </w:tcPr>
          <w:p w14:paraId="5B2FBAFC" w14:textId="26786C9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51253AC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1C4CA6F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3AEB7FC" w14:textId="0941962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20D51F5B" w14:textId="44F86B8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5D5442F7" w14:textId="77777777" w:rsidTr="004651FC">
        <w:trPr>
          <w:trHeight w:val="300"/>
        </w:trPr>
        <w:tc>
          <w:tcPr>
            <w:tcW w:w="2389" w:type="dxa"/>
            <w:noWrap/>
          </w:tcPr>
          <w:p w14:paraId="2097417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65B6306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196B49D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holesterol (total)</w:t>
            </w:r>
          </w:p>
        </w:tc>
        <w:tc>
          <w:tcPr>
            <w:tcW w:w="1472" w:type="dxa"/>
            <w:noWrap/>
          </w:tcPr>
          <w:p w14:paraId="43FC8AF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A6BA847" w14:textId="5EED249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2.90</w:t>
            </w:r>
          </w:p>
        </w:tc>
        <w:tc>
          <w:tcPr>
            <w:tcW w:w="1395" w:type="dxa"/>
            <w:noWrap/>
          </w:tcPr>
          <w:p w14:paraId="1F238C61" w14:textId="518C6AD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9.10</w:t>
            </w:r>
          </w:p>
        </w:tc>
        <w:tc>
          <w:tcPr>
            <w:tcW w:w="1506" w:type="dxa"/>
          </w:tcPr>
          <w:p w14:paraId="31CD1DE3" w14:textId="731859A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25004D3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179F9A0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60E44D2A" w14:textId="49316E1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1712990" w14:textId="3429F89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2FB1563E" w14:textId="77777777" w:rsidTr="004651FC">
        <w:trPr>
          <w:trHeight w:val="300"/>
        </w:trPr>
        <w:tc>
          <w:tcPr>
            <w:tcW w:w="2389" w:type="dxa"/>
            <w:noWrap/>
          </w:tcPr>
          <w:p w14:paraId="0499ECC7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201D491D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1E8AA79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Cholesterol (total)</w:t>
            </w:r>
          </w:p>
        </w:tc>
        <w:tc>
          <w:tcPr>
            <w:tcW w:w="1472" w:type="dxa"/>
            <w:noWrap/>
          </w:tcPr>
          <w:p w14:paraId="484B2AD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06B72053" w14:textId="0CD7446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3.70</w:t>
            </w:r>
          </w:p>
        </w:tc>
        <w:tc>
          <w:tcPr>
            <w:tcW w:w="1395" w:type="dxa"/>
            <w:noWrap/>
          </w:tcPr>
          <w:p w14:paraId="3A5FB5B1" w14:textId="3F66DE3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31.90</w:t>
            </w:r>
          </w:p>
        </w:tc>
        <w:tc>
          <w:tcPr>
            <w:tcW w:w="1506" w:type="dxa"/>
          </w:tcPr>
          <w:p w14:paraId="04CA2138" w14:textId="360E7B8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63" w:type="dxa"/>
            <w:noWrap/>
          </w:tcPr>
          <w:p w14:paraId="5969139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2F22900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BFC5181" w14:textId="718FE59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9CFB074" w14:textId="0859A15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6DD917AB" w14:textId="77777777" w:rsidTr="004651FC">
        <w:trPr>
          <w:trHeight w:val="300"/>
        </w:trPr>
        <w:tc>
          <w:tcPr>
            <w:tcW w:w="2389" w:type="dxa"/>
            <w:noWrap/>
          </w:tcPr>
          <w:p w14:paraId="414644FE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3FD18E27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65474BC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Cholesterol (total)</w:t>
            </w:r>
          </w:p>
        </w:tc>
        <w:tc>
          <w:tcPr>
            <w:tcW w:w="1472" w:type="dxa"/>
            <w:noWrap/>
          </w:tcPr>
          <w:p w14:paraId="7B31FFEE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8343EFA" w14:textId="507D0D2E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5.50</w:t>
            </w:r>
          </w:p>
        </w:tc>
        <w:tc>
          <w:tcPr>
            <w:tcW w:w="1395" w:type="dxa"/>
            <w:noWrap/>
          </w:tcPr>
          <w:p w14:paraId="1760DDDB" w14:textId="1B588F2F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0.00</w:t>
            </w:r>
          </w:p>
        </w:tc>
        <w:tc>
          <w:tcPr>
            <w:tcW w:w="1506" w:type="dxa"/>
          </w:tcPr>
          <w:p w14:paraId="7A2BD6A6" w14:textId="2B91749B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63" w:type="dxa"/>
            <w:noWrap/>
          </w:tcPr>
          <w:p w14:paraId="7ED69211" w14:textId="6DEE07CE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1.86 (-0.62, -0.19)</w:t>
            </w:r>
          </w:p>
        </w:tc>
        <w:tc>
          <w:tcPr>
            <w:tcW w:w="2552" w:type="dxa"/>
            <w:noWrap/>
          </w:tcPr>
          <w:p w14:paraId="08AE8872" w14:textId="2F750145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76 (0.45, 1.65)</w:t>
            </w:r>
          </w:p>
        </w:tc>
        <w:tc>
          <w:tcPr>
            <w:tcW w:w="1486" w:type="dxa"/>
          </w:tcPr>
          <w:p w14:paraId="2AB5310B" w14:textId="044BB923" w:rsidR="00AF1981" w:rsidRPr="00280F47" w:rsidRDefault="00F023BF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.91 (.05)</w:t>
            </w:r>
          </w:p>
        </w:tc>
        <w:tc>
          <w:tcPr>
            <w:tcW w:w="1731" w:type="dxa"/>
          </w:tcPr>
          <w:p w14:paraId="04272C3F" w14:textId="7771C85C" w:rsidR="00AF1981" w:rsidRPr="00280F47" w:rsidRDefault="00161952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.31 (.07)</w:t>
            </w:r>
          </w:p>
        </w:tc>
      </w:tr>
      <w:tr w:rsidR="00280F47" w:rsidRPr="00280F47" w14:paraId="0F3BD290" w14:textId="77777777" w:rsidTr="004651FC">
        <w:trPr>
          <w:trHeight w:val="300"/>
        </w:trPr>
        <w:tc>
          <w:tcPr>
            <w:tcW w:w="2389" w:type="dxa"/>
            <w:noWrap/>
          </w:tcPr>
          <w:p w14:paraId="3C6DF076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60AEA3BA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26CBEDA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Cholesterol (total)</w:t>
            </w:r>
          </w:p>
        </w:tc>
        <w:tc>
          <w:tcPr>
            <w:tcW w:w="1472" w:type="dxa"/>
            <w:noWrap/>
          </w:tcPr>
          <w:p w14:paraId="78686299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579B865C" w14:textId="29DE2473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47.20</w:t>
            </w:r>
          </w:p>
        </w:tc>
        <w:tc>
          <w:tcPr>
            <w:tcW w:w="1395" w:type="dxa"/>
            <w:noWrap/>
          </w:tcPr>
          <w:p w14:paraId="047E5E27" w14:textId="64564A52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42.10</w:t>
            </w:r>
          </w:p>
        </w:tc>
        <w:tc>
          <w:tcPr>
            <w:tcW w:w="1506" w:type="dxa"/>
          </w:tcPr>
          <w:p w14:paraId="7EEEB2C4" w14:textId="4DF60A14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363" w:type="dxa"/>
            <w:noWrap/>
          </w:tcPr>
          <w:p w14:paraId="264CF6AD" w14:textId="15C8D493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26 (0.45, 2.07)</w:t>
            </w:r>
          </w:p>
        </w:tc>
        <w:tc>
          <w:tcPr>
            <w:tcW w:w="2552" w:type="dxa"/>
            <w:noWrap/>
          </w:tcPr>
          <w:p w14:paraId="71A00CDB" w14:textId="4092A020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0.39 (-0.56, -0.22)</w:t>
            </w:r>
          </w:p>
        </w:tc>
        <w:tc>
          <w:tcPr>
            <w:tcW w:w="1486" w:type="dxa"/>
          </w:tcPr>
          <w:p w14:paraId="241A2EBD" w14:textId="1C26A2FF" w:rsidR="00AF1981" w:rsidRPr="00280F47" w:rsidRDefault="008359E6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4.86 (</w:t>
            </w:r>
            <w:r w:rsidR="00F023BF"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.03)</w:t>
            </w:r>
          </w:p>
        </w:tc>
        <w:tc>
          <w:tcPr>
            <w:tcW w:w="1731" w:type="dxa"/>
          </w:tcPr>
          <w:p w14:paraId="1B7FC1D5" w14:textId="6E1F3898" w:rsidR="00AF1981" w:rsidRPr="00280F47" w:rsidRDefault="00161952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6.41 (.01)</w:t>
            </w:r>
          </w:p>
        </w:tc>
      </w:tr>
      <w:tr w:rsidR="00280F47" w:rsidRPr="00280F47" w14:paraId="11C2045D" w14:textId="77777777" w:rsidTr="004651FC">
        <w:trPr>
          <w:trHeight w:val="300"/>
        </w:trPr>
        <w:tc>
          <w:tcPr>
            <w:tcW w:w="2389" w:type="dxa"/>
            <w:noWrap/>
          </w:tcPr>
          <w:p w14:paraId="05098B0C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5A280FB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4DEEEC5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1472" w:type="dxa"/>
            <w:noWrap/>
          </w:tcPr>
          <w:p w14:paraId="61ECB24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5080E367" w14:textId="1F8A3F9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8.30</w:t>
            </w:r>
          </w:p>
        </w:tc>
        <w:tc>
          <w:tcPr>
            <w:tcW w:w="1395" w:type="dxa"/>
            <w:noWrap/>
          </w:tcPr>
          <w:p w14:paraId="7BA0BF6E" w14:textId="79405B3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  <w:tc>
          <w:tcPr>
            <w:tcW w:w="1506" w:type="dxa"/>
          </w:tcPr>
          <w:p w14:paraId="60DCD712" w14:textId="45432A5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1333ADF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40A5FA8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3A88FB6A" w14:textId="7F6E782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421DA57" w14:textId="3867C14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BDC386A" w14:textId="77777777" w:rsidTr="004651FC">
        <w:trPr>
          <w:trHeight w:val="300"/>
        </w:trPr>
        <w:tc>
          <w:tcPr>
            <w:tcW w:w="2389" w:type="dxa"/>
            <w:noWrap/>
          </w:tcPr>
          <w:p w14:paraId="5B2E2592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14643E5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64B7489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1472" w:type="dxa"/>
            <w:noWrap/>
          </w:tcPr>
          <w:p w14:paraId="6668DEA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031F0E0" w14:textId="4344DEC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6.40</w:t>
            </w:r>
          </w:p>
        </w:tc>
        <w:tc>
          <w:tcPr>
            <w:tcW w:w="1395" w:type="dxa"/>
            <w:noWrap/>
          </w:tcPr>
          <w:p w14:paraId="76F29D29" w14:textId="62D08F1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38.50</w:t>
            </w:r>
          </w:p>
        </w:tc>
        <w:tc>
          <w:tcPr>
            <w:tcW w:w="1506" w:type="dxa"/>
          </w:tcPr>
          <w:p w14:paraId="54841B4A" w14:textId="04731DE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6B17C736" w14:textId="1D95055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0.43 (-0.03, 0.08)</w:t>
            </w:r>
          </w:p>
        </w:tc>
        <w:tc>
          <w:tcPr>
            <w:tcW w:w="2552" w:type="dxa"/>
            <w:noWrap/>
          </w:tcPr>
          <w:p w14:paraId="0A4260F3" w14:textId="640D2E5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96 (-0.03, 0.00)</w:t>
            </w:r>
          </w:p>
        </w:tc>
        <w:tc>
          <w:tcPr>
            <w:tcW w:w="1486" w:type="dxa"/>
          </w:tcPr>
          <w:p w14:paraId="2F8E0758" w14:textId="6422626F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</w:tcPr>
          <w:p w14:paraId="76BC963A" w14:textId="5415D1E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0F47" w:rsidRPr="00280F47" w14:paraId="75DD0CF6" w14:textId="77777777" w:rsidTr="004651FC">
        <w:trPr>
          <w:trHeight w:val="300"/>
        </w:trPr>
        <w:tc>
          <w:tcPr>
            <w:tcW w:w="2389" w:type="dxa"/>
            <w:noWrap/>
          </w:tcPr>
          <w:p w14:paraId="0A6D1267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1567AF5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45BF7A9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1472" w:type="dxa"/>
            <w:noWrap/>
          </w:tcPr>
          <w:p w14:paraId="5DCF041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9DBDAC3" w14:textId="5A1C8E6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395" w:type="dxa"/>
            <w:noWrap/>
          </w:tcPr>
          <w:p w14:paraId="32645BD5" w14:textId="4105D60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2.80</w:t>
            </w:r>
          </w:p>
        </w:tc>
        <w:tc>
          <w:tcPr>
            <w:tcW w:w="1506" w:type="dxa"/>
          </w:tcPr>
          <w:p w14:paraId="4F23D0EC" w14:textId="7B8857A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2C12BFB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665151A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8B657C5" w14:textId="6E2D4A83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6652142E" w14:textId="4C04C603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6DBE6C2B" w14:textId="77777777" w:rsidTr="004651FC">
        <w:trPr>
          <w:trHeight w:val="300"/>
        </w:trPr>
        <w:tc>
          <w:tcPr>
            <w:tcW w:w="2389" w:type="dxa"/>
            <w:noWrap/>
          </w:tcPr>
          <w:p w14:paraId="3C473AE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13AC257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4E25DC6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1472" w:type="dxa"/>
            <w:noWrap/>
          </w:tcPr>
          <w:p w14:paraId="1D8578F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47F81BD" w14:textId="352A4E8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  <w:tc>
          <w:tcPr>
            <w:tcW w:w="1395" w:type="dxa"/>
            <w:noWrap/>
          </w:tcPr>
          <w:p w14:paraId="4AA104DA" w14:textId="7612F0D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1506" w:type="dxa"/>
          </w:tcPr>
          <w:p w14:paraId="1E440D31" w14:textId="2713718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3BADD2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22C2FE8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2DAB6752" w14:textId="72A1912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23A78C4F" w14:textId="5A90733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5B5F5255" w14:textId="77777777" w:rsidTr="004651FC">
        <w:trPr>
          <w:trHeight w:val="300"/>
        </w:trPr>
        <w:tc>
          <w:tcPr>
            <w:tcW w:w="2389" w:type="dxa"/>
            <w:noWrap/>
          </w:tcPr>
          <w:p w14:paraId="3D4893AD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2456169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15AE327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1472" w:type="dxa"/>
            <w:noWrap/>
          </w:tcPr>
          <w:p w14:paraId="56D1F5B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FCD2196" w14:textId="6E288D6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7.90</w:t>
            </w:r>
          </w:p>
        </w:tc>
        <w:tc>
          <w:tcPr>
            <w:tcW w:w="1395" w:type="dxa"/>
            <w:noWrap/>
          </w:tcPr>
          <w:p w14:paraId="0B8E4DBD" w14:textId="00FF1D3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506" w:type="dxa"/>
          </w:tcPr>
          <w:p w14:paraId="6D4901C2" w14:textId="2B2387C3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24D54EDD" w14:textId="31B9B6D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263F309B" w14:textId="7E1CCB8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</w:tcPr>
          <w:p w14:paraId="61386640" w14:textId="29F2FDB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BB78B14" w14:textId="3B4A3C2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6843CFAE" w14:textId="77777777" w:rsidTr="004651FC">
        <w:trPr>
          <w:trHeight w:val="300"/>
        </w:trPr>
        <w:tc>
          <w:tcPr>
            <w:tcW w:w="2389" w:type="dxa"/>
            <w:noWrap/>
          </w:tcPr>
          <w:p w14:paraId="72E67F7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0FB3CF7F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002BEC8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High Density Lipoproteins</w:t>
            </w:r>
          </w:p>
        </w:tc>
        <w:tc>
          <w:tcPr>
            <w:tcW w:w="1472" w:type="dxa"/>
            <w:noWrap/>
          </w:tcPr>
          <w:p w14:paraId="301D525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FEC3A34" w14:textId="02048B1F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1.80</w:t>
            </w:r>
          </w:p>
        </w:tc>
        <w:tc>
          <w:tcPr>
            <w:tcW w:w="1395" w:type="dxa"/>
            <w:noWrap/>
          </w:tcPr>
          <w:p w14:paraId="5481D560" w14:textId="159FA2D0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67.90</w:t>
            </w:r>
          </w:p>
        </w:tc>
        <w:tc>
          <w:tcPr>
            <w:tcW w:w="1506" w:type="dxa"/>
          </w:tcPr>
          <w:p w14:paraId="13E3A0B7" w14:textId="232508D0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1E9941FB" w14:textId="4B63269F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55 (0.09, 0.42)</w:t>
            </w:r>
          </w:p>
        </w:tc>
        <w:tc>
          <w:tcPr>
            <w:tcW w:w="2552" w:type="dxa"/>
            <w:noWrap/>
          </w:tcPr>
          <w:p w14:paraId="7885082E" w14:textId="49CEBD62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.44 (0.21, 0.49)</w:t>
            </w:r>
          </w:p>
        </w:tc>
        <w:tc>
          <w:tcPr>
            <w:tcW w:w="1486" w:type="dxa"/>
          </w:tcPr>
          <w:p w14:paraId="2297D04A" w14:textId="36B7F0AC" w:rsidR="00AF1981" w:rsidRPr="00280F47" w:rsidRDefault="002002C6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4.57 (.03)</w:t>
            </w:r>
          </w:p>
        </w:tc>
        <w:tc>
          <w:tcPr>
            <w:tcW w:w="1731" w:type="dxa"/>
          </w:tcPr>
          <w:p w14:paraId="351E58DC" w14:textId="5007EE91" w:rsidR="00AF1981" w:rsidRPr="00280F47" w:rsidRDefault="00EB289E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1.</w:t>
            </w:r>
            <w:r w:rsidR="00D06CA1"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78 (&lt;.01)</w:t>
            </w:r>
          </w:p>
        </w:tc>
      </w:tr>
      <w:tr w:rsidR="00280F47" w:rsidRPr="00280F47" w14:paraId="2E831898" w14:textId="77777777" w:rsidTr="004651FC">
        <w:trPr>
          <w:trHeight w:val="300"/>
        </w:trPr>
        <w:tc>
          <w:tcPr>
            <w:tcW w:w="2389" w:type="dxa"/>
            <w:noWrap/>
          </w:tcPr>
          <w:p w14:paraId="0C83254C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1E3A9B58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4966446D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High Density Lipoproteins</w:t>
            </w:r>
          </w:p>
        </w:tc>
        <w:tc>
          <w:tcPr>
            <w:tcW w:w="1472" w:type="dxa"/>
            <w:noWrap/>
          </w:tcPr>
          <w:p w14:paraId="735BF20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9619824" w14:textId="68E4BB14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47.20</w:t>
            </w:r>
          </w:p>
        </w:tc>
        <w:tc>
          <w:tcPr>
            <w:tcW w:w="1395" w:type="dxa"/>
            <w:noWrap/>
          </w:tcPr>
          <w:p w14:paraId="20167891" w14:textId="449E39B4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83.20</w:t>
            </w:r>
          </w:p>
        </w:tc>
        <w:tc>
          <w:tcPr>
            <w:tcW w:w="1506" w:type="dxa"/>
          </w:tcPr>
          <w:p w14:paraId="191C2433" w14:textId="3B12D9BF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67A583FA" w14:textId="09C30E9C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1.75 (-0.29, -0.08)</w:t>
            </w:r>
          </w:p>
        </w:tc>
        <w:tc>
          <w:tcPr>
            <w:tcW w:w="2552" w:type="dxa"/>
            <w:noWrap/>
          </w:tcPr>
          <w:p w14:paraId="53C50AA6" w14:textId="41ACF40C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2.90 (-0.39, -0.19)</w:t>
            </w:r>
          </w:p>
        </w:tc>
        <w:tc>
          <w:tcPr>
            <w:tcW w:w="1486" w:type="dxa"/>
          </w:tcPr>
          <w:p w14:paraId="493673AC" w14:textId="22545CCC" w:rsidR="00AF1981" w:rsidRPr="00280F47" w:rsidRDefault="000A3FE2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.45 (.06)</w:t>
            </w:r>
          </w:p>
        </w:tc>
        <w:tc>
          <w:tcPr>
            <w:tcW w:w="1731" w:type="dxa"/>
          </w:tcPr>
          <w:p w14:paraId="49006081" w14:textId="2705EA59" w:rsidR="00AF1981" w:rsidRPr="00280F47" w:rsidRDefault="00D06CA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6.51 (.01)</w:t>
            </w:r>
          </w:p>
        </w:tc>
      </w:tr>
      <w:tr w:rsidR="00280F47" w:rsidRPr="00280F47" w14:paraId="517EE267" w14:textId="77777777" w:rsidTr="004651FC">
        <w:trPr>
          <w:trHeight w:val="300"/>
        </w:trPr>
        <w:tc>
          <w:tcPr>
            <w:tcW w:w="2389" w:type="dxa"/>
            <w:noWrap/>
          </w:tcPr>
          <w:p w14:paraId="76534FFD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53095C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63EE7FF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Density Lipoproteins</w:t>
            </w:r>
          </w:p>
        </w:tc>
        <w:tc>
          <w:tcPr>
            <w:tcW w:w="1472" w:type="dxa"/>
            <w:noWrap/>
          </w:tcPr>
          <w:p w14:paraId="4FAFA84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0D88B0F" w14:textId="6F81D3B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8.30</w:t>
            </w:r>
          </w:p>
        </w:tc>
        <w:tc>
          <w:tcPr>
            <w:tcW w:w="1395" w:type="dxa"/>
            <w:noWrap/>
          </w:tcPr>
          <w:p w14:paraId="2E5B864F" w14:textId="4957B16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1506" w:type="dxa"/>
          </w:tcPr>
          <w:p w14:paraId="083C3F99" w14:textId="33B61113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A607B3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3263D46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3AD7808E" w14:textId="1C0C14B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86B8FF7" w14:textId="576D6D6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70DFB32F" w14:textId="77777777" w:rsidTr="004651FC">
        <w:trPr>
          <w:trHeight w:val="300"/>
        </w:trPr>
        <w:tc>
          <w:tcPr>
            <w:tcW w:w="2389" w:type="dxa"/>
            <w:noWrap/>
          </w:tcPr>
          <w:p w14:paraId="0BC06403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6EC96B5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4028589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Density Lipoproteins</w:t>
            </w:r>
          </w:p>
        </w:tc>
        <w:tc>
          <w:tcPr>
            <w:tcW w:w="1472" w:type="dxa"/>
            <w:noWrap/>
          </w:tcPr>
          <w:p w14:paraId="66DBDDFD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1BE02F25" w14:textId="3AE1440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9.60</w:t>
            </w:r>
          </w:p>
        </w:tc>
        <w:tc>
          <w:tcPr>
            <w:tcW w:w="1395" w:type="dxa"/>
            <w:noWrap/>
          </w:tcPr>
          <w:p w14:paraId="027D5811" w14:textId="7FDFE26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30</w:t>
            </w:r>
          </w:p>
        </w:tc>
        <w:tc>
          <w:tcPr>
            <w:tcW w:w="1506" w:type="dxa"/>
          </w:tcPr>
          <w:p w14:paraId="1DA82B71" w14:textId="1A885D0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5797486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61C234D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271311B" w14:textId="4DA0B18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B75CA52" w14:textId="16837EB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41FD1842" w14:textId="77777777" w:rsidTr="004651FC">
        <w:trPr>
          <w:trHeight w:val="300"/>
        </w:trPr>
        <w:tc>
          <w:tcPr>
            <w:tcW w:w="2389" w:type="dxa"/>
            <w:noWrap/>
          </w:tcPr>
          <w:p w14:paraId="50E9F49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3A59B2C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1E2B64C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High Density Lipoproteins</w:t>
            </w:r>
          </w:p>
        </w:tc>
        <w:tc>
          <w:tcPr>
            <w:tcW w:w="1472" w:type="dxa"/>
            <w:noWrap/>
          </w:tcPr>
          <w:p w14:paraId="01C6689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3A6F5BF" w14:textId="3A54BE0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  <w:tc>
          <w:tcPr>
            <w:tcW w:w="1395" w:type="dxa"/>
            <w:noWrap/>
          </w:tcPr>
          <w:p w14:paraId="272E5D28" w14:textId="1C1C59F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1506" w:type="dxa"/>
          </w:tcPr>
          <w:p w14:paraId="38B89DED" w14:textId="70D44C4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1D8F512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1E285C7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D713122" w14:textId="65306FC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A769348" w14:textId="28C6943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BCE6D2B" w14:textId="77777777" w:rsidTr="004651FC">
        <w:trPr>
          <w:trHeight w:val="300"/>
        </w:trPr>
        <w:tc>
          <w:tcPr>
            <w:tcW w:w="2389" w:type="dxa"/>
            <w:noWrap/>
          </w:tcPr>
          <w:p w14:paraId="2598736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6490A8B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1CA61E7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Insulin resistance</w:t>
            </w:r>
          </w:p>
        </w:tc>
        <w:tc>
          <w:tcPr>
            <w:tcW w:w="1472" w:type="dxa"/>
            <w:noWrap/>
          </w:tcPr>
          <w:p w14:paraId="2BEBCA3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0FB8A986" w14:textId="33A0B54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50</w:t>
            </w:r>
          </w:p>
        </w:tc>
        <w:tc>
          <w:tcPr>
            <w:tcW w:w="1395" w:type="dxa"/>
            <w:noWrap/>
          </w:tcPr>
          <w:p w14:paraId="3A4C267D" w14:textId="3673B68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1506" w:type="dxa"/>
          </w:tcPr>
          <w:p w14:paraId="166D54B7" w14:textId="3DFD7F7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7B57B90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6F617B5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9C56498" w14:textId="4E88B86B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4B0C04E" w14:textId="0E3CD37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43494AC0" w14:textId="77777777" w:rsidTr="004651FC">
        <w:trPr>
          <w:trHeight w:val="300"/>
        </w:trPr>
        <w:tc>
          <w:tcPr>
            <w:tcW w:w="2389" w:type="dxa"/>
            <w:noWrap/>
          </w:tcPr>
          <w:p w14:paraId="793ED5C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A9BEDE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4B01F91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Insulin resistance</w:t>
            </w:r>
          </w:p>
        </w:tc>
        <w:tc>
          <w:tcPr>
            <w:tcW w:w="1472" w:type="dxa"/>
            <w:noWrap/>
          </w:tcPr>
          <w:p w14:paraId="25BE39F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0DC31C5E" w14:textId="623C0FB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3.50</w:t>
            </w:r>
          </w:p>
        </w:tc>
        <w:tc>
          <w:tcPr>
            <w:tcW w:w="1395" w:type="dxa"/>
            <w:noWrap/>
          </w:tcPr>
          <w:p w14:paraId="1123EEE2" w14:textId="266EF10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0.30</w:t>
            </w:r>
          </w:p>
        </w:tc>
        <w:tc>
          <w:tcPr>
            <w:tcW w:w="1506" w:type="dxa"/>
          </w:tcPr>
          <w:p w14:paraId="2A901870" w14:textId="548A7B13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75064D5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0DD1D57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5F77F43" w14:textId="22EC210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2DA144B" w14:textId="6E17D24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1DFAC35D" w14:textId="77777777" w:rsidTr="004651FC">
        <w:trPr>
          <w:trHeight w:val="300"/>
        </w:trPr>
        <w:tc>
          <w:tcPr>
            <w:tcW w:w="2389" w:type="dxa"/>
            <w:noWrap/>
          </w:tcPr>
          <w:p w14:paraId="6DC588D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4E2022F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41EAE6E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Insulin resistance</w:t>
            </w:r>
          </w:p>
        </w:tc>
        <w:tc>
          <w:tcPr>
            <w:tcW w:w="1472" w:type="dxa"/>
            <w:noWrap/>
          </w:tcPr>
          <w:p w14:paraId="6BA8FF1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D4EE0A8" w14:textId="0A9F428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7.80</w:t>
            </w:r>
          </w:p>
        </w:tc>
        <w:tc>
          <w:tcPr>
            <w:tcW w:w="1395" w:type="dxa"/>
            <w:noWrap/>
          </w:tcPr>
          <w:p w14:paraId="660D7C00" w14:textId="3B364F0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6.60</w:t>
            </w:r>
          </w:p>
        </w:tc>
        <w:tc>
          <w:tcPr>
            <w:tcW w:w="1506" w:type="dxa"/>
          </w:tcPr>
          <w:p w14:paraId="2E5AE637" w14:textId="4F1AF0B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703E9A2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2CABCF2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63641F6" w14:textId="016DA0E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A8D68CF" w14:textId="57BCCF6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0FAD715" w14:textId="77777777" w:rsidTr="004651FC">
        <w:trPr>
          <w:trHeight w:val="300"/>
        </w:trPr>
        <w:tc>
          <w:tcPr>
            <w:tcW w:w="2389" w:type="dxa"/>
            <w:noWrap/>
          </w:tcPr>
          <w:p w14:paraId="38258B7F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1365504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30C5255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Insulin resistance</w:t>
            </w:r>
          </w:p>
        </w:tc>
        <w:tc>
          <w:tcPr>
            <w:tcW w:w="1472" w:type="dxa"/>
            <w:noWrap/>
          </w:tcPr>
          <w:p w14:paraId="1636058C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17F9344" w14:textId="03355606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3.30</w:t>
            </w:r>
          </w:p>
        </w:tc>
        <w:tc>
          <w:tcPr>
            <w:tcW w:w="1395" w:type="dxa"/>
            <w:noWrap/>
          </w:tcPr>
          <w:p w14:paraId="06417584" w14:textId="0F45B78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50.00</w:t>
            </w:r>
          </w:p>
        </w:tc>
        <w:tc>
          <w:tcPr>
            <w:tcW w:w="1506" w:type="dxa"/>
          </w:tcPr>
          <w:p w14:paraId="18460C51" w14:textId="5D811F13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52533E37" w14:textId="58509B3E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32 (0.00, 0.01)</w:t>
            </w:r>
          </w:p>
        </w:tc>
        <w:tc>
          <w:tcPr>
            <w:tcW w:w="2552" w:type="dxa"/>
            <w:noWrap/>
          </w:tcPr>
          <w:p w14:paraId="5E86A60F" w14:textId="3E0B7A9F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81 (0.00, 0.01)</w:t>
            </w:r>
          </w:p>
        </w:tc>
        <w:tc>
          <w:tcPr>
            <w:tcW w:w="1486" w:type="dxa"/>
          </w:tcPr>
          <w:p w14:paraId="6E9D84BC" w14:textId="55974C6A" w:rsidR="00AF1981" w:rsidRPr="00280F47" w:rsidRDefault="007034A9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.15 (.08)</w:t>
            </w:r>
          </w:p>
        </w:tc>
        <w:tc>
          <w:tcPr>
            <w:tcW w:w="1731" w:type="dxa"/>
          </w:tcPr>
          <w:p w14:paraId="2BFA00BB" w14:textId="1B949631" w:rsidR="00AF1981" w:rsidRPr="00280F47" w:rsidRDefault="00423CCF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06 (.30)</w:t>
            </w:r>
          </w:p>
        </w:tc>
      </w:tr>
      <w:tr w:rsidR="00280F47" w:rsidRPr="00280F47" w14:paraId="4444527F" w14:textId="77777777" w:rsidTr="004651FC">
        <w:trPr>
          <w:trHeight w:val="300"/>
        </w:trPr>
        <w:tc>
          <w:tcPr>
            <w:tcW w:w="2389" w:type="dxa"/>
            <w:noWrap/>
          </w:tcPr>
          <w:p w14:paraId="221A0F9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5CD5720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0383F2F3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Insulin resistance</w:t>
            </w:r>
          </w:p>
        </w:tc>
        <w:tc>
          <w:tcPr>
            <w:tcW w:w="1472" w:type="dxa"/>
            <w:noWrap/>
          </w:tcPr>
          <w:p w14:paraId="780C128A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0230362B" w14:textId="3E02156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5.50</w:t>
            </w:r>
          </w:p>
        </w:tc>
        <w:tc>
          <w:tcPr>
            <w:tcW w:w="1395" w:type="dxa"/>
            <w:noWrap/>
          </w:tcPr>
          <w:p w14:paraId="0E9AB0D1" w14:textId="109CCBEC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0.90</w:t>
            </w:r>
          </w:p>
        </w:tc>
        <w:tc>
          <w:tcPr>
            <w:tcW w:w="1506" w:type="dxa"/>
          </w:tcPr>
          <w:p w14:paraId="5F7E074F" w14:textId="76D5565B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0EB5A30" w14:textId="1682E9DB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1.52 (-0.05, -0.01)</w:t>
            </w:r>
          </w:p>
        </w:tc>
        <w:tc>
          <w:tcPr>
            <w:tcW w:w="2552" w:type="dxa"/>
            <w:noWrap/>
          </w:tcPr>
          <w:p w14:paraId="5FEF99E9" w14:textId="4EDA2F72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0.94 (-0.03, 0.00)</w:t>
            </w:r>
          </w:p>
        </w:tc>
        <w:tc>
          <w:tcPr>
            <w:tcW w:w="1486" w:type="dxa"/>
          </w:tcPr>
          <w:p w14:paraId="05F05B83" w14:textId="2984BED3" w:rsidR="00AF1981" w:rsidRPr="00280F47" w:rsidRDefault="00C909AA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.28 (.13)</w:t>
            </w:r>
          </w:p>
        </w:tc>
        <w:tc>
          <w:tcPr>
            <w:tcW w:w="1731" w:type="dxa"/>
          </w:tcPr>
          <w:p w14:paraId="70F363B0" w14:textId="3D6CE050" w:rsidR="00AF1981" w:rsidRPr="00280F47" w:rsidRDefault="00423CCF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4.26 (.04)</w:t>
            </w:r>
          </w:p>
        </w:tc>
      </w:tr>
      <w:tr w:rsidR="00280F47" w:rsidRPr="00280F47" w14:paraId="7F293DB3" w14:textId="77777777" w:rsidTr="004651FC">
        <w:trPr>
          <w:trHeight w:val="300"/>
        </w:trPr>
        <w:tc>
          <w:tcPr>
            <w:tcW w:w="2389" w:type="dxa"/>
            <w:noWrap/>
          </w:tcPr>
          <w:p w14:paraId="0C1D99D9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66A3C6C9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340E0CA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Low Density Lipoproteins</w:t>
            </w:r>
          </w:p>
        </w:tc>
        <w:tc>
          <w:tcPr>
            <w:tcW w:w="1472" w:type="dxa"/>
            <w:noWrap/>
          </w:tcPr>
          <w:p w14:paraId="1A07166B" w14:textId="307B461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95" w:type="dxa"/>
            <w:noWrap/>
          </w:tcPr>
          <w:p w14:paraId="7C00225E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61.70</w:t>
            </w:r>
          </w:p>
          <w:p w14:paraId="1CF3B481" w14:textId="169C679C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erm2 28.20</w:t>
            </w:r>
          </w:p>
        </w:tc>
        <w:tc>
          <w:tcPr>
            <w:tcW w:w="1395" w:type="dxa"/>
            <w:noWrap/>
          </w:tcPr>
          <w:p w14:paraId="7DD8D126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5.70</w:t>
            </w:r>
          </w:p>
          <w:p w14:paraId="4C608417" w14:textId="6DE8F94B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erm2 11.20</w:t>
            </w:r>
          </w:p>
        </w:tc>
        <w:tc>
          <w:tcPr>
            <w:tcW w:w="1506" w:type="dxa"/>
          </w:tcPr>
          <w:p w14:paraId="2DB84E48" w14:textId="40C4AF42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363" w:type="dxa"/>
            <w:noWrap/>
          </w:tcPr>
          <w:p w14:paraId="477D67E3" w14:textId="5C743876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erm1 1.90 (0.78, 2.53)</w:t>
            </w:r>
          </w:p>
          <w:p w14:paraId="129FF787" w14:textId="6CA1C32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erm</w:t>
            </w:r>
            <w:proofErr w:type="gramStart"/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  -</w:t>
            </w:r>
            <w:proofErr w:type="gramEnd"/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.12 (-3.14, -1.13)</w:t>
            </w:r>
          </w:p>
        </w:tc>
        <w:tc>
          <w:tcPr>
            <w:tcW w:w="2552" w:type="dxa"/>
            <w:noWrap/>
          </w:tcPr>
          <w:p w14:paraId="0148BF2E" w14:textId="4EC4379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erm 1 1.72 (0.54, 2.05)</w:t>
            </w:r>
          </w:p>
          <w:p w14:paraId="1DE7A194" w14:textId="04237B2C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erm 2 -1.60 (-2.34, -0.54)</w:t>
            </w:r>
          </w:p>
        </w:tc>
        <w:tc>
          <w:tcPr>
            <w:tcW w:w="1486" w:type="dxa"/>
          </w:tcPr>
          <w:p w14:paraId="5A2E72B2" w14:textId="093C6ACB" w:rsidR="00AF1981" w:rsidRPr="00280F47" w:rsidRDefault="00982802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31" w:type="dxa"/>
          </w:tcPr>
          <w:p w14:paraId="42F2FEE4" w14:textId="6DD9B4DA" w:rsidR="00AF1981" w:rsidRPr="00280F47" w:rsidRDefault="00982802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280F47" w:rsidRPr="00280F47" w14:paraId="5C94B35F" w14:textId="77777777" w:rsidTr="004651FC">
        <w:trPr>
          <w:trHeight w:val="300"/>
        </w:trPr>
        <w:tc>
          <w:tcPr>
            <w:tcW w:w="2389" w:type="dxa"/>
            <w:noWrap/>
          </w:tcPr>
          <w:p w14:paraId="6C310A2A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305FDD2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68B2F5C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ow Density Lipoproteins</w:t>
            </w:r>
          </w:p>
        </w:tc>
        <w:tc>
          <w:tcPr>
            <w:tcW w:w="1472" w:type="dxa"/>
            <w:noWrap/>
          </w:tcPr>
          <w:p w14:paraId="348CD03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191D2C98" w14:textId="5810CC0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1.50</w:t>
            </w:r>
          </w:p>
        </w:tc>
        <w:tc>
          <w:tcPr>
            <w:tcW w:w="1395" w:type="dxa"/>
            <w:noWrap/>
          </w:tcPr>
          <w:p w14:paraId="0F448FCC" w14:textId="0A4A57A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2.40</w:t>
            </w:r>
          </w:p>
        </w:tc>
        <w:tc>
          <w:tcPr>
            <w:tcW w:w="1506" w:type="dxa"/>
          </w:tcPr>
          <w:p w14:paraId="544D5103" w14:textId="71E3480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529BA01" w14:textId="25D07EE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1CD19102" w14:textId="76C95BB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</w:tcPr>
          <w:p w14:paraId="2EB4A8A2" w14:textId="418243F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63B61D73" w14:textId="51EE641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1F933694" w14:textId="77777777" w:rsidTr="004651FC">
        <w:trPr>
          <w:trHeight w:val="300"/>
        </w:trPr>
        <w:tc>
          <w:tcPr>
            <w:tcW w:w="2389" w:type="dxa"/>
            <w:noWrap/>
          </w:tcPr>
          <w:p w14:paraId="4FB2213F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FB250A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76CC8CD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ow Density Lipoproteins</w:t>
            </w:r>
          </w:p>
        </w:tc>
        <w:tc>
          <w:tcPr>
            <w:tcW w:w="1472" w:type="dxa"/>
            <w:noWrap/>
          </w:tcPr>
          <w:p w14:paraId="204468FB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7B7C1A4E" w14:textId="5FB4BE5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34.60</w:t>
            </w:r>
          </w:p>
        </w:tc>
        <w:tc>
          <w:tcPr>
            <w:tcW w:w="1395" w:type="dxa"/>
            <w:noWrap/>
          </w:tcPr>
          <w:p w14:paraId="630A1A38" w14:textId="373C628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38.70</w:t>
            </w:r>
          </w:p>
        </w:tc>
        <w:tc>
          <w:tcPr>
            <w:tcW w:w="1506" w:type="dxa"/>
          </w:tcPr>
          <w:p w14:paraId="159CC82A" w14:textId="060B1C8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63" w:type="dxa"/>
            <w:noWrap/>
          </w:tcPr>
          <w:p w14:paraId="3AB7A35D" w14:textId="5176885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3202F1CA" w14:textId="1D8D515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6" w:type="dxa"/>
          </w:tcPr>
          <w:p w14:paraId="3602A567" w14:textId="70600EB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</w:tcPr>
          <w:p w14:paraId="1E904426" w14:textId="3D75EF0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0F47" w:rsidRPr="00280F47" w14:paraId="3019D876" w14:textId="77777777" w:rsidTr="004651FC">
        <w:trPr>
          <w:trHeight w:val="300"/>
        </w:trPr>
        <w:tc>
          <w:tcPr>
            <w:tcW w:w="2389" w:type="dxa"/>
            <w:noWrap/>
          </w:tcPr>
          <w:p w14:paraId="6DA19E42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6C4149A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1FB3794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ow Density Lipoproteins</w:t>
            </w:r>
          </w:p>
        </w:tc>
        <w:tc>
          <w:tcPr>
            <w:tcW w:w="1472" w:type="dxa"/>
            <w:noWrap/>
          </w:tcPr>
          <w:p w14:paraId="4340DBD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A3E4CF4" w14:textId="3821AA8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1.80</w:t>
            </w:r>
          </w:p>
        </w:tc>
        <w:tc>
          <w:tcPr>
            <w:tcW w:w="1395" w:type="dxa"/>
            <w:noWrap/>
          </w:tcPr>
          <w:p w14:paraId="331AE690" w14:textId="26B0BBC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31.90</w:t>
            </w:r>
          </w:p>
        </w:tc>
        <w:tc>
          <w:tcPr>
            <w:tcW w:w="1506" w:type="dxa"/>
          </w:tcPr>
          <w:p w14:paraId="2A0BE573" w14:textId="26EFA14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256E3D07" w14:textId="410DEFE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47 (-0.28, 0.10)</w:t>
            </w:r>
          </w:p>
        </w:tc>
        <w:tc>
          <w:tcPr>
            <w:tcW w:w="2552" w:type="dxa"/>
            <w:noWrap/>
          </w:tcPr>
          <w:p w14:paraId="1127FDA1" w14:textId="3F88696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0.97 (-0.32, 0.00)</w:t>
            </w:r>
          </w:p>
        </w:tc>
        <w:tc>
          <w:tcPr>
            <w:tcW w:w="1486" w:type="dxa"/>
          </w:tcPr>
          <w:p w14:paraId="4639B2EC" w14:textId="1A41965D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</w:tcPr>
          <w:p w14:paraId="2E91F2BC" w14:textId="3021C2F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0F47" w:rsidRPr="00280F47" w14:paraId="2D8A6035" w14:textId="77777777" w:rsidTr="004651FC">
        <w:trPr>
          <w:trHeight w:val="300"/>
        </w:trPr>
        <w:tc>
          <w:tcPr>
            <w:tcW w:w="2389" w:type="dxa"/>
            <w:noWrap/>
          </w:tcPr>
          <w:p w14:paraId="6A91E940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7AAE39E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08F0443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Low Density Lipoproteins</w:t>
            </w:r>
          </w:p>
        </w:tc>
        <w:tc>
          <w:tcPr>
            <w:tcW w:w="1472" w:type="dxa"/>
            <w:noWrap/>
          </w:tcPr>
          <w:p w14:paraId="047597AC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E4862F9" w14:textId="75BC872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2.60</w:t>
            </w:r>
          </w:p>
        </w:tc>
        <w:tc>
          <w:tcPr>
            <w:tcW w:w="1395" w:type="dxa"/>
            <w:noWrap/>
          </w:tcPr>
          <w:p w14:paraId="2A09BADB" w14:textId="25B71F9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6.50</w:t>
            </w:r>
          </w:p>
        </w:tc>
        <w:tc>
          <w:tcPr>
            <w:tcW w:w="1506" w:type="dxa"/>
          </w:tcPr>
          <w:p w14:paraId="52523993" w14:textId="520AFC8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777AA53" w14:textId="3F1D122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04CDF78A" w14:textId="1CD554A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</w:tcPr>
          <w:p w14:paraId="6C9E2440" w14:textId="5B35B8E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09E19128" w14:textId="6132215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F808A44" w14:textId="77777777" w:rsidTr="004651FC">
        <w:trPr>
          <w:trHeight w:val="300"/>
        </w:trPr>
        <w:tc>
          <w:tcPr>
            <w:tcW w:w="2389" w:type="dxa"/>
            <w:noWrap/>
          </w:tcPr>
          <w:p w14:paraId="698EF131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2BC7D90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2CDD3DBB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rigylcerides</w:t>
            </w:r>
            <w:proofErr w:type="spellEnd"/>
          </w:p>
        </w:tc>
        <w:tc>
          <w:tcPr>
            <w:tcW w:w="1472" w:type="dxa"/>
            <w:noWrap/>
          </w:tcPr>
          <w:p w14:paraId="3E95E927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181E5C2E" w14:textId="51FD28E9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58.30</w:t>
            </w:r>
          </w:p>
        </w:tc>
        <w:tc>
          <w:tcPr>
            <w:tcW w:w="1395" w:type="dxa"/>
            <w:noWrap/>
          </w:tcPr>
          <w:p w14:paraId="5FC31079" w14:textId="3D27B2E0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86.60</w:t>
            </w:r>
          </w:p>
        </w:tc>
        <w:tc>
          <w:tcPr>
            <w:tcW w:w="1506" w:type="dxa"/>
          </w:tcPr>
          <w:p w14:paraId="595BE1E6" w14:textId="59E669ED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4F61CA2" w14:textId="5DA8836F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2.11 (-0.02, -0.01)</w:t>
            </w:r>
          </w:p>
        </w:tc>
        <w:tc>
          <w:tcPr>
            <w:tcW w:w="2552" w:type="dxa"/>
            <w:noWrap/>
          </w:tcPr>
          <w:p w14:paraId="60B531CA" w14:textId="5462001A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2.81 (-0.02, -0.01)</w:t>
            </w:r>
          </w:p>
        </w:tc>
        <w:tc>
          <w:tcPr>
            <w:tcW w:w="1486" w:type="dxa"/>
          </w:tcPr>
          <w:p w14:paraId="22440267" w14:textId="28E29022" w:rsidR="00AF1981" w:rsidRPr="00280F47" w:rsidRDefault="00A314D9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2.16 (.14)</w:t>
            </w:r>
          </w:p>
        </w:tc>
        <w:tc>
          <w:tcPr>
            <w:tcW w:w="1731" w:type="dxa"/>
          </w:tcPr>
          <w:p w14:paraId="261CF21A" w14:textId="4032095F" w:rsidR="00AF1981" w:rsidRPr="00280F47" w:rsidRDefault="00C57364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0.92 (0.34)</w:t>
            </w:r>
          </w:p>
        </w:tc>
      </w:tr>
      <w:tr w:rsidR="00280F47" w:rsidRPr="00280F47" w14:paraId="1B48CD3D" w14:textId="77777777" w:rsidTr="004651FC">
        <w:trPr>
          <w:trHeight w:val="300"/>
        </w:trPr>
        <w:tc>
          <w:tcPr>
            <w:tcW w:w="2389" w:type="dxa"/>
            <w:noWrap/>
          </w:tcPr>
          <w:p w14:paraId="41451CBC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136C1D7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  <w:hideMark/>
          </w:tcPr>
          <w:p w14:paraId="35B2DE15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Trigylcerides</w:t>
            </w:r>
            <w:proofErr w:type="spellEnd"/>
          </w:p>
        </w:tc>
        <w:tc>
          <w:tcPr>
            <w:tcW w:w="1472" w:type="dxa"/>
            <w:noWrap/>
          </w:tcPr>
          <w:p w14:paraId="29FE9788" w14:textId="5DB8292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95" w:type="dxa"/>
            <w:noWrap/>
          </w:tcPr>
          <w:p w14:paraId="4498606A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2.60</w:t>
            </w:r>
          </w:p>
          <w:p w14:paraId="7366179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Term2 </w:t>
            </w:r>
          </w:p>
          <w:p w14:paraId="27081652" w14:textId="3C25A45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1395" w:type="dxa"/>
            <w:noWrap/>
          </w:tcPr>
          <w:p w14:paraId="67CD9E66" w14:textId="77777777" w:rsidR="00AF1981" w:rsidRPr="00280F47" w:rsidRDefault="004A6F0B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19.40 </w:t>
            </w:r>
          </w:p>
          <w:p w14:paraId="7C4D206D" w14:textId="150946CD" w:rsidR="004A6F0B" w:rsidRPr="00280F47" w:rsidRDefault="004A6F0B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 xml:space="preserve">Term2 </w:t>
            </w:r>
            <w:r w:rsidR="00E030B8" w:rsidRPr="00280F47"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1506" w:type="dxa"/>
          </w:tcPr>
          <w:p w14:paraId="35E1F13B" w14:textId="61DC4E2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7F0332F" w14:textId="4DD0F41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14E8683F" w14:textId="3949586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</w:tcPr>
          <w:p w14:paraId="32F3E805" w14:textId="102236F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5218C4F5" w14:textId="3E2442C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1596C2B" w14:textId="77777777" w:rsidTr="004651FC">
        <w:trPr>
          <w:trHeight w:val="300"/>
        </w:trPr>
        <w:tc>
          <w:tcPr>
            <w:tcW w:w="2389" w:type="dxa"/>
            <w:noWrap/>
          </w:tcPr>
          <w:p w14:paraId="52F655A8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4F40E63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  <w:hideMark/>
          </w:tcPr>
          <w:p w14:paraId="07CCEA8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Trigylcerides</w:t>
            </w:r>
            <w:proofErr w:type="spellEnd"/>
          </w:p>
        </w:tc>
        <w:tc>
          <w:tcPr>
            <w:tcW w:w="1472" w:type="dxa"/>
            <w:noWrap/>
          </w:tcPr>
          <w:p w14:paraId="5B4E245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5FD6167E" w14:textId="6ED2686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1395" w:type="dxa"/>
            <w:noWrap/>
          </w:tcPr>
          <w:p w14:paraId="3329D2A4" w14:textId="1530371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9.70</w:t>
            </w:r>
          </w:p>
        </w:tc>
        <w:tc>
          <w:tcPr>
            <w:tcW w:w="1506" w:type="dxa"/>
          </w:tcPr>
          <w:p w14:paraId="6682A283" w14:textId="72C4772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CA159A0" w14:textId="373E785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14F82765" w14:textId="643097D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</w:tcPr>
          <w:p w14:paraId="0F0C001F" w14:textId="72E041D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5A6D621A" w14:textId="0BA277F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37471105" w14:textId="77777777" w:rsidTr="004651FC">
        <w:trPr>
          <w:trHeight w:val="300"/>
        </w:trPr>
        <w:tc>
          <w:tcPr>
            <w:tcW w:w="2389" w:type="dxa"/>
            <w:noWrap/>
          </w:tcPr>
          <w:p w14:paraId="4E97769A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23ADC8A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  <w:hideMark/>
          </w:tcPr>
          <w:p w14:paraId="5CF6F51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0F47">
              <w:rPr>
                <w:rFonts w:ascii="Arial" w:hAnsi="Arial" w:cs="Arial"/>
                <w:sz w:val="20"/>
                <w:szCs w:val="20"/>
              </w:rPr>
              <w:t>Trigylcerides</w:t>
            </w:r>
            <w:proofErr w:type="spellEnd"/>
          </w:p>
        </w:tc>
        <w:tc>
          <w:tcPr>
            <w:tcW w:w="1472" w:type="dxa"/>
            <w:noWrap/>
          </w:tcPr>
          <w:p w14:paraId="0926934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27ED1603" w14:textId="6EF4322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5.30</w:t>
            </w:r>
          </w:p>
        </w:tc>
        <w:tc>
          <w:tcPr>
            <w:tcW w:w="1395" w:type="dxa"/>
            <w:noWrap/>
          </w:tcPr>
          <w:p w14:paraId="4D72374C" w14:textId="11A60BC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7.10</w:t>
            </w:r>
          </w:p>
        </w:tc>
        <w:tc>
          <w:tcPr>
            <w:tcW w:w="1506" w:type="dxa"/>
          </w:tcPr>
          <w:p w14:paraId="31C04004" w14:textId="6C4F6E9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764B863" w14:textId="27899D8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2E028D20" w14:textId="729A610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</w:tcPr>
          <w:p w14:paraId="32ECD254" w14:textId="565526D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424DA1DA" w14:textId="204A1D5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640C5EBE" w14:textId="77777777" w:rsidTr="004651FC">
        <w:trPr>
          <w:trHeight w:val="300"/>
        </w:trPr>
        <w:tc>
          <w:tcPr>
            <w:tcW w:w="2389" w:type="dxa"/>
            <w:noWrap/>
          </w:tcPr>
          <w:p w14:paraId="3C64CB1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  <w:hideMark/>
          </w:tcPr>
          <w:p w14:paraId="01CF8514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  <w:hideMark/>
          </w:tcPr>
          <w:p w14:paraId="1130F655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Trigylcerides</w:t>
            </w:r>
            <w:proofErr w:type="spellEnd"/>
          </w:p>
        </w:tc>
        <w:tc>
          <w:tcPr>
            <w:tcW w:w="1472" w:type="dxa"/>
            <w:noWrap/>
          </w:tcPr>
          <w:p w14:paraId="1E66D8D9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A99CFA0" w14:textId="5F550E68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32.40</w:t>
            </w:r>
          </w:p>
        </w:tc>
        <w:tc>
          <w:tcPr>
            <w:tcW w:w="1395" w:type="dxa"/>
            <w:noWrap/>
          </w:tcPr>
          <w:p w14:paraId="29BF2251" w14:textId="663814EA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1.80</w:t>
            </w:r>
          </w:p>
        </w:tc>
        <w:tc>
          <w:tcPr>
            <w:tcW w:w="1506" w:type="dxa"/>
          </w:tcPr>
          <w:p w14:paraId="24943433" w14:textId="510D9A43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64A359E6" w14:textId="5E2FC176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.28 (0.00, 002)</w:t>
            </w:r>
          </w:p>
        </w:tc>
        <w:tc>
          <w:tcPr>
            <w:tcW w:w="2552" w:type="dxa"/>
            <w:noWrap/>
          </w:tcPr>
          <w:p w14:paraId="69BCB06F" w14:textId="665445B8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0.86 (-0.00, 0.02)</w:t>
            </w:r>
          </w:p>
        </w:tc>
        <w:tc>
          <w:tcPr>
            <w:tcW w:w="1486" w:type="dxa"/>
          </w:tcPr>
          <w:p w14:paraId="06C9710A" w14:textId="15314D35" w:rsidR="00AF1981" w:rsidRPr="00280F47" w:rsidRDefault="008B61C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6.92 (&lt;.01)</w:t>
            </w:r>
          </w:p>
        </w:tc>
        <w:tc>
          <w:tcPr>
            <w:tcW w:w="1731" w:type="dxa"/>
          </w:tcPr>
          <w:p w14:paraId="79023085" w14:textId="37917E54" w:rsidR="00AF1981" w:rsidRPr="00280F47" w:rsidRDefault="001D1F94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b/>
                <w:bCs/>
                <w:sz w:val="20"/>
                <w:szCs w:val="20"/>
              </w:rPr>
              <w:t>11.83 (&lt;.01)</w:t>
            </w:r>
          </w:p>
        </w:tc>
      </w:tr>
      <w:tr w:rsidR="00280F47" w:rsidRPr="00280F47" w14:paraId="44B019CB" w14:textId="77777777" w:rsidTr="004651FC">
        <w:trPr>
          <w:trHeight w:val="300"/>
        </w:trPr>
        <w:tc>
          <w:tcPr>
            <w:tcW w:w="2389" w:type="dxa"/>
            <w:noWrap/>
          </w:tcPr>
          <w:p w14:paraId="0F84014A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5632231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Appreciation of life</w:t>
            </w:r>
          </w:p>
        </w:tc>
        <w:tc>
          <w:tcPr>
            <w:tcW w:w="3402" w:type="dxa"/>
            <w:noWrap/>
          </w:tcPr>
          <w:p w14:paraId="5C78ED7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Adipose Tissue</w:t>
            </w:r>
          </w:p>
        </w:tc>
        <w:tc>
          <w:tcPr>
            <w:tcW w:w="1472" w:type="dxa"/>
            <w:noWrap/>
          </w:tcPr>
          <w:p w14:paraId="263ACC5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38BE04D7" w14:textId="2928F96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1395" w:type="dxa"/>
            <w:noWrap/>
          </w:tcPr>
          <w:p w14:paraId="6CCC80C6" w14:textId="3041204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6.90</w:t>
            </w:r>
          </w:p>
        </w:tc>
        <w:tc>
          <w:tcPr>
            <w:tcW w:w="1506" w:type="dxa"/>
          </w:tcPr>
          <w:p w14:paraId="7C750F82" w14:textId="54217A6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31E0D781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19B82B4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9614492" w14:textId="422DE24F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3905F98" w14:textId="5190FC5A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63A09E0A" w14:textId="77777777" w:rsidTr="004651FC">
        <w:trPr>
          <w:trHeight w:val="300"/>
        </w:trPr>
        <w:tc>
          <w:tcPr>
            <w:tcW w:w="2389" w:type="dxa"/>
            <w:noWrap/>
          </w:tcPr>
          <w:p w14:paraId="32DA56D7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7D4244A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ew possibilities</w:t>
            </w:r>
          </w:p>
        </w:tc>
        <w:tc>
          <w:tcPr>
            <w:tcW w:w="3402" w:type="dxa"/>
            <w:noWrap/>
          </w:tcPr>
          <w:p w14:paraId="724FBC1D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Adipose Tissue</w:t>
            </w:r>
          </w:p>
        </w:tc>
        <w:tc>
          <w:tcPr>
            <w:tcW w:w="1472" w:type="dxa"/>
            <w:noWrap/>
          </w:tcPr>
          <w:p w14:paraId="77F08677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1636CA7" w14:textId="6AD4BDC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24.20</w:t>
            </w:r>
          </w:p>
        </w:tc>
        <w:tc>
          <w:tcPr>
            <w:tcW w:w="1395" w:type="dxa"/>
            <w:noWrap/>
          </w:tcPr>
          <w:p w14:paraId="3E4C3263" w14:textId="0E47AC6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3.90</w:t>
            </w:r>
          </w:p>
        </w:tc>
        <w:tc>
          <w:tcPr>
            <w:tcW w:w="1506" w:type="dxa"/>
          </w:tcPr>
          <w:p w14:paraId="0C35D324" w14:textId="4D52B380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7F1B106" w14:textId="046F2370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5E20D558" w14:textId="4A03876C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6" w:type="dxa"/>
          </w:tcPr>
          <w:p w14:paraId="2CA58A94" w14:textId="127E51C5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</w:tcPr>
          <w:p w14:paraId="65C22209" w14:textId="754FD3D4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0F47" w:rsidRPr="00280F47" w14:paraId="04C32B28" w14:textId="77777777" w:rsidTr="004651FC">
        <w:trPr>
          <w:trHeight w:val="300"/>
        </w:trPr>
        <w:tc>
          <w:tcPr>
            <w:tcW w:w="2389" w:type="dxa"/>
            <w:noWrap/>
          </w:tcPr>
          <w:p w14:paraId="23DBDF9E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451E7F2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Personal strength</w:t>
            </w:r>
          </w:p>
        </w:tc>
        <w:tc>
          <w:tcPr>
            <w:tcW w:w="3402" w:type="dxa"/>
            <w:noWrap/>
          </w:tcPr>
          <w:p w14:paraId="3E00AAF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Adipose Tissue</w:t>
            </w:r>
          </w:p>
        </w:tc>
        <w:tc>
          <w:tcPr>
            <w:tcW w:w="1472" w:type="dxa"/>
            <w:noWrap/>
          </w:tcPr>
          <w:p w14:paraId="3AABE7F3" w14:textId="727C754E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6FEE38C8" w14:textId="2A2634A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5.90</w:t>
            </w:r>
          </w:p>
        </w:tc>
        <w:tc>
          <w:tcPr>
            <w:tcW w:w="1395" w:type="dxa"/>
            <w:noWrap/>
          </w:tcPr>
          <w:p w14:paraId="210532E4" w14:textId="63D22371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9.70</w:t>
            </w:r>
          </w:p>
        </w:tc>
        <w:tc>
          <w:tcPr>
            <w:tcW w:w="1506" w:type="dxa"/>
          </w:tcPr>
          <w:p w14:paraId="5F7E0D66" w14:textId="193ADA1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1D4E13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5ED0C8AE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0AAFA2EB" w14:textId="77B2992D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0F09C47A" w14:textId="1313BFD2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F47" w:rsidRPr="00280F47" w14:paraId="5DB39E8B" w14:textId="77777777" w:rsidTr="004651FC">
        <w:trPr>
          <w:trHeight w:val="300"/>
        </w:trPr>
        <w:tc>
          <w:tcPr>
            <w:tcW w:w="2389" w:type="dxa"/>
            <w:noWrap/>
          </w:tcPr>
          <w:p w14:paraId="4E5B3ECD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1D850AD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Relating to others</w:t>
            </w:r>
          </w:p>
        </w:tc>
        <w:tc>
          <w:tcPr>
            <w:tcW w:w="3402" w:type="dxa"/>
            <w:noWrap/>
          </w:tcPr>
          <w:p w14:paraId="13FD1E04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Adipose Tissue</w:t>
            </w:r>
          </w:p>
        </w:tc>
        <w:tc>
          <w:tcPr>
            <w:tcW w:w="1472" w:type="dxa"/>
            <w:noWrap/>
          </w:tcPr>
          <w:p w14:paraId="70753F5D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5D0CD0AA" w14:textId="7AD2D1E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1.30</w:t>
            </w:r>
          </w:p>
        </w:tc>
        <w:tc>
          <w:tcPr>
            <w:tcW w:w="1395" w:type="dxa"/>
            <w:noWrap/>
          </w:tcPr>
          <w:p w14:paraId="4FADE997" w14:textId="576FBC8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4.70</w:t>
            </w:r>
          </w:p>
        </w:tc>
        <w:tc>
          <w:tcPr>
            <w:tcW w:w="1506" w:type="dxa"/>
          </w:tcPr>
          <w:p w14:paraId="5DE72BE8" w14:textId="648D5320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88C4C42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095645D0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DC0FB21" w14:textId="5CE4D7A4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7F6EEE29" w14:textId="19AB54E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981" w:rsidRPr="00280F47" w14:paraId="2D1967BD" w14:textId="77777777" w:rsidTr="004651FC">
        <w:trPr>
          <w:trHeight w:val="70"/>
        </w:trPr>
        <w:tc>
          <w:tcPr>
            <w:tcW w:w="2389" w:type="dxa"/>
            <w:noWrap/>
          </w:tcPr>
          <w:p w14:paraId="4ED619E1" w14:textId="77777777" w:rsidR="00AF1981" w:rsidRPr="00280F47" w:rsidRDefault="00AF1981" w:rsidP="00AF1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noWrap/>
          </w:tcPr>
          <w:p w14:paraId="06ABAF59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Spiritual change</w:t>
            </w:r>
          </w:p>
        </w:tc>
        <w:tc>
          <w:tcPr>
            <w:tcW w:w="3402" w:type="dxa"/>
            <w:noWrap/>
          </w:tcPr>
          <w:p w14:paraId="03729E4F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Visceral Adipose Tissue</w:t>
            </w:r>
          </w:p>
        </w:tc>
        <w:tc>
          <w:tcPr>
            <w:tcW w:w="1472" w:type="dxa"/>
            <w:noWrap/>
          </w:tcPr>
          <w:p w14:paraId="5F300048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95" w:type="dxa"/>
            <w:noWrap/>
          </w:tcPr>
          <w:p w14:paraId="4F87C437" w14:textId="2AE37308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15.60</w:t>
            </w:r>
          </w:p>
        </w:tc>
        <w:tc>
          <w:tcPr>
            <w:tcW w:w="1395" w:type="dxa"/>
            <w:noWrap/>
          </w:tcPr>
          <w:p w14:paraId="267F47B3" w14:textId="5F935026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1506" w:type="dxa"/>
          </w:tcPr>
          <w:p w14:paraId="7BEE7012" w14:textId="69565819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3" w:type="dxa"/>
            <w:noWrap/>
          </w:tcPr>
          <w:p w14:paraId="054E5EC6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noWrap/>
          </w:tcPr>
          <w:p w14:paraId="2A968BB3" w14:textId="77777777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  <w:r w:rsidRPr="00280F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6C7A2D96" w14:textId="52A712E5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1" w:type="dxa"/>
          </w:tcPr>
          <w:p w14:paraId="2633D259" w14:textId="5231917C" w:rsidR="00AF1981" w:rsidRPr="00280F47" w:rsidRDefault="00AF1981" w:rsidP="00AF1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AD9B78" w14:textId="77777777" w:rsidR="00177821" w:rsidRPr="00280F47" w:rsidRDefault="00177821" w:rsidP="00177821">
      <w:pPr>
        <w:spacing w:line="480" w:lineRule="auto"/>
        <w:sectPr w:rsidR="00177821" w:rsidRPr="00280F47" w:rsidSect="00E17DFB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19323452" w14:textId="63EB8BA8" w:rsidR="00177821" w:rsidRPr="00280F47" w:rsidRDefault="00177821" w:rsidP="00177821">
      <w:pPr>
        <w:pStyle w:val="Caption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280F47">
        <w:rPr>
          <w:rFonts w:ascii="Arial" w:hAnsi="Arial" w:cs="Arial"/>
          <w:color w:val="auto"/>
          <w:sz w:val="24"/>
          <w:szCs w:val="24"/>
        </w:rPr>
        <w:t xml:space="preserve">Supplementary materials </w:t>
      </w:r>
      <w:r w:rsidR="00A310ED" w:rsidRPr="00280F47">
        <w:rPr>
          <w:rFonts w:ascii="Arial" w:hAnsi="Arial" w:cs="Arial"/>
          <w:color w:val="auto"/>
          <w:sz w:val="24"/>
          <w:szCs w:val="24"/>
        </w:rPr>
        <w:t>5</w:t>
      </w:r>
      <w:r w:rsidRPr="00280F47">
        <w:rPr>
          <w:rFonts w:ascii="Arial" w:hAnsi="Arial" w:cs="Arial"/>
          <w:color w:val="auto"/>
          <w:sz w:val="24"/>
          <w:szCs w:val="24"/>
        </w:rPr>
        <w:t xml:space="preserve">: Estimated marginal effects of PTG factors associated with cardiovascular risk outcomes not confirmed in regression </w:t>
      </w:r>
      <w:proofErr w:type="gramStart"/>
      <w:r w:rsidRPr="00280F47">
        <w:rPr>
          <w:rFonts w:ascii="Arial" w:hAnsi="Arial" w:cs="Arial"/>
          <w:color w:val="auto"/>
          <w:sz w:val="24"/>
          <w:szCs w:val="24"/>
        </w:rPr>
        <w:t>models</w:t>
      </w:r>
      <w:proofErr w:type="gramEnd"/>
      <w:r w:rsidRPr="00280F47">
        <w:rPr>
          <w:rFonts w:ascii="Arial" w:hAnsi="Arial" w:cs="Arial"/>
          <w:noProof/>
          <w:color w:val="auto"/>
          <w:sz w:val="24"/>
          <w:szCs w:val="24"/>
        </w:rPr>
        <w:t xml:space="preserve"> </w:t>
      </w:r>
    </w:p>
    <w:p w14:paraId="4BA7428E" w14:textId="44236D6B" w:rsidR="0061334D" w:rsidRPr="00280F47" w:rsidRDefault="007428C5">
      <w:r w:rsidRPr="00280F47">
        <w:rPr>
          <w:noProof/>
        </w:rPr>
        <w:drawing>
          <wp:inline distT="0" distB="0" distL="0" distR="0" wp14:anchorId="1E2971F9" wp14:editId="7BF53CDE">
            <wp:extent cx="5731510" cy="3820795"/>
            <wp:effectExtent l="0" t="0" r="2540" b="8255"/>
            <wp:docPr id="217540544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540544" name="Picture 1" descr="A graph of a curv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F2D5" w14:textId="736C4EC7" w:rsidR="007428C5" w:rsidRPr="00280F47" w:rsidRDefault="0082341C">
      <w:r w:rsidRPr="00280F47">
        <w:rPr>
          <w:noProof/>
        </w:rPr>
        <w:drawing>
          <wp:inline distT="0" distB="0" distL="0" distR="0" wp14:anchorId="1D171F35" wp14:editId="3C515C67">
            <wp:extent cx="5731510" cy="3820795"/>
            <wp:effectExtent l="0" t="0" r="2540" b="8255"/>
            <wp:docPr id="2001171149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171149" name="Picture 2" descr="A graph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3880D" w14:textId="67ECE34A" w:rsidR="00747D1C" w:rsidRPr="00280F47" w:rsidRDefault="00747D1C">
      <w:r w:rsidRPr="00280F47">
        <w:rPr>
          <w:noProof/>
        </w:rPr>
        <w:drawing>
          <wp:inline distT="0" distB="0" distL="0" distR="0" wp14:anchorId="05D8754A" wp14:editId="67046C45">
            <wp:extent cx="5731510" cy="3820795"/>
            <wp:effectExtent l="0" t="0" r="2540" b="8255"/>
            <wp:docPr id="833569310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569310" name="Picture 3" descr="A graph of a number of peopl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88D9D" w14:textId="11D3A5F8" w:rsidR="00747D1C" w:rsidRPr="00280F47" w:rsidRDefault="000810C9">
      <w:r w:rsidRPr="00280F47">
        <w:rPr>
          <w:noProof/>
        </w:rPr>
        <w:drawing>
          <wp:inline distT="0" distB="0" distL="0" distR="0" wp14:anchorId="7F92E4AB" wp14:editId="352A49A3">
            <wp:extent cx="5731510" cy="3820795"/>
            <wp:effectExtent l="0" t="0" r="2540" b="8255"/>
            <wp:docPr id="20604608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460840" name="Picture 206046084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6F94E" w14:textId="44FFFCAB" w:rsidR="000810C9" w:rsidRPr="00280F47" w:rsidRDefault="007A31A2">
      <w:r w:rsidRPr="00280F47">
        <w:rPr>
          <w:noProof/>
        </w:rPr>
        <w:drawing>
          <wp:inline distT="0" distB="0" distL="0" distR="0" wp14:anchorId="2B8D0E0E" wp14:editId="01770264">
            <wp:extent cx="5731510" cy="3820795"/>
            <wp:effectExtent l="0" t="0" r="2540" b="8255"/>
            <wp:docPr id="17669434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943412" name="Picture 17669434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10C9" w:rsidRPr="00280F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2FEB"/>
    <w:multiLevelType w:val="hybridMultilevel"/>
    <w:tmpl w:val="34340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FE0ED9"/>
    <w:multiLevelType w:val="hybridMultilevel"/>
    <w:tmpl w:val="9B269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9244895">
    <w:abstractNumId w:val="0"/>
  </w:num>
  <w:num w:numId="2" w16cid:durableId="7368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21"/>
    <w:rsid w:val="0000383D"/>
    <w:rsid w:val="000127AE"/>
    <w:rsid w:val="00015C41"/>
    <w:rsid w:val="0002579E"/>
    <w:rsid w:val="0003074B"/>
    <w:rsid w:val="0005739E"/>
    <w:rsid w:val="000714DC"/>
    <w:rsid w:val="00073719"/>
    <w:rsid w:val="000810C9"/>
    <w:rsid w:val="000A3FE2"/>
    <w:rsid w:val="000A68AB"/>
    <w:rsid w:val="000B251B"/>
    <w:rsid w:val="000B2873"/>
    <w:rsid w:val="000B5A4D"/>
    <w:rsid w:val="000C15B2"/>
    <w:rsid w:val="000C2C6E"/>
    <w:rsid w:val="000D1091"/>
    <w:rsid w:val="00123D16"/>
    <w:rsid w:val="00161952"/>
    <w:rsid w:val="0016337A"/>
    <w:rsid w:val="00167087"/>
    <w:rsid w:val="001765CB"/>
    <w:rsid w:val="00177821"/>
    <w:rsid w:val="00181682"/>
    <w:rsid w:val="001A1DFE"/>
    <w:rsid w:val="001A4398"/>
    <w:rsid w:val="001A7305"/>
    <w:rsid w:val="001D1F94"/>
    <w:rsid w:val="001D1FFE"/>
    <w:rsid w:val="001D60E3"/>
    <w:rsid w:val="002002C6"/>
    <w:rsid w:val="00201FB0"/>
    <w:rsid w:val="00214077"/>
    <w:rsid w:val="002329A0"/>
    <w:rsid w:val="00242009"/>
    <w:rsid w:val="002448DE"/>
    <w:rsid w:val="00280F47"/>
    <w:rsid w:val="002860F5"/>
    <w:rsid w:val="002B7D94"/>
    <w:rsid w:val="002C5FAE"/>
    <w:rsid w:val="002E12B2"/>
    <w:rsid w:val="002F10AD"/>
    <w:rsid w:val="0030038E"/>
    <w:rsid w:val="0032537D"/>
    <w:rsid w:val="0036664D"/>
    <w:rsid w:val="003701C0"/>
    <w:rsid w:val="00373E35"/>
    <w:rsid w:val="003746FA"/>
    <w:rsid w:val="003816DE"/>
    <w:rsid w:val="003C520F"/>
    <w:rsid w:val="003D0EDC"/>
    <w:rsid w:val="003D2AC9"/>
    <w:rsid w:val="003E23E3"/>
    <w:rsid w:val="003E3582"/>
    <w:rsid w:val="003F26F3"/>
    <w:rsid w:val="00423CCF"/>
    <w:rsid w:val="004509E8"/>
    <w:rsid w:val="004651FC"/>
    <w:rsid w:val="00475F18"/>
    <w:rsid w:val="004928AF"/>
    <w:rsid w:val="004973CC"/>
    <w:rsid w:val="004A6F0B"/>
    <w:rsid w:val="004A7CB7"/>
    <w:rsid w:val="004D026C"/>
    <w:rsid w:val="004D0E57"/>
    <w:rsid w:val="004D37F1"/>
    <w:rsid w:val="004D4147"/>
    <w:rsid w:val="004F028F"/>
    <w:rsid w:val="004F0A72"/>
    <w:rsid w:val="00535B11"/>
    <w:rsid w:val="005627EE"/>
    <w:rsid w:val="00586FC7"/>
    <w:rsid w:val="00595BCC"/>
    <w:rsid w:val="00596AE7"/>
    <w:rsid w:val="005A03CB"/>
    <w:rsid w:val="005A4A7B"/>
    <w:rsid w:val="005B24E6"/>
    <w:rsid w:val="005C5478"/>
    <w:rsid w:val="005E1657"/>
    <w:rsid w:val="005E6DA3"/>
    <w:rsid w:val="005F6DDF"/>
    <w:rsid w:val="0060087C"/>
    <w:rsid w:val="0061334D"/>
    <w:rsid w:val="00613EC6"/>
    <w:rsid w:val="0064135F"/>
    <w:rsid w:val="00641ACD"/>
    <w:rsid w:val="00647A1B"/>
    <w:rsid w:val="00655A66"/>
    <w:rsid w:val="00664151"/>
    <w:rsid w:val="00664EEB"/>
    <w:rsid w:val="006704CB"/>
    <w:rsid w:val="0068143D"/>
    <w:rsid w:val="006854C7"/>
    <w:rsid w:val="006950B2"/>
    <w:rsid w:val="006A0407"/>
    <w:rsid w:val="006E21E0"/>
    <w:rsid w:val="006E2872"/>
    <w:rsid w:val="006F1302"/>
    <w:rsid w:val="007034A9"/>
    <w:rsid w:val="0071764D"/>
    <w:rsid w:val="00721E39"/>
    <w:rsid w:val="00721E94"/>
    <w:rsid w:val="00730137"/>
    <w:rsid w:val="007428C5"/>
    <w:rsid w:val="00747D1C"/>
    <w:rsid w:val="00767059"/>
    <w:rsid w:val="007959C8"/>
    <w:rsid w:val="007A31A2"/>
    <w:rsid w:val="007B1562"/>
    <w:rsid w:val="007E2D64"/>
    <w:rsid w:val="007F364C"/>
    <w:rsid w:val="00805309"/>
    <w:rsid w:val="00820658"/>
    <w:rsid w:val="0082341C"/>
    <w:rsid w:val="008359E6"/>
    <w:rsid w:val="00853A97"/>
    <w:rsid w:val="00860A58"/>
    <w:rsid w:val="00866FA5"/>
    <w:rsid w:val="0088020A"/>
    <w:rsid w:val="00886386"/>
    <w:rsid w:val="008875B0"/>
    <w:rsid w:val="008B61C1"/>
    <w:rsid w:val="008C37D4"/>
    <w:rsid w:val="008D0B4D"/>
    <w:rsid w:val="008E10B6"/>
    <w:rsid w:val="008E3769"/>
    <w:rsid w:val="008F0408"/>
    <w:rsid w:val="00967619"/>
    <w:rsid w:val="009772A5"/>
    <w:rsid w:val="00981F4F"/>
    <w:rsid w:val="00982802"/>
    <w:rsid w:val="00983850"/>
    <w:rsid w:val="009A54EB"/>
    <w:rsid w:val="009B09FD"/>
    <w:rsid w:val="009B0F35"/>
    <w:rsid w:val="009D0696"/>
    <w:rsid w:val="00A003D9"/>
    <w:rsid w:val="00A008BA"/>
    <w:rsid w:val="00A00EB3"/>
    <w:rsid w:val="00A01575"/>
    <w:rsid w:val="00A20F53"/>
    <w:rsid w:val="00A310ED"/>
    <w:rsid w:val="00A314D9"/>
    <w:rsid w:val="00A32CC2"/>
    <w:rsid w:val="00A539F3"/>
    <w:rsid w:val="00A7408B"/>
    <w:rsid w:val="00AB6C04"/>
    <w:rsid w:val="00AD1D4D"/>
    <w:rsid w:val="00AE4784"/>
    <w:rsid w:val="00AE64EA"/>
    <w:rsid w:val="00AF1981"/>
    <w:rsid w:val="00B36582"/>
    <w:rsid w:val="00B5114B"/>
    <w:rsid w:val="00B5498B"/>
    <w:rsid w:val="00B559FA"/>
    <w:rsid w:val="00B57A35"/>
    <w:rsid w:val="00B67E48"/>
    <w:rsid w:val="00BA249D"/>
    <w:rsid w:val="00C150B7"/>
    <w:rsid w:val="00C35850"/>
    <w:rsid w:val="00C4215A"/>
    <w:rsid w:val="00C57184"/>
    <w:rsid w:val="00C57364"/>
    <w:rsid w:val="00C603B5"/>
    <w:rsid w:val="00C60E3E"/>
    <w:rsid w:val="00C86603"/>
    <w:rsid w:val="00C86A41"/>
    <w:rsid w:val="00C909AA"/>
    <w:rsid w:val="00CA5F69"/>
    <w:rsid w:val="00D02103"/>
    <w:rsid w:val="00D04D42"/>
    <w:rsid w:val="00D06CA1"/>
    <w:rsid w:val="00D13BC8"/>
    <w:rsid w:val="00D22314"/>
    <w:rsid w:val="00D23474"/>
    <w:rsid w:val="00D30A4F"/>
    <w:rsid w:val="00D413C5"/>
    <w:rsid w:val="00D440B1"/>
    <w:rsid w:val="00D51ABC"/>
    <w:rsid w:val="00D81B8B"/>
    <w:rsid w:val="00D82040"/>
    <w:rsid w:val="00D873C4"/>
    <w:rsid w:val="00DA655D"/>
    <w:rsid w:val="00DE1371"/>
    <w:rsid w:val="00E030B8"/>
    <w:rsid w:val="00E10469"/>
    <w:rsid w:val="00E17DFB"/>
    <w:rsid w:val="00E23E0B"/>
    <w:rsid w:val="00E253CF"/>
    <w:rsid w:val="00E9382D"/>
    <w:rsid w:val="00E944AF"/>
    <w:rsid w:val="00E974B1"/>
    <w:rsid w:val="00EB1F82"/>
    <w:rsid w:val="00EB24BD"/>
    <w:rsid w:val="00EB289E"/>
    <w:rsid w:val="00ED54A8"/>
    <w:rsid w:val="00ED7ABD"/>
    <w:rsid w:val="00EF294D"/>
    <w:rsid w:val="00EF3A3C"/>
    <w:rsid w:val="00F023BF"/>
    <w:rsid w:val="00F068E7"/>
    <w:rsid w:val="00F12230"/>
    <w:rsid w:val="00F35C40"/>
    <w:rsid w:val="00F4563B"/>
    <w:rsid w:val="00F52DE7"/>
    <w:rsid w:val="00F55F83"/>
    <w:rsid w:val="00F65308"/>
    <w:rsid w:val="00F67674"/>
    <w:rsid w:val="00F70036"/>
    <w:rsid w:val="00F7328C"/>
    <w:rsid w:val="00F8140D"/>
    <w:rsid w:val="00FB0759"/>
    <w:rsid w:val="00FE39F6"/>
    <w:rsid w:val="00FE71D8"/>
    <w:rsid w:val="00FF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CED8"/>
  <w15:chartTrackingRefBased/>
  <w15:docId w15:val="{BEA937E1-C422-40AB-BFF5-BB3E1C3D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21"/>
  </w:style>
  <w:style w:type="paragraph" w:styleId="Heading1">
    <w:name w:val="heading 1"/>
    <w:basedOn w:val="Normal"/>
    <w:next w:val="Normal"/>
    <w:link w:val="Heading1Char"/>
    <w:uiPriority w:val="9"/>
    <w:qFormat/>
    <w:rsid w:val="001778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8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8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782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782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78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78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778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77821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177821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7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82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778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77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7821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7821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7821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7821"/>
    <w:rPr>
      <w:rFonts w:ascii="Calibri Light" w:hAnsi="Calibri Light" w:cs="Calibri Light"/>
      <w:noProof/>
      <w:sz w:val="32"/>
      <w:lang w:val="en-US"/>
    </w:rPr>
  </w:style>
  <w:style w:type="paragraph" w:customStyle="1" w:styleId="get-citation-citation">
    <w:name w:val="get-citation-citation"/>
    <w:basedOn w:val="Normal"/>
    <w:rsid w:val="00177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ubtitle1">
    <w:name w:val="Subtitle1"/>
    <w:basedOn w:val="DefaultParagraphFont"/>
    <w:rsid w:val="00177821"/>
  </w:style>
  <w:style w:type="character" w:customStyle="1" w:styleId="colon-for-citation-subtitle">
    <w:name w:val="colon-for-citation-subtitle"/>
    <w:basedOn w:val="DefaultParagraphFont"/>
    <w:rsid w:val="00177821"/>
  </w:style>
  <w:style w:type="character" w:styleId="Emphasis">
    <w:name w:val="Emphasis"/>
    <w:basedOn w:val="DefaultParagraphFont"/>
    <w:uiPriority w:val="20"/>
    <w:qFormat/>
    <w:rsid w:val="00177821"/>
    <w:rPr>
      <w:i/>
      <w:iCs/>
    </w:rPr>
  </w:style>
  <w:style w:type="character" w:styleId="Hyperlink">
    <w:name w:val="Hyperlink"/>
    <w:basedOn w:val="DefaultParagraphFont"/>
    <w:uiPriority w:val="99"/>
    <w:unhideWhenUsed/>
    <w:rsid w:val="001778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8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782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559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11</Pages>
  <Words>2218</Words>
  <Characters>12644</Characters>
  <Application>Microsoft Office Word</Application>
  <DocSecurity>0</DocSecurity>
  <Lines>105</Lines>
  <Paragraphs>29</Paragraphs>
  <ScaleCrop>false</ScaleCrop>
  <Company/>
  <LinksUpToDate>false</LinksUpToDate>
  <CharactersWithSpaces>1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ball, Daniel</dc:creator>
  <cp:keywords/>
  <dc:description/>
  <cp:lastModifiedBy>Pranita Sharma</cp:lastModifiedBy>
  <cp:revision>205</cp:revision>
  <dcterms:created xsi:type="dcterms:W3CDTF">2022-10-12T14:57:00Z</dcterms:created>
  <dcterms:modified xsi:type="dcterms:W3CDTF">2024-03-04T04:49:00Z</dcterms:modified>
</cp:coreProperties>
</file>